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40F4AB" w14:textId="77777777" w:rsidR="00A536DC" w:rsidRDefault="00A536DC" w:rsidP="00A536DC">
      <w:pPr>
        <w:rPr>
          <w:rFonts w:ascii="Times New Roman" w:hAnsi="Times New Roman" w:cs="Times New Roman"/>
          <w:b/>
          <w:szCs w:val="24"/>
          <w:u w:val="single"/>
        </w:rPr>
      </w:pPr>
      <w:bookmarkStart w:id="0" w:name="_GoBack"/>
      <w:bookmarkEnd w:id="0"/>
      <w:r w:rsidRPr="00A536DC">
        <w:rPr>
          <w:rFonts w:ascii="Times New Roman" w:hAnsi="Times New Roman" w:cs="Times New Roman"/>
          <w:b/>
          <w:szCs w:val="24"/>
          <w:u w:val="single"/>
        </w:rPr>
        <w:t xml:space="preserve">Supplementary </w:t>
      </w:r>
      <w:r w:rsidR="00ED5CD3">
        <w:rPr>
          <w:rFonts w:ascii="Times New Roman" w:hAnsi="Times New Roman" w:cs="Times New Roman"/>
          <w:b/>
          <w:szCs w:val="24"/>
          <w:u w:val="single"/>
        </w:rPr>
        <w:t xml:space="preserve">Information </w:t>
      </w:r>
    </w:p>
    <w:p w14:paraId="79F74DE9" w14:textId="754A72DD" w:rsidR="00E15850" w:rsidRPr="007C67F5" w:rsidRDefault="00E15850" w:rsidP="00FD7C7C">
      <w:pPr>
        <w:jc w:val="left"/>
        <w:rPr>
          <w:rFonts w:ascii="Times New Roman" w:hAnsi="Times New Roman" w:cs="Times New Roman"/>
        </w:rPr>
      </w:pPr>
      <w:r w:rsidRPr="007C67F5">
        <w:rPr>
          <w:rFonts w:ascii="Times New Roman" w:hAnsi="Times New Roman" w:cs="Times New Roman"/>
          <w:b/>
        </w:rPr>
        <w:t>Supplementary Table 1</w:t>
      </w:r>
      <w:r w:rsidRPr="007C67F5">
        <w:rPr>
          <w:rFonts w:ascii="Times New Roman" w:hAnsi="Times New Roman" w:cs="Times New Roman"/>
        </w:rPr>
        <w:t>:  Genes found down-regulated in breast cancer patients</w:t>
      </w:r>
      <w:r w:rsidR="00F921D4">
        <w:rPr>
          <w:rFonts w:ascii="Times New Roman" w:hAnsi="Times New Roman" w:cs="Times New Roman"/>
        </w:rPr>
        <w:t xml:space="preserve"> with </w:t>
      </w:r>
      <w:r w:rsidR="00F921D4" w:rsidRPr="007C67F5">
        <w:rPr>
          <w:rFonts w:ascii="Times New Roman" w:hAnsi="Times New Roman" w:cs="Times New Roman"/>
        </w:rPr>
        <w:t>high ΔNp73</w:t>
      </w:r>
      <w:r w:rsidR="00F921D4">
        <w:rPr>
          <w:rFonts w:ascii="Times New Roman" w:hAnsi="Times New Roman" w:cs="Times New Roman"/>
        </w:rPr>
        <w:t xml:space="preserve"> (Adapted from </w:t>
      </w:r>
      <w:r w:rsidR="007A1F31" w:rsidRPr="007A1F31">
        <w:rPr>
          <w:rFonts w:ascii="Times New Roman" w:hAnsi="Times New Roman" w:cs="Times New Roman"/>
        </w:rPr>
        <w:t>Stantic et al.,</w:t>
      </w:r>
      <w:r w:rsidR="00890FFD">
        <w:rPr>
          <w:rFonts w:ascii="Times New Roman" w:hAnsi="Times New Roman" w:cs="Times New Roman"/>
        </w:rPr>
        <w:t xml:space="preserve"> </w:t>
      </w:r>
      <w:r w:rsidR="007A1F31" w:rsidRPr="007A1F31">
        <w:rPr>
          <w:rFonts w:ascii="Times New Roman" w:hAnsi="Times New Roman" w:cs="Times New Roman"/>
        </w:rPr>
        <w:t>(2015). PNAS, http://doi.org/10.1073/pnas.1421697112</w:t>
      </w:r>
      <w:r w:rsidR="00F921D4">
        <w:rPr>
          <w:rFonts w:ascii="Times New Roman" w:hAnsi="Times New Roman" w:cs="Times New Roman"/>
        </w:rPr>
        <w:t>)</w:t>
      </w:r>
    </w:p>
    <w:tbl>
      <w:tblPr>
        <w:tblStyle w:val="PlainTable5"/>
        <w:tblW w:w="3240" w:type="dxa"/>
        <w:tblLook w:val="04A0" w:firstRow="1" w:lastRow="0" w:firstColumn="1" w:lastColumn="0" w:noHBand="0" w:noVBand="1"/>
      </w:tblPr>
      <w:tblGrid>
        <w:gridCol w:w="1630"/>
        <w:gridCol w:w="1203"/>
        <w:gridCol w:w="1080"/>
      </w:tblGrid>
      <w:tr w:rsidR="00072FEE" w:rsidRPr="00072FEE" w14:paraId="6D8EE4C8" w14:textId="77777777" w:rsidTr="009A26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1F74E559" w14:textId="77777777" w:rsidR="00E15850" w:rsidRPr="00220F49" w:rsidRDefault="00E57706" w:rsidP="009A26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sv-SE"/>
              </w:rPr>
              <w:t>Gene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628F4AFE" w14:textId="4468652B" w:rsidR="00E15850" w:rsidRPr="00220F49" w:rsidRDefault="00E15850" w:rsidP="009A261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sv-SE"/>
              </w:rPr>
            </w:pPr>
            <w:r w:rsidRPr="00220F49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sv-SE"/>
              </w:rPr>
              <w:t>FC</w:t>
            </w:r>
            <w:r w:rsidR="002D679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sv-SE"/>
              </w:rPr>
              <w:t>(Log2)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2E3CCCF0" w14:textId="77777777" w:rsidR="00E15850" w:rsidRPr="00220F49" w:rsidRDefault="00F041AD" w:rsidP="009A261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sv-SE"/>
              </w:rPr>
              <w:t>P-</w:t>
            </w:r>
            <w:r w:rsidR="00E15850" w:rsidRPr="00220F49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sv-SE"/>
              </w:rPr>
              <w:t>va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sv-SE"/>
              </w:rPr>
              <w:t>ue</w:t>
            </w:r>
          </w:p>
        </w:tc>
      </w:tr>
      <w:tr w:rsidR="00E15850" w:rsidRPr="007C67F5" w14:paraId="06A517FA" w14:textId="77777777" w:rsidTr="009D26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vAlign w:val="center"/>
            <w:hideMark/>
          </w:tcPr>
          <w:p w14:paraId="1DEBC571" w14:textId="77777777" w:rsidR="00E15850" w:rsidRPr="00220F49" w:rsidRDefault="00E15850" w:rsidP="009D26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 w:val="0"/>
                <w:color w:val="000000"/>
                <w:szCs w:val="24"/>
                <w:lang w:eastAsia="sv-SE"/>
              </w:rPr>
            </w:pPr>
            <w:r w:rsidRPr="00220F49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TCEB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9025265" w14:textId="52D7609B" w:rsidR="00E15850" w:rsidRPr="00220F49" w:rsidRDefault="002D6790" w:rsidP="009D262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-0.6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91FDE6E" w14:textId="7DBE9761" w:rsidR="00E15850" w:rsidRPr="00220F49" w:rsidRDefault="002D6790" w:rsidP="009D262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6</w:t>
            </w:r>
            <w:r w:rsidR="00E15850" w:rsidRPr="00220F49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E-1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9</w:t>
            </w:r>
          </w:p>
        </w:tc>
      </w:tr>
      <w:tr w:rsidR="00E15850" w:rsidRPr="007C67F5" w14:paraId="42B1AECE" w14:textId="77777777" w:rsidTr="009D262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vAlign w:val="center"/>
            <w:hideMark/>
          </w:tcPr>
          <w:p w14:paraId="06958886" w14:textId="77777777" w:rsidR="00E15850" w:rsidRPr="00220F49" w:rsidRDefault="00E15850" w:rsidP="009D26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 w:val="0"/>
                <w:color w:val="000000"/>
                <w:szCs w:val="24"/>
                <w:lang w:eastAsia="sv-SE"/>
              </w:rPr>
            </w:pPr>
            <w:r w:rsidRPr="00220F49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RBX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1A320B9" w14:textId="13C26C29" w:rsidR="00E15850" w:rsidRPr="00220F49" w:rsidRDefault="002D6790" w:rsidP="009D26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-0.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A2B1AD8" w14:textId="61463113" w:rsidR="00E15850" w:rsidRPr="00220F49" w:rsidRDefault="00E15850" w:rsidP="009D26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220F49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2E-1</w:t>
            </w:r>
            <w:r w:rsidR="002D6790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2</w:t>
            </w:r>
          </w:p>
        </w:tc>
      </w:tr>
      <w:tr w:rsidR="00E15850" w:rsidRPr="007C67F5" w14:paraId="75F89C55" w14:textId="77777777" w:rsidTr="009D26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vAlign w:val="center"/>
            <w:hideMark/>
          </w:tcPr>
          <w:p w14:paraId="358BE29D" w14:textId="77777777" w:rsidR="00E15850" w:rsidRPr="00220F49" w:rsidRDefault="00E15850" w:rsidP="009D26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 w:val="0"/>
                <w:color w:val="000000"/>
                <w:szCs w:val="24"/>
                <w:lang w:eastAsia="sv-SE"/>
              </w:rPr>
            </w:pPr>
            <w:r w:rsidRPr="00220F49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CUL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2816957" w14:textId="5CD59279" w:rsidR="00E15850" w:rsidRPr="00220F49" w:rsidRDefault="002D6790" w:rsidP="009D262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-0.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9B3134F" w14:textId="0E4A87B9" w:rsidR="00E15850" w:rsidRPr="00220F49" w:rsidRDefault="002D6790" w:rsidP="009D262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9</w:t>
            </w:r>
            <w:r w:rsidR="00E15850" w:rsidRPr="00220F49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E-0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8</w:t>
            </w:r>
          </w:p>
        </w:tc>
      </w:tr>
      <w:tr w:rsidR="00E15850" w:rsidRPr="007C67F5" w14:paraId="204337C3" w14:textId="77777777" w:rsidTr="009D262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vAlign w:val="center"/>
            <w:hideMark/>
          </w:tcPr>
          <w:p w14:paraId="5D925287" w14:textId="77777777" w:rsidR="00E15850" w:rsidRPr="00220F49" w:rsidRDefault="00E15850" w:rsidP="009D26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 w:val="0"/>
                <w:color w:val="000000"/>
                <w:szCs w:val="24"/>
                <w:lang w:eastAsia="sv-SE"/>
              </w:rPr>
            </w:pPr>
            <w:r w:rsidRPr="00220F49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TCEB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174E360" w14:textId="5C457D00" w:rsidR="00E15850" w:rsidRPr="00220F49" w:rsidRDefault="002D6790" w:rsidP="009D26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-0.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C43CE04" w14:textId="742E28C4" w:rsidR="00E15850" w:rsidRPr="00220F49" w:rsidRDefault="00E15850" w:rsidP="009D26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220F49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E-</w:t>
            </w:r>
            <w:r w:rsidR="00EB263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2</w:t>
            </w:r>
          </w:p>
        </w:tc>
      </w:tr>
      <w:tr w:rsidR="00E15850" w:rsidRPr="007C67F5" w14:paraId="519B7595" w14:textId="77777777" w:rsidTr="009D26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vAlign w:val="center"/>
            <w:hideMark/>
          </w:tcPr>
          <w:p w14:paraId="4DBEF22E" w14:textId="77777777" w:rsidR="00E15850" w:rsidRPr="00220F49" w:rsidRDefault="00E15850" w:rsidP="009D26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 w:val="0"/>
                <w:color w:val="000000"/>
                <w:szCs w:val="24"/>
                <w:lang w:eastAsia="sv-SE"/>
              </w:rPr>
            </w:pPr>
            <w:r w:rsidRPr="00220F49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HIF1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15DAD59" w14:textId="29DED460" w:rsidR="00E15850" w:rsidRPr="00220F49" w:rsidRDefault="002D6790" w:rsidP="009D262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1CFF29D" w14:textId="4F20B315" w:rsidR="00E15850" w:rsidRPr="00220F49" w:rsidRDefault="00EB2632" w:rsidP="009D262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6</w:t>
            </w:r>
            <w:r w:rsidR="00E15850" w:rsidRPr="00220F49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E-0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2</w:t>
            </w:r>
          </w:p>
        </w:tc>
      </w:tr>
      <w:tr w:rsidR="00E15850" w:rsidRPr="007C67F5" w14:paraId="4CA8681A" w14:textId="77777777" w:rsidTr="009D262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vAlign w:val="center"/>
            <w:hideMark/>
          </w:tcPr>
          <w:p w14:paraId="53FABB68" w14:textId="7B08CD58" w:rsidR="00E15850" w:rsidRPr="00220F49" w:rsidRDefault="00EB2632" w:rsidP="009D26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 w:val="0"/>
                <w:color w:val="000000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EGLN2/</w:t>
            </w:r>
            <w:r w:rsidR="00E15850" w:rsidRPr="00220F49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PHD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4F45C4C" w14:textId="3483056C" w:rsidR="00E15850" w:rsidRPr="00220F49" w:rsidRDefault="002D6790" w:rsidP="009D26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D85AF71" w14:textId="251B17A7" w:rsidR="00E15850" w:rsidRPr="00220F49" w:rsidRDefault="00EB2632" w:rsidP="009D26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  <w:r w:rsidR="00E15850" w:rsidRPr="00220F49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E-0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6</w:t>
            </w:r>
          </w:p>
        </w:tc>
      </w:tr>
      <w:tr w:rsidR="00E15850" w:rsidRPr="007C67F5" w14:paraId="79A930FB" w14:textId="77777777" w:rsidTr="009D26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vAlign w:val="center"/>
            <w:hideMark/>
          </w:tcPr>
          <w:p w14:paraId="73AE966B" w14:textId="1BBAAD98" w:rsidR="00E15850" w:rsidRPr="00220F49" w:rsidRDefault="00EB2632" w:rsidP="009D26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 w:val="0"/>
                <w:color w:val="000000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EGLN1/</w:t>
            </w:r>
            <w:r w:rsidR="00E15850" w:rsidRPr="00220F49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PHD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BCD7312" w14:textId="1B672927" w:rsidR="00E15850" w:rsidRPr="00220F49" w:rsidRDefault="002D6790" w:rsidP="009D262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3C4381A" w14:textId="2104B1A5" w:rsidR="00E15850" w:rsidRPr="00220F49" w:rsidRDefault="00EB2632" w:rsidP="009D262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6</w:t>
            </w:r>
            <w:r w:rsidR="00E15850" w:rsidRPr="00220F49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E-01</w:t>
            </w:r>
          </w:p>
        </w:tc>
      </w:tr>
      <w:tr w:rsidR="00E15850" w:rsidRPr="007C67F5" w14:paraId="312889A0" w14:textId="77777777" w:rsidTr="009D262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vAlign w:val="center"/>
            <w:hideMark/>
          </w:tcPr>
          <w:p w14:paraId="6AC910D5" w14:textId="63A2672D" w:rsidR="00E15850" w:rsidRPr="00220F49" w:rsidRDefault="00EB2632" w:rsidP="009D26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 w:val="0"/>
                <w:color w:val="000000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EGLN3/</w:t>
            </w:r>
            <w:r w:rsidR="00E15850" w:rsidRPr="00220F49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PHD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E979AC3" w14:textId="4C1FBB9E" w:rsidR="00E15850" w:rsidRPr="00220F49" w:rsidRDefault="002D6790" w:rsidP="009D26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9190D85" w14:textId="7F2CE2D3" w:rsidR="00E15850" w:rsidRPr="00220F49" w:rsidRDefault="00EB2632" w:rsidP="009D26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3</w:t>
            </w:r>
            <w:r w:rsidR="00E15850" w:rsidRPr="00220F49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E-0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4</w:t>
            </w:r>
          </w:p>
        </w:tc>
      </w:tr>
      <w:tr w:rsidR="00E15850" w:rsidRPr="007C67F5" w14:paraId="7461A8CA" w14:textId="77777777" w:rsidTr="009D26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vAlign w:val="center"/>
            <w:hideMark/>
          </w:tcPr>
          <w:p w14:paraId="7B347E96" w14:textId="77777777" w:rsidR="00E15850" w:rsidRPr="00220F49" w:rsidRDefault="00E15850" w:rsidP="009D26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 w:val="0"/>
                <w:color w:val="000000"/>
                <w:szCs w:val="24"/>
                <w:lang w:eastAsia="sv-SE"/>
              </w:rPr>
            </w:pPr>
            <w:r w:rsidRPr="00220F49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VH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7E93AED" w14:textId="7806B674" w:rsidR="00E15850" w:rsidRPr="00220F49" w:rsidRDefault="002D6790" w:rsidP="009D262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9866872" w14:textId="13FA3327" w:rsidR="00E15850" w:rsidRPr="00220F49" w:rsidRDefault="00EB2632" w:rsidP="009D262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7</w:t>
            </w:r>
            <w:r w:rsidR="00E15850" w:rsidRPr="00220F49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E-01</w:t>
            </w:r>
          </w:p>
        </w:tc>
      </w:tr>
    </w:tbl>
    <w:p w14:paraId="6195433E" w14:textId="77777777" w:rsidR="00E15850" w:rsidRPr="00694AD5" w:rsidRDefault="00E15850" w:rsidP="00E15850">
      <w:pPr>
        <w:rPr>
          <w:rFonts w:ascii="Times New Roman" w:hAnsi="Times New Roman" w:cs="Times New Roman"/>
          <w:b/>
          <w:szCs w:val="24"/>
        </w:rPr>
      </w:pPr>
    </w:p>
    <w:p w14:paraId="36419716" w14:textId="77777777" w:rsidR="009D2628" w:rsidRPr="006555BD" w:rsidRDefault="009A2611" w:rsidP="009D2628">
      <w:r>
        <w:rPr>
          <w:rFonts w:ascii="Times New Roman" w:hAnsi="Times New Roman"/>
          <w:b/>
          <w:szCs w:val="24"/>
        </w:rPr>
        <w:t>Supplementary T</w:t>
      </w:r>
      <w:r w:rsidR="009D2628" w:rsidRPr="00DF17A1">
        <w:rPr>
          <w:rFonts w:ascii="Times New Roman" w:hAnsi="Times New Roman"/>
          <w:b/>
          <w:szCs w:val="24"/>
        </w:rPr>
        <w:t xml:space="preserve">able </w:t>
      </w:r>
      <w:r w:rsidR="009D2628">
        <w:rPr>
          <w:rFonts w:ascii="Times New Roman" w:hAnsi="Times New Roman"/>
          <w:b/>
          <w:szCs w:val="24"/>
        </w:rPr>
        <w:t>2:</w:t>
      </w:r>
      <w:r w:rsidR="00D865FE">
        <w:rPr>
          <w:rFonts w:ascii="Times New Roman" w:hAnsi="Times New Roman"/>
          <w:b/>
          <w:szCs w:val="24"/>
        </w:rPr>
        <w:t xml:space="preserve"> </w:t>
      </w:r>
      <w:r w:rsidR="00D865FE" w:rsidRPr="007A1F31">
        <w:rPr>
          <w:rFonts w:ascii="Times New Roman" w:hAnsi="Times New Roman"/>
          <w:szCs w:val="24"/>
        </w:rPr>
        <w:t>List generated using Pscan of putative transcription factor binding sites in the promoter regions of the human and mouse ECV genes (CUL2, TCEB1, TCEB2, RBX1)</w:t>
      </w:r>
    </w:p>
    <w:tbl>
      <w:tblPr>
        <w:tblStyle w:val="PlainTable5"/>
        <w:tblW w:w="7586" w:type="dxa"/>
        <w:tblLook w:val="04A0" w:firstRow="1" w:lastRow="0" w:firstColumn="1" w:lastColumn="0" w:noHBand="0" w:noVBand="1"/>
      </w:tblPr>
      <w:tblGrid>
        <w:gridCol w:w="2802"/>
        <w:gridCol w:w="2924"/>
        <w:gridCol w:w="1860"/>
      </w:tblGrid>
      <w:tr w:rsidR="009D2628" w:rsidRPr="009D2628" w14:paraId="2B03B727" w14:textId="77777777" w:rsidTr="009A26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02" w:type="dxa"/>
            <w:shd w:val="clear" w:color="auto" w:fill="D9D9D9" w:themeFill="background1" w:themeFillShade="D9"/>
            <w:noWrap/>
            <w:vAlign w:val="center"/>
            <w:hideMark/>
          </w:tcPr>
          <w:p w14:paraId="0D4E009C" w14:textId="77777777" w:rsidR="009D2628" w:rsidRPr="001325BB" w:rsidRDefault="009D2628" w:rsidP="001545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sv-SE"/>
              </w:rPr>
              <w:t>Matrix ID</w:t>
            </w:r>
          </w:p>
        </w:tc>
        <w:tc>
          <w:tcPr>
            <w:tcW w:w="2924" w:type="dxa"/>
            <w:shd w:val="clear" w:color="auto" w:fill="D9D9D9" w:themeFill="background1" w:themeFillShade="D9"/>
            <w:noWrap/>
            <w:vAlign w:val="center"/>
            <w:hideMark/>
          </w:tcPr>
          <w:p w14:paraId="047A1D71" w14:textId="77777777" w:rsidR="009D2628" w:rsidRPr="001325BB" w:rsidRDefault="009D2628" w:rsidP="0015453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sv-SE"/>
              </w:rPr>
              <w:t>Matrix Name</w:t>
            </w:r>
          </w:p>
        </w:tc>
        <w:tc>
          <w:tcPr>
            <w:tcW w:w="1860" w:type="dxa"/>
            <w:shd w:val="clear" w:color="auto" w:fill="D9D9D9" w:themeFill="background1" w:themeFillShade="D9"/>
            <w:noWrap/>
            <w:vAlign w:val="center"/>
            <w:hideMark/>
          </w:tcPr>
          <w:p w14:paraId="5BC83770" w14:textId="77777777" w:rsidR="009D2628" w:rsidRPr="001325BB" w:rsidRDefault="009D2628" w:rsidP="0015453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sv-SE"/>
              </w:rPr>
              <w:t>P-value</w:t>
            </w:r>
          </w:p>
        </w:tc>
      </w:tr>
      <w:tr w:rsidR="009D2628" w:rsidRPr="001325BB" w14:paraId="29E8F31C" w14:textId="77777777" w:rsidTr="009A2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vAlign w:val="center"/>
          </w:tcPr>
          <w:p w14:paraId="4896297C" w14:textId="77777777" w:rsidR="009D2628" w:rsidRPr="001325BB" w:rsidRDefault="009D2628" w:rsidP="001545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MA0144.2</w:t>
            </w:r>
          </w:p>
        </w:tc>
        <w:tc>
          <w:tcPr>
            <w:tcW w:w="2924" w:type="dxa"/>
            <w:shd w:val="clear" w:color="auto" w:fill="auto"/>
            <w:noWrap/>
            <w:vAlign w:val="center"/>
            <w:hideMark/>
          </w:tcPr>
          <w:p w14:paraId="43C25D7A" w14:textId="77777777" w:rsidR="009D2628" w:rsidRPr="001325BB" w:rsidRDefault="009D2628" w:rsidP="001545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STAT3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288EC96" w14:textId="77777777" w:rsidR="009D2628" w:rsidRPr="001325BB" w:rsidRDefault="009D2628" w:rsidP="001545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.00072536</w:t>
            </w:r>
          </w:p>
        </w:tc>
      </w:tr>
      <w:tr w:rsidR="00665EB9" w:rsidRPr="001325BB" w14:paraId="3144BD2F" w14:textId="77777777" w:rsidTr="009A261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vAlign w:val="center"/>
            <w:hideMark/>
          </w:tcPr>
          <w:p w14:paraId="68C350FC" w14:textId="77777777" w:rsidR="009D2628" w:rsidRPr="001325BB" w:rsidRDefault="009D2628" w:rsidP="001545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MA0137.2</w:t>
            </w:r>
          </w:p>
        </w:tc>
        <w:tc>
          <w:tcPr>
            <w:tcW w:w="2924" w:type="dxa"/>
            <w:shd w:val="clear" w:color="auto" w:fill="auto"/>
            <w:noWrap/>
            <w:vAlign w:val="center"/>
            <w:hideMark/>
          </w:tcPr>
          <w:p w14:paraId="2806CF41" w14:textId="77777777" w:rsidR="009D2628" w:rsidRPr="001325BB" w:rsidRDefault="009D2628" w:rsidP="001545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STAT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849C62F" w14:textId="77777777" w:rsidR="009D2628" w:rsidRPr="001325BB" w:rsidRDefault="009D2628" w:rsidP="001545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.00113012</w:t>
            </w:r>
          </w:p>
        </w:tc>
      </w:tr>
      <w:tr w:rsidR="009D2628" w:rsidRPr="001325BB" w14:paraId="4A6CACBA" w14:textId="77777777" w:rsidTr="009A2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vAlign w:val="center"/>
            <w:hideMark/>
          </w:tcPr>
          <w:p w14:paraId="351A922F" w14:textId="77777777" w:rsidR="009D2628" w:rsidRPr="001325BB" w:rsidRDefault="009D2628" w:rsidP="001545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MA0098.2</w:t>
            </w:r>
          </w:p>
        </w:tc>
        <w:tc>
          <w:tcPr>
            <w:tcW w:w="2924" w:type="dxa"/>
            <w:shd w:val="clear" w:color="auto" w:fill="auto"/>
            <w:noWrap/>
            <w:vAlign w:val="center"/>
            <w:hideMark/>
          </w:tcPr>
          <w:p w14:paraId="5766F44F" w14:textId="77777777" w:rsidR="009D2628" w:rsidRPr="001325BB" w:rsidRDefault="009D2628" w:rsidP="001545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Ets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3B74F5F" w14:textId="77777777" w:rsidR="009D2628" w:rsidRPr="001325BB" w:rsidRDefault="009D2628" w:rsidP="001545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.00236492</w:t>
            </w:r>
          </w:p>
        </w:tc>
      </w:tr>
      <w:tr w:rsidR="00665EB9" w:rsidRPr="001325BB" w14:paraId="0C668839" w14:textId="77777777" w:rsidTr="009A261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vAlign w:val="center"/>
            <w:hideMark/>
          </w:tcPr>
          <w:p w14:paraId="462B44C5" w14:textId="77777777" w:rsidR="009D2628" w:rsidRPr="001325BB" w:rsidRDefault="009D2628" w:rsidP="001545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MA0144.1</w:t>
            </w:r>
          </w:p>
        </w:tc>
        <w:tc>
          <w:tcPr>
            <w:tcW w:w="2924" w:type="dxa"/>
            <w:shd w:val="clear" w:color="auto" w:fill="auto"/>
            <w:noWrap/>
            <w:vAlign w:val="center"/>
            <w:hideMark/>
          </w:tcPr>
          <w:p w14:paraId="04FA144F" w14:textId="77777777" w:rsidR="009D2628" w:rsidRPr="001325BB" w:rsidRDefault="009D2628" w:rsidP="001545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Stat3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8E9CCE8" w14:textId="77777777" w:rsidR="009D2628" w:rsidRPr="001325BB" w:rsidRDefault="009D2628" w:rsidP="001545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.00418291</w:t>
            </w:r>
          </w:p>
        </w:tc>
      </w:tr>
      <w:tr w:rsidR="009D2628" w:rsidRPr="001325BB" w14:paraId="12046F69" w14:textId="77777777" w:rsidTr="009A2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vAlign w:val="center"/>
            <w:hideMark/>
          </w:tcPr>
          <w:p w14:paraId="54849F10" w14:textId="77777777" w:rsidR="009D2628" w:rsidRPr="001325BB" w:rsidRDefault="009D2628" w:rsidP="001545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MA0014.2</w:t>
            </w:r>
          </w:p>
        </w:tc>
        <w:tc>
          <w:tcPr>
            <w:tcW w:w="2924" w:type="dxa"/>
            <w:shd w:val="clear" w:color="auto" w:fill="auto"/>
            <w:noWrap/>
            <w:vAlign w:val="center"/>
            <w:hideMark/>
          </w:tcPr>
          <w:p w14:paraId="7ED71707" w14:textId="77777777" w:rsidR="009D2628" w:rsidRPr="001325BB" w:rsidRDefault="009D2628" w:rsidP="001545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PAX5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C9B6F2A" w14:textId="77777777" w:rsidR="009D2628" w:rsidRPr="001325BB" w:rsidRDefault="009D2628" w:rsidP="001545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.00510478</w:t>
            </w:r>
          </w:p>
        </w:tc>
      </w:tr>
      <w:tr w:rsidR="00665EB9" w:rsidRPr="001325BB" w14:paraId="090AD34F" w14:textId="77777777" w:rsidTr="009A261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vAlign w:val="center"/>
            <w:hideMark/>
          </w:tcPr>
          <w:p w14:paraId="4F32B7C1" w14:textId="77777777" w:rsidR="009D2628" w:rsidRPr="001325BB" w:rsidRDefault="009D2628" w:rsidP="001545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MA0088.2</w:t>
            </w:r>
          </w:p>
        </w:tc>
        <w:tc>
          <w:tcPr>
            <w:tcW w:w="2924" w:type="dxa"/>
            <w:shd w:val="clear" w:color="auto" w:fill="auto"/>
            <w:noWrap/>
            <w:vAlign w:val="center"/>
            <w:hideMark/>
          </w:tcPr>
          <w:p w14:paraId="67C0522F" w14:textId="77777777" w:rsidR="009D2628" w:rsidRPr="001325BB" w:rsidRDefault="009D2628" w:rsidP="001545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ZNF143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81DC491" w14:textId="77777777" w:rsidR="009D2628" w:rsidRPr="001325BB" w:rsidRDefault="009D2628" w:rsidP="001545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.00595895</w:t>
            </w:r>
          </w:p>
        </w:tc>
      </w:tr>
      <w:tr w:rsidR="009D2628" w:rsidRPr="001325BB" w14:paraId="45CB2378" w14:textId="77777777" w:rsidTr="009A2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vAlign w:val="center"/>
            <w:hideMark/>
          </w:tcPr>
          <w:p w14:paraId="7F592F00" w14:textId="77777777" w:rsidR="009D2628" w:rsidRPr="001325BB" w:rsidRDefault="009D2628" w:rsidP="001545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MA0137.3</w:t>
            </w:r>
          </w:p>
        </w:tc>
        <w:tc>
          <w:tcPr>
            <w:tcW w:w="2924" w:type="dxa"/>
            <w:shd w:val="clear" w:color="auto" w:fill="auto"/>
            <w:noWrap/>
            <w:vAlign w:val="center"/>
            <w:hideMark/>
          </w:tcPr>
          <w:p w14:paraId="1B6D00C6" w14:textId="77777777" w:rsidR="009D2628" w:rsidRPr="001325BB" w:rsidRDefault="009D2628" w:rsidP="001545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STAT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FC36374" w14:textId="77777777" w:rsidR="009D2628" w:rsidRPr="001325BB" w:rsidRDefault="009D2628" w:rsidP="001545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.00639096</w:t>
            </w:r>
          </w:p>
        </w:tc>
      </w:tr>
      <w:tr w:rsidR="00665EB9" w:rsidRPr="001325BB" w14:paraId="658DC54F" w14:textId="77777777" w:rsidTr="009A261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vAlign w:val="center"/>
            <w:hideMark/>
          </w:tcPr>
          <w:p w14:paraId="1D1C93A1" w14:textId="77777777" w:rsidR="009D2628" w:rsidRPr="001325BB" w:rsidRDefault="009D2628" w:rsidP="001545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MA0749.1</w:t>
            </w:r>
          </w:p>
        </w:tc>
        <w:tc>
          <w:tcPr>
            <w:tcW w:w="2924" w:type="dxa"/>
            <w:shd w:val="clear" w:color="auto" w:fill="auto"/>
            <w:noWrap/>
            <w:vAlign w:val="center"/>
            <w:hideMark/>
          </w:tcPr>
          <w:p w14:paraId="6C584394" w14:textId="77777777" w:rsidR="009D2628" w:rsidRPr="001325BB" w:rsidRDefault="009D2628" w:rsidP="001545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ZBED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1257888" w14:textId="77777777" w:rsidR="009D2628" w:rsidRPr="001325BB" w:rsidRDefault="009D2628" w:rsidP="001545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.00842189</w:t>
            </w:r>
          </w:p>
        </w:tc>
      </w:tr>
      <w:tr w:rsidR="009D2628" w:rsidRPr="001325BB" w14:paraId="379FA3A6" w14:textId="77777777" w:rsidTr="009A2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vAlign w:val="center"/>
            <w:hideMark/>
          </w:tcPr>
          <w:p w14:paraId="0AD7419E" w14:textId="77777777" w:rsidR="009D2628" w:rsidRPr="001325BB" w:rsidRDefault="009D2628" w:rsidP="001545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MA0777.1</w:t>
            </w:r>
          </w:p>
        </w:tc>
        <w:tc>
          <w:tcPr>
            <w:tcW w:w="2924" w:type="dxa"/>
            <w:shd w:val="clear" w:color="auto" w:fill="auto"/>
            <w:noWrap/>
            <w:vAlign w:val="center"/>
            <w:hideMark/>
          </w:tcPr>
          <w:p w14:paraId="7EFCFCAC" w14:textId="77777777" w:rsidR="009D2628" w:rsidRPr="001325BB" w:rsidRDefault="009D2628" w:rsidP="001545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MYBL2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A764E1E" w14:textId="77777777" w:rsidR="009D2628" w:rsidRPr="001325BB" w:rsidRDefault="009D2628" w:rsidP="001545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.00919361</w:t>
            </w:r>
          </w:p>
        </w:tc>
      </w:tr>
      <w:tr w:rsidR="00665EB9" w:rsidRPr="001325BB" w14:paraId="62239663" w14:textId="77777777" w:rsidTr="009A261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vAlign w:val="center"/>
            <w:hideMark/>
          </w:tcPr>
          <w:p w14:paraId="0255ED7A" w14:textId="77777777" w:rsidR="009D2628" w:rsidRPr="001325BB" w:rsidRDefault="009D2628" w:rsidP="001545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MA0506.1</w:t>
            </w:r>
          </w:p>
        </w:tc>
        <w:tc>
          <w:tcPr>
            <w:tcW w:w="2924" w:type="dxa"/>
            <w:shd w:val="clear" w:color="auto" w:fill="auto"/>
            <w:noWrap/>
            <w:vAlign w:val="center"/>
            <w:hideMark/>
          </w:tcPr>
          <w:p w14:paraId="35841074" w14:textId="77777777" w:rsidR="009D2628" w:rsidRPr="001325BB" w:rsidRDefault="009D2628" w:rsidP="001545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NRF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677EF49" w14:textId="77777777" w:rsidR="009D2628" w:rsidRPr="001325BB" w:rsidRDefault="009D2628" w:rsidP="001545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.00946222</w:t>
            </w:r>
          </w:p>
        </w:tc>
      </w:tr>
      <w:tr w:rsidR="009D2628" w:rsidRPr="001325BB" w14:paraId="24C98D7E" w14:textId="77777777" w:rsidTr="009A2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vAlign w:val="center"/>
            <w:hideMark/>
          </w:tcPr>
          <w:p w14:paraId="0A4D5020" w14:textId="77777777" w:rsidR="009D2628" w:rsidRPr="001325BB" w:rsidRDefault="009D2628" w:rsidP="001545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MA0657.1</w:t>
            </w:r>
          </w:p>
        </w:tc>
        <w:tc>
          <w:tcPr>
            <w:tcW w:w="2924" w:type="dxa"/>
            <w:shd w:val="clear" w:color="auto" w:fill="auto"/>
            <w:noWrap/>
            <w:vAlign w:val="center"/>
            <w:hideMark/>
          </w:tcPr>
          <w:p w14:paraId="53078E47" w14:textId="77777777" w:rsidR="009D2628" w:rsidRPr="001325BB" w:rsidRDefault="009D2628" w:rsidP="001545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KLF13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63EA0B8A" w14:textId="77777777" w:rsidR="009D2628" w:rsidRPr="001325BB" w:rsidRDefault="009D2628" w:rsidP="001545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.0105103</w:t>
            </w:r>
          </w:p>
        </w:tc>
      </w:tr>
      <w:tr w:rsidR="00665EB9" w:rsidRPr="001325BB" w14:paraId="3272E016" w14:textId="77777777" w:rsidTr="009A261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vAlign w:val="center"/>
            <w:hideMark/>
          </w:tcPr>
          <w:p w14:paraId="6345E4E0" w14:textId="77777777" w:rsidR="009D2628" w:rsidRPr="001325BB" w:rsidRDefault="009D2628" w:rsidP="001545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MA0474.1</w:t>
            </w:r>
          </w:p>
        </w:tc>
        <w:tc>
          <w:tcPr>
            <w:tcW w:w="2924" w:type="dxa"/>
            <w:shd w:val="clear" w:color="auto" w:fill="auto"/>
            <w:noWrap/>
            <w:vAlign w:val="center"/>
            <w:hideMark/>
          </w:tcPr>
          <w:p w14:paraId="0B6A57DE" w14:textId="77777777" w:rsidR="009D2628" w:rsidRPr="001325BB" w:rsidRDefault="009D2628" w:rsidP="001545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Erg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9B9A81C" w14:textId="77777777" w:rsidR="009D2628" w:rsidRPr="001325BB" w:rsidRDefault="009D2628" w:rsidP="001545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.0115846</w:t>
            </w:r>
          </w:p>
        </w:tc>
      </w:tr>
      <w:tr w:rsidR="009D2628" w:rsidRPr="001325BB" w14:paraId="75CDD76E" w14:textId="77777777" w:rsidTr="009A2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vAlign w:val="center"/>
            <w:hideMark/>
          </w:tcPr>
          <w:p w14:paraId="7C0B8262" w14:textId="77777777" w:rsidR="009D2628" w:rsidRPr="001325BB" w:rsidRDefault="009D2628" w:rsidP="001545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MA0518.1</w:t>
            </w:r>
          </w:p>
        </w:tc>
        <w:tc>
          <w:tcPr>
            <w:tcW w:w="2924" w:type="dxa"/>
            <w:shd w:val="clear" w:color="auto" w:fill="auto"/>
            <w:noWrap/>
            <w:vAlign w:val="center"/>
            <w:hideMark/>
          </w:tcPr>
          <w:p w14:paraId="6095D400" w14:textId="77777777" w:rsidR="009D2628" w:rsidRPr="001325BB" w:rsidRDefault="009D2628" w:rsidP="001545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Stat4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6EF2DB24" w14:textId="77777777" w:rsidR="009D2628" w:rsidRPr="001325BB" w:rsidRDefault="009D2628" w:rsidP="001545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.0126586</w:t>
            </w:r>
          </w:p>
        </w:tc>
      </w:tr>
      <w:tr w:rsidR="00665EB9" w:rsidRPr="001325BB" w14:paraId="14BFBA96" w14:textId="77777777" w:rsidTr="009A261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vAlign w:val="center"/>
            <w:hideMark/>
          </w:tcPr>
          <w:p w14:paraId="74CE91C4" w14:textId="77777777" w:rsidR="009D2628" w:rsidRPr="001325BB" w:rsidRDefault="009D2628" w:rsidP="001545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MA0088.1</w:t>
            </w:r>
          </w:p>
        </w:tc>
        <w:tc>
          <w:tcPr>
            <w:tcW w:w="2924" w:type="dxa"/>
            <w:shd w:val="clear" w:color="auto" w:fill="auto"/>
            <w:noWrap/>
            <w:vAlign w:val="center"/>
            <w:hideMark/>
          </w:tcPr>
          <w:p w14:paraId="33BB0151" w14:textId="77777777" w:rsidR="009D2628" w:rsidRPr="001325BB" w:rsidRDefault="009D2628" w:rsidP="001545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znf143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82E56AC" w14:textId="77777777" w:rsidR="009D2628" w:rsidRPr="001325BB" w:rsidRDefault="009D2628" w:rsidP="001545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.0135666</w:t>
            </w:r>
          </w:p>
        </w:tc>
      </w:tr>
      <w:tr w:rsidR="009D2628" w:rsidRPr="001325BB" w14:paraId="259AEA73" w14:textId="77777777" w:rsidTr="009A2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vAlign w:val="center"/>
            <w:hideMark/>
          </w:tcPr>
          <w:p w14:paraId="1A65C584" w14:textId="77777777" w:rsidR="009D2628" w:rsidRPr="001325BB" w:rsidRDefault="009D2628" w:rsidP="001545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MA0740.1</w:t>
            </w:r>
          </w:p>
        </w:tc>
        <w:tc>
          <w:tcPr>
            <w:tcW w:w="2924" w:type="dxa"/>
            <w:shd w:val="clear" w:color="auto" w:fill="auto"/>
            <w:noWrap/>
            <w:vAlign w:val="center"/>
            <w:hideMark/>
          </w:tcPr>
          <w:p w14:paraId="4D571532" w14:textId="77777777" w:rsidR="009D2628" w:rsidRPr="001325BB" w:rsidRDefault="009D2628" w:rsidP="001545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KLF14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0D4FA81" w14:textId="77777777" w:rsidR="009D2628" w:rsidRPr="001325BB" w:rsidRDefault="009D2628" w:rsidP="001545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.0174046</w:t>
            </w:r>
          </w:p>
        </w:tc>
      </w:tr>
      <w:tr w:rsidR="00665EB9" w:rsidRPr="001325BB" w14:paraId="510E710F" w14:textId="77777777" w:rsidTr="009A261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vAlign w:val="center"/>
            <w:hideMark/>
          </w:tcPr>
          <w:p w14:paraId="43211179" w14:textId="77777777" w:rsidR="009D2628" w:rsidRPr="001325BB" w:rsidRDefault="009D2628" w:rsidP="001545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MA0736.1</w:t>
            </w:r>
          </w:p>
        </w:tc>
        <w:tc>
          <w:tcPr>
            <w:tcW w:w="2924" w:type="dxa"/>
            <w:shd w:val="clear" w:color="auto" w:fill="auto"/>
            <w:noWrap/>
            <w:vAlign w:val="center"/>
            <w:hideMark/>
          </w:tcPr>
          <w:p w14:paraId="66A824AC" w14:textId="77777777" w:rsidR="009D2628" w:rsidRPr="001325BB" w:rsidRDefault="009D2628" w:rsidP="001545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GLIS2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B93D2E5" w14:textId="77777777" w:rsidR="009D2628" w:rsidRPr="001325BB" w:rsidRDefault="009D2628" w:rsidP="001545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.0181287</w:t>
            </w:r>
          </w:p>
        </w:tc>
      </w:tr>
      <w:tr w:rsidR="009D2628" w:rsidRPr="001325BB" w14:paraId="23EB7BAD" w14:textId="77777777" w:rsidTr="009A2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vAlign w:val="center"/>
            <w:hideMark/>
          </w:tcPr>
          <w:p w14:paraId="32142C6F" w14:textId="77777777" w:rsidR="009D2628" w:rsidRPr="001325BB" w:rsidRDefault="009D2628" w:rsidP="001545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MA0629.1</w:t>
            </w:r>
          </w:p>
        </w:tc>
        <w:tc>
          <w:tcPr>
            <w:tcW w:w="2924" w:type="dxa"/>
            <w:shd w:val="clear" w:color="auto" w:fill="auto"/>
            <w:noWrap/>
            <w:vAlign w:val="center"/>
            <w:hideMark/>
          </w:tcPr>
          <w:p w14:paraId="4AF96BF3" w14:textId="77777777" w:rsidR="009D2628" w:rsidRPr="001325BB" w:rsidRDefault="009D2628" w:rsidP="001545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Rhox1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DAF2A02" w14:textId="77777777" w:rsidR="009D2628" w:rsidRPr="001325BB" w:rsidRDefault="009D2628" w:rsidP="001545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.0196055</w:t>
            </w:r>
          </w:p>
        </w:tc>
      </w:tr>
      <w:tr w:rsidR="00665EB9" w:rsidRPr="001325BB" w14:paraId="376D8B2C" w14:textId="77777777" w:rsidTr="009A261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vAlign w:val="center"/>
            <w:hideMark/>
          </w:tcPr>
          <w:p w14:paraId="1BF4535F" w14:textId="77777777" w:rsidR="009D2628" w:rsidRPr="001325BB" w:rsidRDefault="009D2628" w:rsidP="001545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MA0475.1</w:t>
            </w:r>
          </w:p>
        </w:tc>
        <w:tc>
          <w:tcPr>
            <w:tcW w:w="2924" w:type="dxa"/>
            <w:shd w:val="clear" w:color="auto" w:fill="auto"/>
            <w:noWrap/>
            <w:vAlign w:val="center"/>
            <w:hideMark/>
          </w:tcPr>
          <w:p w14:paraId="072F2DD8" w14:textId="77777777" w:rsidR="009D2628" w:rsidRPr="001325BB" w:rsidRDefault="009D2628" w:rsidP="001545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FLI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7FE7223" w14:textId="77777777" w:rsidR="009D2628" w:rsidRPr="001325BB" w:rsidRDefault="009D2628" w:rsidP="001545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.0267684</w:t>
            </w:r>
          </w:p>
        </w:tc>
      </w:tr>
      <w:tr w:rsidR="009D2628" w:rsidRPr="001325BB" w14:paraId="5343D1AD" w14:textId="77777777" w:rsidTr="009A2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vAlign w:val="center"/>
            <w:hideMark/>
          </w:tcPr>
          <w:p w14:paraId="0080E464" w14:textId="77777777" w:rsidR="009D2628" w:rsidRPr="001325BB" w:rsidRDefault="009D2628" w:rsidP="001545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MA0685.1</w:t>
            </w:r>
          </w:p>
        </w:tc>
        <w:tc>
          <w:tcPr>
            <w:tcW w:w="2924" w:type="dxa"/>
            <w:shd w:val="clear" w:color="auto" w:fill="auto"/>
            <w:noWrap/>
            <w:vAlign w:val="center"/>
            <w:hideMark/>
          </w:tcPr>
          <w:p w14:paraId="6BC675CA" w14:textId="77777777" w:rsidR="009D2628" w:rsidRPr="001325BB" w:rsidRDefault="009D2628" w:rsidP="001545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SP4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7A1BFB2" w14:textId="77777777" w:rsidR="009D2628" w:rsidRPr="001325BB" w:rsidRDefault="009D2628" w:rsidP="001545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.0295527</w:t>
            </w:r>
          </w:p>
        </w:tc>
      </w:tr>
      <w:tr w:rsidR="00665EB9" w:rsidRPr="001325BB" w14:paraId="3A90308C" w14:textId="77777777" w:rsidTr="009A261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vAlign w:val="center"/>
            <w:hideMark/>
          </w:tcPr>
          <w:p w14:paraId="6BCFB4A9" w14:textId="77777777" w:rsidR="009D2628" w:rsidRPr="001325BB" w:rsidRDefault="009D2628" w:rsidP="001545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lastRenderedPageBreak/>
              <w:t>MA0513.1</w:t>
            </w:r>
          </w:p>
        </w:tc>
        <w:tc>
          <w:tcPr>
            <w:tcW w:w="2924" w:type="dxa"/>
            <w:shd w:val="clear" w:color="auto" w:fill="auto"/>
            <w:noWrap/>
            <w:vAlign w:val="center"/>
            <w:hideMark/>
          </w:tcPr>
          <w:p w14:paraId="1A5296EE" w14:textId="77777777" w:rsidR="009D2628" w:rsidRPr="001325BB" w:rsidRDefault="009D2628" w:rsidP="001545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SMAD2::SMAD3::SMAD4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6D74F2B6" w14:textId="77777777" w:rsidR="009D2628" w:rsidRPr="001325BB" w:rsidRDefault="009D2628" w:rsidP="001545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.03296</w:t>
            </w:r>
          </w:p>
        </w:tc>
      </w:tr>
      <w:tr w:rsidR="009D2628" w:rsidRPr="001325BB" w14:paraId="7137E627" w14:textId="77777777" w:rsidTr="009A2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vAlign w:val="center"/>
            <w:hideMark/>
          </w:tcPr>
          <w:p w14:paraId="48A32B39" w14:textId="77777777" w:rsidR="009D2628" w:rsidRPr="001325BB" w:rsidRDefault="009D2628" w:rsidP="001545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MA0048.1</w:t>
            </w:r>
          </w:p>
        </w:tc>
        <w:tc>
          <w:tcPr>
            <w:tcW w:w="2924" w:type="dxa"/>
            <w:shd w:val="clear" w:color="auto" w:fill="auto"/>
            <w:noWrap/>
            <w:vAlign w:val="center"/>
            <w:hideMark/>
          </w:tcPr>
          <w:p w14:paraId="36BE04AC" w14:textId="77777777" w:rsidR="009D2628" w:rsidRPr="001325BB" w:rsidRDefault="009D2628" w:rsidP="001545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NHLH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2C60198" w14:textId="77777777" w:rsidR="009D2628" w:rsidRPr="001325BB" w:rsidRDefault="009D2628" w:rsidP="001545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.0356614</w:t>
            </w:r>
          </w:p>
        </w:tc>
      </w:tr>
      <w:tr w:rsidR="00665EB9" w:rsidRPr="001325BB" w14:paraId="737CCD46" w14:textId="77777777" w:rsidTr="009A261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vAlign w:val="center"/>
            <w:hideMark/>
          </w:tcPr>
          <w:p w14:paraId="08856061" w14:textId="77777777" w:rsidR="009D2628" w:rsidRPr="001325BB" w:rsidRDefault="009D2628" w:rsidP="001545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MA0502.1</w:t>
            </w:r>
          </w:p>
        </w:tc>
        <w:tc>
          <w:tcPr>
            <w:tcW w:w="2924" w:type="dxa"/>
            <w:shd w:val="clear" w:color="auto" w:fill="auto"/>
            <w:noWrap/>
            <w:vAlign w:val="center"/>
            <w:hideMark/>
          </w:tcPr>
          <w:p w14:paraId="7FCF269A" w14:textId="77777777" w:rsidR="009D2628" w:rsidRPr="001325BB" w:rsidRDefault="009D2628" w:rsidP="001545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NFYB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908D915" w14:textId="77777777" w:rsidR="009D2628" w:rsidRPr="001325BB" w:rsidRDefault="009D2628" w:rsidP="001545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.0364724</w:t>
            </w:r>
          </w:p>
        </w:tc>
      </w:tr>
      <w:tr w:rsidR="009D2628" w:rsidRPr="001325BB" w14:paraId="0DF61D07" w14:textId="77777777" w:rsidTr="009A2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vAlign w:val="center"/>
            <w:hideMark/>
          </w:tcPr>
          <w:p w14:paraId="15DBDDAF" w14:textId="77777777" w:rsidR="009D2628" w:rsidRPr="001325BB" w:rsidRDefault="009D2628" w:rsidP="001545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MA0489.1</w:t>
            </w:r>
          </w:p>
        </w:tc>
        <w:tc>
          <w:tcPr>
            <w:tcW w:w="2924" w:type="dxa"/>
            <w:shd w:val="clear" w:color="auto" w:fill="auto"/>
            <w:noWrap/>
            <w:vAlign w:val="center"/>
            <w:hideMark/>
          </w:tcPr>
          <w:p w14:paraId="2ED441BD" w14:textId="77777777" w:rsidR="009D2628" w:rsidRPr="001325BB" w:rsidRDefault="009D2628" w:rsidP="001545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JUN(var.2)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FEACE39" w14:textId="77777777" w:rsidR="009D2628" w:rsidRPr="001325BB" w:rsidRDefault="009D2628" w:rsidP="001545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.0365024</w:t>
            </w:r>
          </w:p>
        </w:tc>
      </w:tr>
      <w:tr w:rsidR="00665EB9" w:rsidRPr="001325BB" w14:paraId="1BDCF79D" w14:textId="77777777" w:rsidTr="009A261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vAlign w:val="center"/>
            <w:hideMark/>
          </w:tcPr>
          <w:p w14:paraId="35C4517D" w14:textId="77777777" w:rsidR="009D2628" w:rsidRPr="001325BB" w:rsidRDefault="009D2628" w:rsidP="001545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MA0469.2</w:t>
            </w:r>
          </w:p>
        </w:tc>
        <w:tc>
          <w:tcPr>
            <w:tcW w:w="2924" w:type="dxa"/>
            <w:shd w:val="clear" w:color="auto" w:fill="auto"/>
            <w:noWrap/>
            <w:vAlign w:val="center"/>
            <w:hideMark/>
          </w:tcPr>
          <w:p w14:paraId="4776E7E0" w14:textId="77777777" w:rsidR="009D2628" w:rsidRPr="001325BB" w:rsidRDefault="009D2628" w:rsidP="001545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E2F3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7AA5072" w14:textId="77777777" w:rsidR="009D2628" w:rsidRPr="001325BB" w:rsidRDefault="009D2628" w:rsidP="001545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.0398598</w:t>
            </w:r>
          </w:p>
        </w:tc>
      </w:tr>
      <w:tr w:rsidR="009D2628" w:rsidRPr="001325BB" w14:paraId="46FE0A20" w14:textId="77777777" w:rsidTr="009A2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vAlign w:val="center"/>
            <w:hideMark/>
          </w:tcPr>
          <w:p w14:paraId="0713FF7B" w14:textId="77777777" w:rsidR="009D2628" w:rsidRPr="001325BB" w:rsidRDefault="009D2628" w:rsidP="001545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MA0912.1</w:t>
            </w:r>
          </w:p>
        </w:tc>
        <w:tc>
          <w:tcPr>
            <w:tcW w:w="2924" w:type="dxa"/>
            <w:shd w:val="clear" w:color="auto" w:fill="auto"/>
            <w:noWrap/>
            <w:vAlign w:val="center"/>
            <w:hideMark/>
          </w:tcPr>
          <w:p w14:paraId="253CC310" w14:textId="77777777" w:rsidR="009D2628" w:rsidRPr="001325BB" w:rsidRDefault="009D2628" w:rsidP="001545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Hoxd3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7140B30" w14:textId="77777777" w:rsidR="009D2628" w:rsidRPr="001325BB" w:rsidRDefault="009D2628" w:rsidP="001545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.0411555</w:t>
            </w:r>
          </w:p>
        </w:tc>
      </w:tr>
      <w:tr w:rsidR="00665EB9" w:rsidRPr="001325BB" w14:paraId="52FB94ED" w14:textId="77777777" w:rsidTr="009A261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vAlign w:val="center"/>
            <w:hideMark/>
          </w:tcPr>
          <w:p w14:paraId="1AD757BA" w14:textId="77777777" w:rsidR="009D2628" w:rsidRPr="001325BB" w:rsidRDefault="009D2628" w:rsidP="001545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MA0162.1</w:t>
            </w:r>
          </w:p>
        </w:tc>
        <w:tc>
          <w:tcPr>
            <w:tcW w:w="2924" w:type="dxa"/>
            <w:shd w:val="clear" w:color="auto" w:fill="auto"/>
            <w:noWrap/>
            <w:vAlign w:val="center"/>
            <w:hideMark/>
          </w:tcPr>
          <w:p w14:paraId="524D35D6" w14:textId="77777777" w:rsidR="009D2628" w:rsidRPr="001325BB" w:rsidRDefault="009D2628" w:rsidP="001545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Egr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7174694" w14:textId="77777777" w:rsidR="009D2628" w:rsidRPr="001325BB" w:rsidRDefault="009D2628" w:rsidP="001545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.0415964</w:t>
            </w:r>
          </w:p>
        </w:tc>
      </w:tr>
      <w:tr w:rsidR="009D2628" w:rsidRPr="001325BB" w14:paraId="6ABCA7C2" w14:textId="77777777" w:rsidTr="009A2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vAlign w:val="center"/>
            <w:hideMark/>
          </w:tcPr>
          <w:p w14:paraId="188D1700" w14:textId="77777777" w:rsidR="009D2628" w:rsidRPr="001325BB" w:rsidRDefault="009D2628" w:rsidP="001545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MA0864.1</w:t>
            </w:r>
          </w:p>
        </w:tc>
        <w:tc>
          <w:tcPr>
            <w:tcW w:w="2924" w:type="dxa"/>
            <w:shd w:val="clear" w:color="auto" w:fill="auto"/>
            <w:noWrap/>
            <w:vAlign w:val="center"/>
            <w:hideMark/>
          </w:tcPr>
          <w:p w14:paraId="77B818BD" w14:textId="77777777" w:rsidR="009D2628" w:rsidRPr="001325BB" w:rsidRDefault="009D2628" w:rsidP="001545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E2F2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6C99FE46" w14:textId="77777777" w:rsidR="009D2628" w:rsidRPr="001325BB" w:rsidRDefault="009D2628" w:rsidP="001545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.0455828</w:t>
            </w:r>
          </w:p>
        </w:tc>
      </w:tr>
      <w:tr w:rsidR="00665EB9" w:rsidRPr="001325BB" w14:paraId="0DF98EE5" w14:textId="77777777" w:rsidTr="009A261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vAlign w:val="center"/>
            <w:hideMark/>
          </w:tcPr>
          <w:p w14:paraId="627C9FB5" w14:textId="77777777" w:rsidR="009D2628" w:rsidRPr="001325BB" w:rsidRDefault="009D2628" w:rsidP="001545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MA0024.3</w:t>
            </w:r>
          </w:p>
        </w:tc>
        <w:tc>
          <w:tcPr>
            <w:tcW w:w="2924" w:type="dxa"/>
            <w:shd w:val="clear" w:color="auto" w:fill="auto"/>
            <w:noWrap/>
            <w:vAlign w:val="center"/>
            <w:hideMark/>
          </w:tcPr>
          <w:p w14:paraId="6207C19D" w14:textId="77777777" w:rsidR="009D2628" w:rsidRPr="001325BB" w:rsidRDefault="009D2628" w:rsidP="001545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E2F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E9B7C39" w14:textId="77777777" w:rsidR="009D2628" w:rsidRPr="001325BB" w:rsidRDefault="009D2628" w:rsidP="001545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.0490234</w:t>
            </w:r>
          </w:p>
        </w:tc>
      </w:tr>
      <w:tr w:rsidR="009D2628" w:rsidRPr="001325BB" w14:paraId="59363D70" w14:textId="77777777" w:rsidTr="009A2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vAlign w:val="center"/>
            <w:hideMark/>
          </w:tcPr>
          <w:p w14:paraId="39EBA828" w14:textId="77777777" w:rsidR="009D2628" w:rsidRPr="001325BB" w:rsidRDefault="009D2628" w:rsidP="001545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MA0037.2</w:t>
            </w:r>
          </w:p>
        </w:tc>
        <w:tc>
          <w:tcPr>
            <w:tcW w:w="2924" w:type="dxa"/>
            <w:shd w:val="clear" w:color="auto" w:fill="auto"/>
            <w:noWrap/>
            <w:vAlign w:val="center"/>
            <w:hideMark/>
          </w:tcPr>
          <w:p w14:paraId="209ECC84" w14:textId="77777777" w:rsidR="009D2628" w:rsidRPr="001325BB" w:rsidRDefault="009D2628" w:rsidP="001545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GATA3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718B075" w14:textId="77777777" w:rsidR="009D2628" w:rsidRPr="001325BB" w:rsidRDefault="009D2628" w:rsidP="001545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.0493725</w:t>
            </w:r>
          </w:p>
        </w:tc>
      </w:tr>
      <w:tr w:rsidR="00665EB9" w:rsidRPr="001325BB" w14:paraId="4E8438AB" w14:textId="77777777" w:rsidTr="009A261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vAlign w:val="center"/>
            <w:hideMark/>
          </w:tcPr>
          <w:p w14:paraId="10DFCFBA" w14:textId="77777777" w:rsidR="009D2628" w:rsidRPr="001325BB" w:rsidRDefault="009D2628" w:rsidP="001545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MA0747.1</w:t>
            </w:r>
          </w:p>
        </w:tc>
        <w:tc>
          <w:tcPr>
            <w:tcW w:w="2924" w:type="dxa"/>
            <w:shd w:val="clear" w:color="auto" w:fill="auto"/>
            <w:noWrap/>
            <w:vAlign w:val="center"/>
            <w:hideMark/>
          </w:tcPr>
          <w:p w14:paraId="7530C478" w14:textId="77777777" w:rsidR="009D2628" w:rsidRPr="001325BB" w:rsidRDefault="009D2628" w:rsidP="001545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SP8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6AEE2EBF" w14:textId="77777777" w:rsidR="009D2628" w:rsidRPr="001325BB" w:rsidRDefault="009D2628" w:rsidP="001545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.0558288</w:t>
            </w:r>
          </w:p>
        </w:tc>
      </w:tr>
      <w:tr w:rsidR="009D2628" w:rsidRPr="001325BB" w14:paraId="23F583BF" w14:textId="77777777" w:rsidTr="009A2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vAlign w:val="center"/>
            <w:hideMark/>
          </w:tcPr>
          <w:p w14:paraId="417EC586" w14:textId="77777777" w:rsidR="009D2628" w:rsidRPr="001325BB" w:rsidRDefault="009D2628" w:rsidP="001545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MA0748.1</w:t>
            </w:r>
          </w:p>
        </w:tc>
        <w:tc>
          <w:tcPr>
            <w:tcW w:w="2924" w:type="dxa"/>
            <w:shd w:val="clear" w:color="auto" w:fill="auto"/>
            <w:noWrap/>
            <w:vAlign w:val="center"/>
            <w:hideMark/>
          </w:tcPr>
          <w:p w14:paraId="376C7182" w14:textId="77777777" w:rsidR="009D2628" w:rsidRPr="001325BB" w:rsidRDefault="009D2628" w:rsidP="001545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YY2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64B5B2C" w14:textId="77777777" w:rsidR="009D2628" w:rsidRPr="001325BB" w:rsidRDefault="009D2628" w:rsidP="001545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.0576856</w:t>
            </w:r>
          </w:p>
        </w:tc>
      </w:tr>
      <w:tr w:rsidR="00665EB9" w:rsidRPr="001325BB" w14:paraId="10F82F5B" w14:textId="77777777" w:rsidTr="009A261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vAlign w:val="center"/>
            <w:hideMark/>
          </w:tcPr>
          <w:p w14:paraId="1CCC0B48" w14:textId="77777777" w:rsidR="009D2628" w:rsidRPr="001325BB" w:rsidRDefault="009D2628" w:rsidP="001545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MA0095.2</w:t>
            </w:r>
          </w:p>
        </w:tc>
        <w:tc>
          <w:tcPr>
            <w:tcW w:w="2924" w:type="dxa"/>
            <w:shd w:val="clear" w:color="auto" w:fill="auto"/>
            <w:noWrap/>
            <w:vAlign w:val="center"/>
            <w:hideMark/>
          </w:tcPr>
          <w:p w14:paraId="5AD99B47" w14:textId="77777777" w:rsidR="009D2628" w:rsidRPr="001325BB" w:rsidRDefault="009D2628" w:rsidP="001545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YY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6926CFA0" w14:textId="77777777" w:rsidR="009D2628" w:rsidRPr="001325BB" w:rsidRDefault="009D2628" w:rsidP="001545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.0607552</w:t>
            </w:r>
          </w:p>
        </w:tc>
      </w:tr>
      <w:tr w:rsidR="009D2628" w:rsidRPr="001325BB" w14:paraId="3CA4D350" w14:textId="77777777" w:rsidTr="009A2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vAlign w:val="center"/>
            <w:hideMark/>
          </w:tcPr>
          <w:p w14:paraId="1C3D5DB3" w14:textId="77777777" w:rsidR="009D2628" w:rsidRPr="001325BB" w:rsidRDefault="009D2628" w:rsidP="001545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MA0060.1</w:t>
            </w:r>
          </w:p>
        </w:tc>
        <w:tc>
          <w:tcPr>
            <w:tcW w:w="2924" w:type="dxa"/>
            <w:shd w:val="clear" w:color="auto" w:fill="auto"/>
            <w:noWrap/>
            <w:vAlign w:val="center"/>
            <w:hideMark/>
          </w:tcPr>
          <w:p w14:paraId="794052DF" w14:textId="77777777" w:rsidR="009D2628" w:rsidRPr="001325BB" w:rsidRDefault="009D2628" w:rsidP="001545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NFYA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3B833B7" w14:textId="77777777" w:rsidR="009D2628" w:rsidRPr="001325BB" w:rsidRDefault="009D2628" w:rsidP="001545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.0676463</w:t>
            </w:r>
          </w:p>
        </w:tc>
      </w:tr>
      <w:tr w:rsidR="00665EB9" w:rsidRPr="001325BB" w14:paraId="06FF3A2B" w14:textId="77777777" w:rsidTr="009A261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vAlign w:val="center"/>
            <w:hideMark/>
          </w:tcPr>
          <w:p w14:paraId="1A4B8A1E" w14:textId="77777777" w:rsidR="009D2628" w:rsidRPr="001325BB" w:rsidRDefault="009D2628" w:rsidP="001545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MA0887.1</w:t>
            </w:r>
          </w:p>
        </w:tc>
        <w:tc>
          <w:tcPr>
            <w:tcW w:w="2924" w:type="dxa"/>
            <w:shd w:val="clear" w:color="auto" w:fill="auto"/>
            <w:noWrap/>
            <w:vAlign w:val="center"/>
            <w:hideMark/>
          </w:tcPr>
          <w:p w14:paraId="5EFE6382" w14:textId="77777777" w:rsidR="009D2628" w:rsidRPr="001325BB" w:rsidRDefault="009D2628" w:rsidP="001545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EVX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603C5E6C" w14:textId="77777777" w:rsidR="009D2628" w:rsidRPr="001325BB" w:rsidRDefault="009D2628" w:rsidP="001545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.074009</w:t>
            </w:r>
          </w:p>
        </w:tc>
      </w:tr>
      <w:tr w:rsidR="009D2628" w:rsidRPr="001325BB" w14:paraId="0B76E4D3" w14:textId="77777777" w:rsidTr="009A2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vAlign w:val="center"/>
            <w:hideMark/>
          </w:tcPr>
          <w:p w14:paraId="08672A70" w14:textId="77777777" w:rsidR="009D2628" w:rsidRPr="001325BB" w:rsidRDefault="009D2628" w:rsidP="001545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MA0681.1</w:t>
            </w:r>
          </w:p>
        </w:tc>
        <w:tc>
          <w:tcPr>
            <w:tcW w:w="2924" w:type="dxa"/>
            <w:shd w:val="clear" w:color="auto" w:fill="auto"/>
            <w:noWrap/>
            <w:vAlign w:val="center"/>
            <w:hideMark/>
          </w:tcPr>
          <w:p w14:paraId="78D3C19B" w14:textId="77777777" w:rsidR="009D2628" w:rsidRPr="001325BB" w:rsidRDefault="009D2628" w:rsidP="001545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Phox2b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6EB75CFA" w14:textId="77777777" w:rsidR="009D2628" w:rsidRPr="001325BB" w:rsidRDefault="009D2628" w:rsidP="001545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.075272</w:t>
            </w:r>
          </w:p>
        </w:tc>
      </w:tr>
      <w:tr w:rsidR="00665EB9" w:rsidRPr="001325BB" w14:paraId="67E15178" w14:textId="77777777" w:rsidTr="009A261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vAlign w:val="center"/>
            <w:hideMark/>
          </w:tcPr>
          <w:p w14:paraId="6B352BD2" w14:textId="77777777" w:rsidR="009D2628" w:rsidRPr="001325BB" w:rsidRDefault="009D2628" w:rsidP="001545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MA0713.1</w:t>
            </w:r>
          </w:p>
        </w:tc>
        <w:tc>
          <w:tcPr>
            <w:tcW w:w="2924" w:type="dxa"/>
            <w:shd w:val="clear" w:color="auto" w:fill="auto"/>
            <w:noWrap/>
            <w:vAlign w:val="center"/>
            <w:hideMark/>
          </w:tcPr>
          <w:p w14:paraId="71DF07D4" w14:textId="77777777" w:rsidR="009D2628" w:rsidRPr="001325BB" w:rsidRDefault="009D2628" w:rsidP="001545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PHOX2A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43C49A1" w14:textId="77777777" w:rsidR="009D2628" w:rsidRPr="001325BB" w:rsidRDefault="009D2628" w:rsidP="001545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.0753637</w:t>
            </w:r>
          </w:p>
        </w:tc>
      </w:tr>
      <w:tr w:rsidR="009D2628" w:rsidRPr="001325BB" w14:paraId="45A53073" w14:textId="77777777" w:rsidTr="009A2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vAlign w:val="center"/>
            <w:hideMark/>
          </w:tcPr>
          <w:p w14:paraId="49FF5A56" w14:textId="77777777" w:rsidR="009D2628" w:rsidRPr="001325BB" w:rsidRDefault="009D2628" w:rsidP="001545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MA0472.2</w:t>
            </w:r>
          </w:p>
        </w:tc>
        <w:tc>
          <w:tcPr>
            <w:tcW w:w="2924" w:type="dxa"/>
            <w:shd w:val="clear" w:color="auto" w:fill="auto"/>
            <w:noWrap/>
            <w:vAlign w:val="center"/>
            <w:hideMark/>
          </w:tcPr>
          <w:p w14:paraId="643964BD" w14:textId="77777777" w:rsidR="009D2628" w:rsidRPr="001325BB" w:rsidRDefault="009D2628" w:rsidP="001545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EGR2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8DA9C27" w14:textId="77777777" w:rsidR="009D2628" w:rsidRPr="001325BB" w:rsidRDefault="009D2628" w:rsidP="001545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.076668</w:t>
            </w:r>
          </w:p>
        </w:tc>
      </w:tr>
      <w:tr w:rsidR="00665EB9" w:rsidRPr="001325BB" w14:paraId="386C3BDA" w14:textId="77777777" w:rsidTr="009A261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vAlign w:val="center"/>
            <w:hideMark/>
          </w:tcPr>
          <w:p w14:paraId="6D409307" w14:textId="77777777" w:rsidR="009D2628" w:rsidRPr="001325BB" w:rsidRDefault="009D2628" w:rsidP="001545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MA0733.1</w:t>
            </w:r>
          </w:p>
        </w:tc>
        <w:tc>
          <w:tcPr>
            <w:tcW w:w="2924" w:type="dxa"/>
            <w:shd w:val="clear" w:color="auto" w:fill="auto"/>
            <w:noWrap/>
            <w:vAlign w:val="center"/>
            <w:hideMark/>
          </w:tcPr>
          <w:p w14:paraId="615558EB" w14:textId="77777777" w:rsidR="009D2628" w:rsidRPr="001325BB" w:rsidRDefault="009D2628" w:rsidP="001545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EGR4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241266F" w14:textId="77777777" w:rsidR="009D2628" w:rsidRPr="001325BB" w:rsidRDefault="009D2628" w:rsidP="001545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.0810151</w:t>
            </w:r>
          </w:p>
        </w:tc>
      </w:tr>
      <w:tr w:rsidR="009D2628" w:rsidRPr="001325BB" w14:paraId="1AD31196" w14:textId="77777777" w:rsidTr="009A2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vAlign w:val="center"/>
            <w:hideMark/>
          </w:tcPr>
          <w:p w14:paraId="2B40F7A2" w14:textId="77777777" w:rsidR="009D2628" w:rsidRPr="001325BB" w:rsidRDefault="009D2628" w:rsidP="001545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MA0007.1</w:t>
            </w:r>
          </w:p>
        </w:tc>
        <w:tc>
          <w:tcPr>
            <w:tcW w:w="2924" w:type="dxa"/>
            <w:shd w:val="clear" w:color="auto" w:fill="auto"/>
            <w:noWrap/>
            <w:vAlign w:val="center"/>
            <w:hideMark/>
          </w:tcPr>
          <w:p w14:paraId="7668C8BB" w14:textId="77777777" w:rsidR="009D2628" w:rsidRPr="001325BB" w:rsidRDefault="009D2628" w:rsidP="001545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Ar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CE9A7B2" w14:textId="77777777" w:rsidR="009D2628" w:rsidRPr="001325BB" w:rsidRDefault="009D2628" w:rsidP="001545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.0814768</w:t>
            </w:r>
          </w:p>
        </w:tc>
      </w:tr>
      <w:tr w:rsidR="00665EB9" w:rsidRPr="001325BB" w14:paraId="00A43CD4" w14:textId="77777777" w:rsidTr="009A261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vAlign w:val="center"/>
            <w:hideMark/>
          </w:tcPr>
          <w:p w14:paraId="2E566AA1" w14:textId="77777777" w:rsidR="009D2628" w:rsidRPr="001325BB" w:rsidRDefault="009D2628" w:rsidP="001545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MA0599.1</w:t>
            </w:r>
          </w:p>
        </w:tc>
        <w:tc>
          <w:tcPr>
            <w:tcW w:w="2924" w:type="dxa"/>
            <w:shd w:val="clear" w:color="auto" w:fill="auto"/>
            <w:noWrap/>
            <w:vAlign w:val="center"/>
            <w:hideMark/>
          </w:tcPr>
          <w:p w14:paraId="444572BD" w14:textId="77777777" w:rsidR="009D2628" w:rsidRPr="001325BB" w:rsidRDefault="009D2628" w:rsidP="001545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KLF5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74F84BE" w14:textId="77777777" w:rsidR="009D2628" w:rsidRPr="001325BB" w:rsidRDefault="009D2628" w:rsidP="001545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.0816178</w:t>
            </w:r>
          </w:p>
        </w:tc>
      </w:tr>
      <w:tr w:rsidR="009D2628" w:rsidRPr="001325BB" w14:paraId="4A9C24E4" w14:textId="77777777" w:rsidTr="009A2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vAlign w:val="center"/>
            <w:hideMark/>
          </w:tcPr>
          <w:p w14:paraId="37BE2F4A" w14:textId="77777777" w:rsidR="009D2628" w:rsidRPr="001325BB" w:rsidRDefault="009D2628" w:rsidP="001545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MA0519.1</w:t>
            </w:r>
          </w:p>
        </w:tc>
        <w:tc>
          <w:tcPr>
            <w:tcW w:w="2924" w:type="dxa"/>
            <w:shd w:val="clear" w:color="auto" w:fill="auto"/>
            <w:noWrap/>
            <w:vAlign w:val="center"/>
            <w:hideMark/>
          </w:tcPr>
          <w:p w14:paraId="1628EC0C" w14:textId="77777777" w:rsidR="009D2628" w:rsidRPr="001325BB" w:rsidRDefault="009D2628" w:rsidP="001545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Stat5a::Stat5b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AF45636" w14:textId="77777777" w:rsidR="009D2628" w:rsidRPr="001325BB" w:rsidRDefault="009D2628" w:rsidP="001545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.0864372</w:t>
            </w:r>
          </w:p>
        </w:tc>
      </w:tr>
      <w:tr w:rsidR="00665EB9" w:rsidRPr="001325BB" w14:paraId="5B788130" w14:textId="77777777" w:rsidTr="009A261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vAlign w:val="center"/>
            <w:hideMark/>
          </w:tcPr>
          <w:p w14:paraId="63401F69" w14:textId="77777777" w:rsidR="009D2628" w:rsidRPr="001325BB" w:rsidRDefault="009D2628" w:rsidP="001545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u w:val="single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b/>
                <w:color w:val="000000"/>
                <w:szCs w:val="24"/>
                <w:u w:val="single"/>
                <w:lang w:eastAsia="sv-SE"/>
              </w:rPr>
              <w:t>MA0861.1</w:t>
            </w:r>
          </w:p>
        </w:tc>
        <w:tc>
          <w:tcPr>
            <w:tcW w:w="2924" w:type="dxa"/>
            <w:shd w:val="clear" w:color="auto" w:fill="auto"/>
            <w:noWrap/>
            <w:vAlign w:val="center"/>
            <w:hideMark/>
          </w:tcPr>
          <w:p w14:paraId="2E01DE28" w14:textId="77777777" w:rsidR="009D2628" w:rsidRPr="001325BB" w:rsidRDefault="009D2628" w:rsidP="001545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Cs w:val="24"/>
                <w:u w:val="single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b/>
                <w:color w:val="000000"/>
                <w:szCs w:val="24"/>
                <w:u w:val="single"/>
                <w:lang w:eastAsia="sv-SE"/>
              </w:rPr>
              <w:t>TP73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8B4644C" w14:textId="77777777" w:rsidR="009D2628" w:rsidRPr="001325BB" w:rsidRDefault="009D2628" w:rsidP="001545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Cs w:val="24"/>
                <w:u w:val="single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b/>
                <w:color w:val="000000"/>
                <w:szCs w:val="24"/>
                <w:u w:val="single"/>
                <w:lang w:eastAsia="sv-SE"/>
              </w:rPr>
              <w:t>0.087993</w:t>
            </w:r>
          </w:p>
        </w:tc>
      </w:tr>
      <w:tr w:rsidR="009D2628" w:rsidRPr="001325BB" w14:paraId="61D1C396" w14:textId="77777777" w:rsidTr="009A2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vAlign w:val="center"/>
            <w:hideMark/>
          </w:tcPr>
          <w:p w14:paraId="3900F683" w14:textId="77777777" w:rsidR="009D2628" w:rsidRPr="001325BB" w:rsidRDefault="009D2628" w:rsidP="001545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MA0014.1</w:t>
            </w:r>
          </w:p>
        </w:tc>
        <w:tc>
          <w:tcPr>
            <w:tcW w:w="2924" w:type="dxa"/>
            <w:shd w:val="clear" w:color="auto" w:fill="auto"/>
            <w:noWrap/>
            <w:vAlign w:val="center"/>
            <w:hideMark/>
          </w:tcPr>
          <w:p w14:paraId="74FDE4E4" w14:textId="77777777" w:rsidR="009D2628" w:rsidRPr="001325BB" w:rsidRDefault="009D2628" w:rsidP="001545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Pax5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B42EED8" w14:textId="77777777" w:rsidR="009D2628" w:rsidRPr="001325BB" w:rsidRDefault="009D2628" w:rsidP="001545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.0890658</w:t>
            </w:r>
          </w:p>
        </w:tc>
      </w:tr>
      <w:tr w:rsidR="00665EB9" w:rsidRPr="001325BB" w14:paraId="0D7452FE" w14:textId="77777777" w:rsidTr="009A261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vAlign w:val="center"/>
            <w:hideMark/>
          </w:tcPr>
          <w:p w14:paraId="474939A4" w14:textId="77777777" w:rsidR="009D2628" w:rsidRPr="001325BB" w:rsidRDefault="009D2628" w:rsidP="001545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MA0794.1</w:t>
            </w:r>
          </w:p>
        </w:tc>
        <w:tc>
          <w:tcPr>
            <w:tcW w:w="2924" w:type="dxa"/>
            <w:shd w:val="clear" w:color="auto" w:fill="auto"/>
            <w:noWrap/>
            <w:vAlign w:val="center"/>
            <w:hideMark/>
          </w:tcPr>
          <w:p w14:paraId="5F3534D9" w14:textId="77777777" w:rsidR="009D2628" w:rsidRPr="001325BB" w:rsidRDefault="009D2628" w:rsidP="001545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PROX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73954BB" w14:textId="77777777" w:rsidR="009D2628" w:rsidRPr="001325BB" w:rsidRDefault="009D2628" w:rsidP="001545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.0909671</w:t>
            </w:r>
          </w:p>
        </w:tc>
      </w:tr>
      <w:tr w:rsidR="009D2628" w:rsidRPr="001325BB" w14:paraId="0F81FAB2" w14:textId="77777777" w:rsidTr="009A2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vAlign w:val="center"/>
            <w:hideMark/>
          </w:tcPr>
          <w:p w14:paraId="42A09192" w14:textId="77777777" w:rsidR="009D2628" w:rsidRPr="001325BB" w:rsidRDefault="009D2628" w:rsidP="001545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MA0510.2</w:t>
            </w:r>
          </w:p>
        </w:tc>
        <w:tc>
          <w:tcPr>
            <w:tcW w:w="2924" w:type="dxa"/>
            <w:shd w:val="clear" w:color="auto" w:fill="auto"/>
            <w:noWrap/>
            <w:vAlign w:val="center"/>
            <w:hideMark/>
          </w:tcPr>
          <w:p w14:paraId="24FD69D4" w14:textId="77777777" w:rsidR="009D2628" w:rsidRPr="001325BB" w:rsidRDefault="009D2628" w:rsidP="001545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RFX5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8D1B10D" w14:textId="77777777" w:rsidR="009D2628" w:rsidRPr="001325BB" w:rsidRDefault="009D2628" w:rsidP="001545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.0959999</w:t>
            </w:r>
          </w:p>
        </w:tc>
      </w:tr>
      <w:tr w:rsidR="00665EB9" w:rsidRPr="001325BB" w14:paraId="70F9813B" w14:textId="77777777" w:rsidTr="009A261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vAlign w:val="center"/>
            <w:hideMark/>
          </w:tcPr>
          <w:p w14:paraId="087B3045" w14:textId="77777777" w:rsidR="009D2628" w:rsidRPr="001325BB" w:rsidRDefault="009D2628" w:rsidP="001545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MA0904.1</w:t>
            </w:r>
          </w:p>
        </w:tc>
        <w:tc>
          <w:tcPr>
            <w:tcW w:w="2924" w:type="dxa"/>
            <w:shd w:val="clear" w:color="auto" w:fill="auto"/>
            <w:noWrap/>
            <w:vAlign w:val="center"/>
            <w:hideMark/>
          </w:tcPr>
          <w:p w14:paraId="78F783FB" w14:textId="77777777" w:rsidR="009D2628" w:rsidRPr="001325BB" w:rsidRDefault="009D2628" w:rsidP="001545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Hoxb5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A8F27DF" w14:textId="77777777" w:rsidR="009D2628" w:rsidRPr="001325BB" w:rsidRDefault="009D2628" w:rsidP="001545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.0962194</w:t>
            </w:r>
          </w:p>
        </w:tc>
      </w:tr>
      <w:tr w:rsidR="009D2628" w:rsidRPr="001325BB" w14:paraId="6E89570F" w14:textId="77777777" w:rsidTr="009A2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vAlign w:val="center"/>
            <w:hideMark/>
          </w:tcPr>
          <w:p w14:paraId="2EDFB1DD" w14:textId="77777777" w:rsidR="009D2628" w:rsidRPr="001325BB" w:rsidRDefault="009D2628" w:rsidP="001545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MA0103.1</w:t>
            </w:r>
          </w:p>
        </w:tc>
        <w:tc>
          <w:tcPr>
            <w:tcW w:w="2924" w:type="dxa"/>
            <w:shd w:val="clear" w:color="auto" w:fill="auto"/>
            <w:noWrap/>
            <w:vAlign w:val="center"/>
            <w:hideMark/>
          </w:tcPr>
          <w:p w14:paraId="56B747D2" w14:textId="77777777" w:rsidR="009D2628" w:rsidRPr="001325BB" w:rsidRDefault="009D2628" w:rsidP="001545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ZEB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04B29A4" w14:textId="77777777" w:rsidR="009D2628" w:rsidRPr="001325BB" w:rsidRDefault="009D2628" w:rsidP="001545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.0962533</w:t>
            </w:r>
          </w:p>
        </w:tc>
      </w:tr>
      <w:tr w:rsidR="00665EB9" w:rsidRPr="001325BB" w14:paraId="446DCDEE" w14:textId="77777777" w:rsidTr="009A261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vAlign w:val="center"/>
            <w:hideMark/>
          </w:tcPr>
          <w:p w14:paraId="25DDDC87" w14:textId="77777777" w:rsidR="009D2628" w:rsidRPr="001325BB" w:rsidRDefault="009D2628" w:rsidP="001545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MA0098.3</w:t>
            </w:r>
          </w:p>
        </w:tc>
        <w:tc>
          <w:tcPr>
            <w:tcW w:w="2924" w:type="dxa"/>
            <w:shd w:val="clear" w:color="auto" w:fill="auto"/>
            <w:noWrap/>
            <w:vAlign w:val="center"/>
            <w:hideMark/>
          </w:tcPr>
          <w:p w14:paraId="4B61E71B" w14:textId="77777777" w:rsidR="009D2628" w:rsidRPr="001325BB" w:rsidRDefault="009D2628" w:rsidP="001545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ETS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5EBDC44" w14:textId="77777777" w:rsidR="009D2628" w:rsidRPr="001325BB" w:rsidRDefault="009D2628" w:rsidP="001545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.0968808</w:t>
            </w:r>
          </w:p>
        </w:tc>
      </w:tr>
      <w:tr w:rsidR="009D2628" w:rsidRPr="001325BB" w14:paraId="52A48955" w14:textId="77777777" w:rsidTr="009A2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vAlign w:val="center"/>
            <w:hideMark/>
          </w:tcPr>
          <w:p w14:paraId="43820A43" w14:textId="77777777" w:rsidR="009D2628" w:rsidRPr="001325BB" w:rsidRDefault="009D2628" w:rsidP="001545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MA0715.1</w:t>
            </w:r>
          </w:p>
        </w:tc>
        <w:tc>
          <w:tcPr>
            <w:tcW w:w="2924" w:type="dxa"/>
            <w:shd w:val="clear" w:color="auto" w:fill="auto"/>
            <w:noWrap/>
            <w:vAlign w:val="center"/>
            <w:hideMark/>
          </w:tcPr>
          <w:p w14:paraId="6ED08E45" w14:textId="77777777" w:rsidR="009D2628" w:rsidRPr="001325BB" w:rsidRDefault="009D2628" w:rsidP="001545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PROP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1EED66A" w14:textId="77777777" w:rsidR="009D2628" w:rsidRPr="001325BB" w:rsidRDefault="009D2628" w:rsidP="001545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.0983732</w:t>
            </w:r>
          </w:p>
        </w:tc>
      </w:tr>
      <w:tr w:rsidR="00665EB9" w:rsidRPr="001325BB" w14:paraId="431E4228" w14:textId="77777777" w:rsidTr="009A261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vAlign w:val="center"/>
            <w:hideMark/>
          </w:tcPr>
          <w:p w14:paraId="0D356024" w14:textId="77777777" w:rsidR="009D2628" w:rsidRPr="001325BB" w:rsidRDefault="009D2628" w:rsidP="001545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MA0039.2</w:t>
            </w:r>
          </w:p>
        </w:tc>
        <w:tc>
          <w:tcPr>
            <w:tcW w:w="2924" w:type="dxa"/>
            <w:shd w:val="clear" w:color="auto" w:fill="auto"/>
            <w:noWrap/>
            <w:vAlign w:val="center"/>
            <w:hideMark/>
          </w:tcPr>
          <w:p w14:paraId="53B60BE2" w14:textId="77777777" w:rsidR="009D2628" w:rsidRPr="001325BB" w:rsidRDefault="009D2628" w:rsidP="001545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Klf4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9F2CFE5" w14:textId="77777777" w:rsidR="009D2628" w:rsidRPr="001325BB" w:rsidRDefault="009D2628" w:rsidP="001545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.0991729</w:t>
            </w:r>
          </w:p>
        </w:tc>
      </w:tr>
      <w:tr w:rsidR="009D2628" w:rsidRPr="001325BB" w14:paraId="073E35D6" w14:textId="77777777" w:rsidTr="009A2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vAlign w:val="center"/>
            <w:hideMark/>
          </w:tcPr>
          <w:p w14:paraId="7ADCDAAF" w14:textId="77777777" w:rsidR="009D2628" w:rsidRPr="001325BB" w:rsidRDefault="009D2628" w:rsidP="001545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MA0776.1</w:t>
            </w:r>
          </w:p>
        </w:tc>
        <w:tc>
          <w:tcPr>
            <w:tcW w:w="2924" w:type="dxa"/>
            <w:shd w:val="clear" w:color="auto" w:fill="auto"/>
            <w:noWrap/>
            <w:vAlign w:val="center"/>
            <w:hideMark/>
          </w:tcPr>
          <w:p w14:paraId="05BE69D5" w14:textId="77777777" w:rsidR="009D2628" w:rsidRPr="001325BB" w:rsidRDefault="009D2628" w:rsidP="001545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MYBL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4EEC666" w14:textId="77777777" w:rsidR="009D2628" w:rsidRPr="001325BB" w:rsidRDefault="009D2628" w:rsidP="001545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.0995074</w:t>
            </w:r>
          </w:p>
        </w:tc>
      </w:tr>
      <w:tr w:rsidR="00665EB9" w:rsidRPr="001325BB" w14:paraId="4DB0BD50" w14:textId="77777777" w:rsidTr="009A261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vAlign w:val="center"/>
            <w:hideMark/>
          </w:tcPr>
          <w:p w14:paraId="78A4131A" w14:textId="77777777" w:rsidR="009D2628" w:rsidRPr="001325BB" w:rsidRDefault="009D2628" w:rsidP="001545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MA0697.1</w:t>
            </w:r>
          </w:p>
        </w:tc>
        <w:tc>
          <w:tcPr>
            <w:tcW w:w="2924" w:type="dxa"/>
            <w:shd w:val="clear" w:color="auto" w:fill="auto"/>
            <w:noWrap/>
            <w:vAlign w:val="center"/>
            <w:hideMark/>
          </w:tcPr>
          <w:p w14:paraId="497DCDC5" w14:textId="77777777" w:rsidR="009D2628" w:rsidRPr="001325BB" w:rsidRDefault="009D2628" w:rsidP="001545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ZIC3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A4BEC2F" w14:textId="77777777" w:rsidR="009D2628" w:rsidRPr="001325BB" w:rsidRDefault="009D2628" w:rsidP="001545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1325BB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.0995223</w:t>
            </w:r>
          </w:p>
        </w:tc>
      </w:tr>
      <w:tr w:rsidR="00665EB9" w:rsidRPr="001325BB" w14:paraId="773D4CFD" w14:textId="77777777" w:rsidTr="009A2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vAlign w:val="center"/>
          </w:tcPr>
          <w:p w14:paraId="105B71D1" w14:textId="77777777" w:rsidR="00665EB9" w:rsidRPr="001325BB" w:rsidRDefault="00665EB9" w:rsidP="001545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2924" w:type="dxa"/>
            <w:shd w:val="clear" w:color="auto" w:fill="auto"/>
            <w:noWrap/>
            <w:vAlign w:val="center"/>
          </w:tcPr>
          <w:p w14:paraId="1F2A2AE8" w14:textId="77777777" w:rsidR="00665EB9" w:rsidRPr="001325BB" w:rsidRDefault="00665EB9" w:rsidP="001545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1860" w:type="dxa"/>
            <w:shd w:val="clear" w:color="auto" w:fill="auto"/>
            <w:noWrap/>
            <w:vAlign w:val="center"/>
          </w:tcPr>
          <w:p w14:paraId="2FBCC0CD" w14:textId="77777777" w:rsidR="00665EB9" w:rsidRPr="001325BB" w:rsidRDefault="00665EB9" w:rsidP="001545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</w:tr>
      <w:tr w:rsidR="00665EB9" w:rsidRPr="001325BB" w14:paraId="2F2D60B4" w14:textId="77777777" w:rsidTr="009A261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vAlign w:val="center"/>
          </w:tcPr>
          <w:p w14:paraId="05BF81EC" w14:textId="77777777" w:rsidR="00665EB9" w:rsidRPr="001325BB" w:rsidRDefault="00665EB9" w:rsidP="0015453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sv-SE"/>
              </w:rPr>
            </w:pPr>
          </w:p>
        </w:tc>
        <w:tc>
          <w:tcPr>
            <w:tcW w:w="2924" w:type="dxa"/>
            <w:shd w:val="clear" w:color="auto" w:fill="auto"/>
            <w:noWrap/>
            <w:vAlign w:val="center"/>
          </w:tcPr>
          <w:p w14:paraId="1EE7DF87" w14:textId="77777777" w:rsidR="00665EB9" w:rsidRPr="001325BB" w:rsidRDefault="00665EB9" w:rsidP="001545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eastAsia="sv-SE"/>
              </w:rPr>
            </w:pPr>
          </w:p>
        </w:tc>
        <w:tc>
          <w:tcPr>
            <w:tcW w:w="1860" w:type="dxa"/>
            <w:shd w:val="clear" w:color="auto" w:fill="auto"/>
            <w:noWrap/>
            <w:vAlign w:val="center"/>
          </w:tcPr>
          <w:p w14:paraId="4076F8A3" w14:textId="77777777" w:rsidR="00665EB9" w:rsidRPr="001325BB" w:rsidRDefault="00665EB9" w:rsidP="001545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sv-SE"/>
              </w:rPr>
            </w:pPr>
          </w:p>
        </w:tc>
      </w:tr>
    </w:tbl>
    <w:p w14:paraId="7AE3AAE9" w14:textId="77777777" w:rsidR="009A2611" w:rsidRDefault="009A2611" w:rsidP="009A2611">
      <w:pPr>
        <w:rPr>
          <w:rFonts w:ascii="Times New Roman" w:hAnsi="Times New Roman"/>
          <w:b/>
          <w:szCs w:val="24"/>
        </w:rPr>
      </w:pPr>
    </w:p>
    <w:p w14:paraId="0B209E77" w14:textId="77777777" w:rsidR="00B21310" w:rsidRDefault="00B21310">
      <w:pPr>
        <w:spacing w:line="276" w:lineRule="auto"/>
        <w:jc w:val="left"/>
        <w:rPr>
          <w:rFonts w:ascii="Times New Roman" w:hAnsi="Times New Roman"/>
          <w:b/>
          <w:szCs w:val="24"/>
        </w:rPr>
      </w:pPr>
      <w:r>
        <w:rPr>
          <w:rFonts w:ascii="Times New Roman" w:hAnsi="Times New Roman"/>
          <w:b/>
          <w:szCs w:val="24"/>
        </w:rPr>
        <w:br w:type="page"/>
      </w:r>
    </w:p>
    <w:p w14:paraId="7D6BEB68" w14:textId="77777777" w:rsidR="009A2611" w:rsidRPr="007A1F31" w:rsidRDefault="009A2611" w:rsidP="009A2611">
      <w:r>
        <w:rPr>
          <w:rFonts w:ascii="Times New Roman" w:hAnsi="Times New Roman"/>
          <w:b/>
          <w:szCs w:val="24"/>
        </w:rPr>
        <w:lastRenderedPageBreak/>
        <w:t>Supplementary T</w:t>
      </w:r>
      <w:r w:rsidRPr="00DF17A1">
        <w:rPr>
          <w:rFonts w:ascii="Times New Roman" w:hAnsi="Times New Roman"/>
          <w:b/>
          <w:szCs w:val="24"/>
        </w:rPr>
        <w:t xml:space="preserve">able </w:t>
      </w:r>
      <w:r>
        <w:rPr>
          <w:rFonts w:ascii="Times New Roman" w:hAnsi="Times New Roman"/>
          <w:b/>
          <w:szCs w:val="24"/>
        </w:rPr>
        <w:t>3:</w:t>
      </w:r>
      <w:r w:rsidR="00B21310">
        <w:rPr>
          <w:rFonts w:ascii="Times New Roman" w:hAnsi="Times New Roman"/>
          <w:b/>
          <w:szCs w:val="24"/>
        </w:rPr>
        <w:t xml:space="preserve"> </w:t>
      </w:r>
      <w:r w:rsidR="00B21310" w:rsidRPr="00382BA6">
        <w:rPr>
          <w:rFonts w:ascii="Times New Roman" w:hAnsi="Times New Roman"/>
          <w:szCs w:val="24"/>
        </w:rPr>
        <w:t>Location and Sequence of putative TP73 binding sites, generated from Pscan.</w:t>
      </w:r>
    </w:p>
    <w:tbl>
      <w:tblPr>
        <w:tblStyle w:val="PlainTable5"/>
        <w:tblW w:w="10682" w:type="dxa"/>
        <w:jc w:val="center"/>
        <w:tblLook w:val="04A0" w:firstRow="1" w:lastRow="0" w:firstColumn="1" w:lastColumn="0" w:noHBand="0" w:noVBand="1"/>
      </w:tblPr>
      <w:tblGrid>
        <w:gridCol w:w="2943"/>
        <w:gridCol w:w="1712"/>
        <w:gridCol w:w="979"/>
        <w:gridCol w:w="1136"/>
        <w:gridCol w:w="3084"/>
        <w:gridCol w:w="884"/>
      </w:tblGrid>
      <w:tr w:rsidR="009A2611" w:rsidRPr="00665EB9" w14:paraId="740F6A72" w14:textId="77777777" w:rsidTr="009A26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943" w:type="dxa"/>
            <w:shd w:val="clear" w:color="auto" w:fill="D9D9D9" w:themeFill="background1" w:themeFillShade="D9"/>
            <w:noWrap/>
            <w:vAlign w:val="center"/>
            <w:hideMark/>
          </w:tcPr>
          <w:p w14:paraId="3032ED1E" w14:textId="77777777" w:rsidR="009A2611" w:rsidRPr="00CD68BA" w:rsidRDefault="009A2611" w:rsidP="009A26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Cs w:val="24"/>
                <w:lang w:eastAsia="sv-SE"/>
              </w:rPr>
            </w:pPr>
            <w:r w:rsidRPr="00CD68BA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Cs w:val="24"/>
                <w:lang w:eastAsia="sv-SE"/>
              </w:rPr>
              <w:t>RefSeq</w:t>
            </w:r>
          </w:p>
        </w:tc>
        <w:tc>
          <w:tcPr>
            <w:tcW w:w="1712" w:type="dxa"/>
            <w:shd w:val="clear" w:color="auto" w:fill="D9D9D9" w:themeFill="background1" w:themeFillShade="D9"/>
            <w:noWrap/>
            <w:vAlign w:val="center"/>
            <w:hideMark/>
          </w:tcPr>
          <w:p w14:paraId="2CBF66F3" w14:textId="77777777" w:rsidR="009A2611" w:rsidRPr="00CD68BA" w:rsidRDefault="009A2611" w:rsidP="009A261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Cs w:val="24"/>
                <w:lang w:eastAsia="sv-SE"/>
              </w:rPr>
            </w:pPr>
            <w:r w:rsidRPr="00CD68BA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Cs w:val="24"/>
                <w:lang w:eastAsia="sv-SE"/>
              </w:rPr>
              <w:t>Name</w:t>
            </w:r>
          </w:p>
        </w:tc>
        <w:tc>
          <w:tcPr>
            <w:tcW w:w="979" w:type="dxa"/>
            <w:shd w:val="clear" w:color="auto" w:fill="D9D9D9" w:themeFill="background1" w:themeFillShade="D9"/>
            <w:noWrap/>
            <w:vAlign w:val="center"/>
            <w:hideMark/>
          </w:tcPr>
          <w:p w14:paraId="45DD43F4" w14:textId="77777777" w:rsidR="009A2611" w:rsidRPr="00CD68BA" w:rsidRDefault="009A2611" w:rsidP="009A261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Cs w:val="24"/>
                <w:lang w:eastAsia="sv-SE"/>
              </w:rPr>
            </w:pPr>
            <w:r w:rsidRPr="00CD68BA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Cs w:val="24"/>
                <w:lang w:eastAsia="sv-SE"/>
              </w:rPr>
              <w:t>Score</w:t>
            </w:r>
          </w:p>
        </w:tc>
        <w:tc>
          <w:tcPr>
            <w:tcW w:w="1136" w:type="dxa"/>
            <w:shd w:val="clear" w:color="auto" w:fill="D9D9D9" w:themeFill="background1" w:themeFillShade="D9"/>
            <w:noWrap/>
            <w:vAlign w:val="center"/>
            <w:hideMark/>
          </w:tcPr>
          <w:p w14:paraId="5484D303" w14:textId="77777777" w:rsidR="009A2611" w:rsidRPr="00CD68BA" w:rsidRDefault="009A2611" w:rsidP="009A261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Cs w:val="24"/>
                <w:lang w:eastAsia="sv-SE"/>
              </w:rPr>
            </w:pPr>
            <w:r w:rsidRPr="00CD68BA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Cs w:val="24"/>
                <w:lang w:eastAsia="sv-SE"/>
              </w:rPr>
              <w:t>Position</w:t>
            </w:r>
          </w:p>
        </w:tc>
        <w:tc>
          <w:tcPr>
            <w:tcW w:w="3084" w:type="dxa"/>
            <w:shd w:val="clear" w:color="auto" w:fill="D9D9D9" w:themeFill="background1" w:themeFillShade="D9"/>
            <w:noWrap/>
            <w:vAlign w:val="center"/>
            <w:hideMark/>
          </w:tcPr>
          <w:p w14:paraId="069FFF19" w14:textId="77777777" w:rsidR="009A2611" w:rsidRPr="00CD68BA" w:rsidRDefault="009A2611" w:rsidP="009A261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Cs w:val="24"/>
                <w:lang w:eastAsia="sv-SE"/>
              </w:rPr>
            </w:pPr>
            <w:r w:rsidRPr="00CD68BA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Cs w:val="24"/>
                <w:lang w:eastAsia="sv-SE"/>
              </w:rPr>
              <w:t>Sequence</w:t>
            </w:r>
          </w:p>
        </w:tc>
        <w:tc>
          <w:tcPr>
            <w:tcW w:w="828" w:type="dxa"/>
            <w:shd w:val="clear" w:color="auto" w:fill="D9D9D9" w:themeFill="background1" w:themeFillShade="D9"/>
            <w:noWrap/>
            <w:vAlign w:val="center"/>
            <w:hideMark/>
          </w:tcPr>
          <w:p w14:paraId="430A0FDD" w14:textId="77777777" w:rsidR="009A2611" w:rsidRPr="00CD68BA" w:rsidRDefault="009A2611" w:rsidP="009A261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Cs w:val="24"/>
                <w:lang w:eastAsia="sv-SE"/>
              </w:rPr>
            </w:pPr>
            <w:r w:rsidRPr="00CD68BA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Cs w:val="24"/>
                <w:lang w:eastAsia="sv-SE"/>
              </w:rPr>
              <w:t>Strand</w:t>
            </w:r>
          </w:p>
        </w:tc>
      </w:tr>
      <w:tr w:rsidR="009A2611" w:rsidRPr="00665EB9" w14:paraId="761C05A0" w14:textId="77777777" w:rsidTr="009A2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  <w:noWrap/>
            <w:vAlign w:val="center"/>
            <w:hideMark/>
          </w:tcPr>
          <w:p w14:paraId="0E739D77" w14:textId="77777777" w:rsidR="009A2611" w:rsidRPr="00CD68BA" w:rsidRDefault="009A2611" w:rsidP="00382B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lang w:eastAsia="sv-SE"/>
              </w:rPr>
            </w:pPr>
            <w:r w:rsidRPr="00CD68BA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lang w:eastAsia="sv-SE"/>
              </w:rPr>
              <w:t>hg38_refGene_NM_001198778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046C9010" w14:textId="77777777" w:rsidR="009A2611" w:rsidRPr="00CD68BA" w:rsidRDefault="009A2611" w:rsidP="00382BA6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eastAsia="sv-SE"/>
              </w:rPr>
            </w:pPr>
            <w:r w:rsidRPr="00CD68BA">
              <w:rPr>
                <w:rFonts w:ascii="Times New Roman" w:eastAsia="Times New Roman" w:hAnsi="Times New Roman" w:cs="Times New Roman"/>
                <w:color w:val="000000"/>
                <w:sz w:val="22"/>
                <w:lang w:eastAsia="sv-SE"/>
              </w:rPr>
              <w:t>human CUL2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53DF6145" w14:textId="77777777" w:rsidR="009A2611" w:rsidRPr="00CD68BA" w:rsidRDefault="009A2611" w:rsidP="009A261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eastAsia="sv-SE"/>
              </w:rPr>
            </w:pPr>
            <w:r w:rsidRPr="00665EB9">
              <w:rPr>
                <w:rFonts w:ascii="Times New Roman" w:eastAsia="Times New Roman" w:hAnsi="Times New Roman" w:cs="Times New Roman"/>
                <w:color w:val="000000"/>
                <w:sz w:val="22"/>
                <w:lang w:eastAsia="sv-SE"/>
              </w:rPr>
              <w:t>0.714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3BA37B65" w14:textId="77777777" w:rsidR="009A2611" w:rsidRPr="00CD68BA" w:rsidRDefault="009A2611" w:rsidP="009A261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eastAsia="sv-SE"/>
              </w:rPr>
            </w:pPr>
            <w:r w:rsidRPr="00CD68BA">
              <w:rPr>
                <w:rFonts w:ascii="Times New Roman" w:eastAsia="Times New Roman" w:hAnsi="Times New Roman" w:cs="Times New Roman"/>
                <w:color w:val="000000"/>
                <w:sz w:val="22"/>
                <w:lang w:eastAsia="sv-SE"/>
              </w:rPr>
              <w:t>-378</w:t>
            </w:r>
          </w:p>
        </w:tc>
        <w:tc>
          <w:tcPr>
            <w:tcW w:w="3084" w:type="dxa"/>
            <w:shd w:val="clear" w:color="auto" w:fill="auto"/>
            <w:noWrap/>
            <w:vAlign w:val="center"/>
            <w:hideMark/>
          </w:tcPr>
          <w:p w14:paraId="09C197AE" w14:textId="77777777" w:rsidR="009A2611" w:rsidRPr="00CD68BA" w:rsidRDefault="009A2611" w:rsidP="00382BA6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eastAsia="sv-SE"/>
              </w:rPr>
            </w:pPr>
            <w:r w:rsidRPr="00CD68BA">
              <w:rPr>
                <w:rFonts w:ascii="Times New Roman" w:eastAsia="Times New Roman" w:hAnsi="Times New Roman" w:cs="Times New Roman"/>
                <w:color w:val="000000"/>
                <w:sz w:val="22"/>
                <w:lang w:eastAsia="sv-SE"/>
              </w:rPr>
              <w:t>GGCCAGGCTGGTCTCGAA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62E49459" w14:textId="77777777" w:rsidR="009A2611" w:rsidRPr="00CD68BA" w:rsidRDefault="009A2611" w:rsidP="009A261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eastAsia="sv-SE"/>
              </w:rPr>
            </w:pPr>
            <w:r w:rsidRPr="00CD68BA">
              <w:rPr>
                <w:rFonts w:ascii="Times New Roman" w:eastAsia="Times New Roman" w:hAnsi="Times New Roman" w:cs="Times New Roman"/>
                <w:color w:val="000000"/>
                <w:sz w:val="22"/>
                <w:lang w:eastAsia="sv-SE"/>
              </w:rPr>
              <w:t>-</w:t>
            </w:r>
          </w:p>
        </w:tc>
      </w:tr>
      <w:tr w:rsidR="009A2611" w:rsidRPr="00665EB9" w14:paraId="663F6F01" w14:textId="77777777" w:rsidTr="009A2611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  <w:noWrap/>
            <w:vAlign w:val="center"/>
            <w:hideMark/>
          </w:tcPr>
          <w:p w14:paraId="2C10CF86" w14:textId="77777777" w:rsidR="009A2611" w:rsidRPr="00CD68BA" w:rsidRDefault="009A2611" w:rsidP="00382B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lang w:eastAsia="sv-SE"/>
              </w:rPr>
            </w:pPr>
            <w:r w:rsidRPr="00CD68BA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lang w:eastAsia="sv-SE"/>
              </w:rPr>
              <w:t>hg38_refGene_NM_014248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1BF62006" w14:textId="77777777" w:rsidR="009A2611" w:rsidRPr="00CD68BA" w:rsidRDefault="009A2611" w:rsidP="00382BA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eastAsia="sv-SE"/>
              </w:rPr>
            </w:pPr>
            <w:r w:rsidRPr="00CD68BA">
              <w:rPr>
                <w:rFonts w:ascii="Times New Roman" w:eastAsia="Times New Roman" w:hAnsi="Times New Roman" w:cs="Times New Roman"/>
                <w:color w:val="000000"/>
                <w:sz w:val="22"/>
                <w:lang w:eastAsia="sv-SE"/>
              </w:rPr>
              <w:t>human RBX1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4C373F93" w14:textId="77777777" w:rsidR="009A2611" w:rsidRPr="00CD68BA" w:rsidRDefault="009A2611" w:rsidP="009A261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eastAsia="sv-SE"/>
              </w:rPr>
            </w:pPr>
            <w:r w:rsidRPr="00665EB9">
              <w:rPr>
                <w:rFonts w:ascii="Times New Roman" w:eastAsia="Times New Roman" w:hAnsi="Times New Roman" w:cs="Times New Roman"/>
                <w:color w:val="000000"/>
                <w:sz w:val="22"/>
                <w:lang w:eastAsia="sv-SE"/>
              </w:rPr>
              <w:t>0.790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7E8EC97C" w14:textId="77777777" w:rsidR="009A2611" w:rsidRPr="00CD68BA" w:rsidRDefault="009A2611" w:rsidP="009A261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eastAsia="sv-SE"/>
              </w:rPr>
            </w:pPr>
            <w:r w:rsidRPr="00CD68BA">
              <w:rPr>
                <w:rFonts w:ascii="Times New Roman" w:eastAsia="Times New Roman" w:hAnsi="Times New Roman" w:cs="Times New Roman"/>
                <w:color w:val="000000"/>
                <w:sz w:val="22"/>
                <w:lang w:eastAsia="sv-SE"/>
              </w:rPr>
              <w:t>-628</w:t>
            </w:r>
          </w:p>
        </w:tc>
        <w:tc>
          <w:tcPr>
            <w:tcW w:w="3084" w:type="dxa"/>
            <w:shd w:val="clear" w:color="auto" w:fill="auto"/>
            <w:noWrap/>
            <w:vAlign w:val="center"/>
            <w:hideMark/>
          </w:tcPr>
          <w:p w14:paraId="46D48724" w14:textId="77777777" w:rsidR="009A2611" w:rsidRPr="00CD68BA" w:rsidRDefault="009A2611" w:rsidP="00382BA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eastAsia="sv-SE"/>
              </w:rPr>
            </w:pPr>
            <w:r w:rsidRPr="00CD68BA">
              <w:rPr>
                <w:rFonts w:ascii="Times New Roman" w:eastAsia="Times New Roman" w:hAnsi="Times New Roman" w:cs="Times New Roman"/>
                <w:color w:val="000000"/>
                <w:sz w:val="22"/>
                <w:lang w:eastAsia="sv-SE"/>
              </w:rPr>
              <w:t>GCCCTGCCTTTACTCGCC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62515BE6" w14:textId="77777777" w:rsidR="009A2611" w:rsidRPr="00CD68BA" w:rsidRDefault="009A2611" w:rsidP="009A261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eastAsia="sv-SE"/>
              </w:rPr>
            </w:pPr>
            <w:r w:rsidRPr="00CD68BA">
              <w:rPr>
                <w:rFonts w:ascii="Times New Roman" w:eastAsia="Times New Roman" w:hAnsi="Times New Roman" w:cs="Times New Roman"/>
                <w:color w:val="000000"/>
                <w:sz w:val="22"/>
                <w:lang w:eastAsia="sv-SE"/>
              </w:rPr>
              <w:t>-</w:t>
            </w:r>
          </w:p>
        </w:tc>
      </w:tr>
      <w:tr w:rsidR="009A2611" w:rsidRPr="00665EB9" w14:paraId="5852F8B2" w14:textId="77777777" w:rsidTr="009A2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  <w:noWrap/>
            <w:vAlign w:val="center"/>
            <w:hideMark/>
          </w:tcPr>
          <w:p w14:paraId="2A925B25" w14:textId="77777777" w:rsidR="009A2611" w:rsidRPr="00CD68BA" w:rsidRDefault="009A2611" w:rsidP="00382B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lang w:eastAsia="sv-SE"/>
              </w:rPr>
            </w:pPr>
            <w:r w:rsidRPr="00CD68BA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lang w:eastAsia="sv-SE"/>
              </w:rPr>
              <w:t>hg38_refGene_NM_005648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4BBF75DB" w14:textId="77777777" w:rsidR="009A2611" w:rsidRPr="00CD68BA" w:rsidRDefault="009A2611" w:rsidP="00382BA6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eastAsia="sv-SE"/>
              </w:rPr>
            </w:pPr>
            <w:r w:rsidRPr="00CD68BA">
              <w:rPr>
                <w:rFonts w:ascii="Times New Roman" w:eastAsia="Times New Roman" w:hAnsi="Times New Roman" w:cs="Times New Roman"/>
                <w:color w:val="000000"/>
                <w:sz w:val="22"/>
                <w:lang w:eastAsia="sv-SE"/>
              </w:rPr>
              <w:t>human TCBE1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0B191D1E" w14:textId="77777777" w:rsidR="009A2611" w:rsidRPr="00CD68BA" w:rsidRDefault="009A2611" w:rsidP="009A261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eastAsia="sv-SE"/>
              </w:rPr>
            </w:pPr>
            <w:r w:rsidRPr="00665EB9">
              <w:rPr>
                <w:rFonts w:ascii="Times New Roman" w:eastAsia="Times New Roman" w:hAnsi="Times New Roman" w:cs="Times New Roman"/>
                <w:color w:val="000000"/>
                <w:sz w:val="22"/>
                <w:lang w:eastAsia="sv-SE"/>
              </w:rPr>
              <w:t>0.835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5D7EB11C" w14:textId="77777777" w:rsidR="009A2611" w:rsidRPr="00CD68BA" w:rsidRDefault="009A2611" w:rsidP="009A261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eastAsia="sv-SE"/>
              </w:rPr>
            </w:pPr>
            <w:r w:rsidRPr="00CD68BA">
              <w:rPr>
                <w:rFonts w:ascii="Times New Roman" w:eastAsia="Times New Roman" w:hAnsi="Times New Roman" w:cs="Times New Roman"/>
                <w:color w:val="000000"/>
                <w:sz w:val="22"/>
                <w:lang w:eastAsia="sv-SE"/>
              </w:rPr>
              <w:t>-258</w:t>
            </w:r>
          </w:p>
        </w:tc>
        <w:tc>
          <w:tcPr>
            <w:tcW w:w="3084" w:type="dxa"/>
            <w:shd w:val="clear" w:color="auto" w:fill="auto"/>
            <w:noWrap/>
            <w:vAlign w:val="center"/>
            <w:hideMark/>
          </w:tcPr>
          <w:p w14:paraId="605D5543" w14:textId="77777777" w:rsidR="009A2611" w:rsidRPr="00CD68BA" w:rsidRDefault="009A2611" w:rsidP="00382BA6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eastAsia="sv-SE"/>
              </w:rPr>
            </w:pPr>
            <w:r w:rsidRPr="00CD68BA">
              <w:rPr>
                <w:rFonts w:ascii="Times New Roman" w:eastAsia="Times New Roman" w:hAnsi="Times New Roman" w:cs="Times New Roman"/>
                <w:color w:val="000000"/>
                <w:sz w:val="22"/>
                <w:lang w:eastAsia="sv-SE"/>
              </w:rPr>
              <w:t>TACAAGTCCCAGGATGCA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779CE03A" w14:textId="77777777" w:rsidR="009A2611" w:rsidRPr="00CD68BA" w:rsidRDefault="009A2611" w:rsidP="009A261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eastAsia="sv-SE"/>
              </w:rPr>
            </w:pPr>
            <w:r w:rsidRPr="00CD68BA">
              <w:rPr>
                <w:rFonts w:ascii="Times New Roman" w:eastAsia="Times New Roman" w:hAnsi="Times New Roman" w:cs="Times New Roman"/>
                <w:color w:val="000000"/>
                <w:sz w:val="22"/>
                <w:lang w:eastAsia="sv-SE"/>
              </w:rPr>
              <w:t>+</w:t>
            </w:r>
          </w:p>
        </w:tc>
      </w:tr>
      <w:tr w:rsidR="009A2611" w:rsidRPr="00665EB9" w14:paraId="579891D9" w14:textId="77777777" w:rsidTr="009A2611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  <w:noWrap/>
            <w:vAlign w:val="center"/>
            <w:hideMark/>
          </w:tcPr>
          <w:p w14:paraId="021BA699" w14:textId="77777777" w:rsidR="009A2611" w:rsidRPr="00CD68BA" w:rsidRDefault="009A2611" w:rsidP="00382B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lang w:eastAsia="sv-SE"/>
              </w:rPr>
            </w:pPr>
            <w:r w:rsidRPr="00CD68BA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lang w:eastAsia="sv-SE"/>
              </w:rPr>
              <w:t>hg38_refGene_NM_007108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79D2FE91" w14:textId="77777777" w:rsidR="009A2611" w:rsidRPr="00CD68BA" w:rsidRDefault="009A2611" w:rsidP="00382BA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eastAsia="sv-SE"/>
              </w:rPr>
            </w:pPr>
            <w:r w:rsidRPr="00CD68BA">
              <w:rPr>
                <w:rFonts w:ascii="Times New Roman" w:eastAsia="Times New Roman" w:hAnsi="Times New Roman" w:cs="Times New Roman"/>
                <w:color w:val="000000"/>
                <w:sz w:val="22"/>
                <w:lang w:eastAsia="sv-SE"/>
              </w:rPr>
              <w:t>human TCBE2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2E7CE95B" w14:textId="77777777" w:rsidR="009A2611" w:rsidRPr="00CD68BA" w:rsidRDefault="009A2611" w:rsidP="009A261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eastAsia="sv-SE"/>
              </w:rPr>
            </w:pPr>
            <w:r w:rsidRPr="00665EB9">
              <w:rPr>
                <w:rFonts w:ascii="Times New Roman" w:eastAsia="Times New Roman" w:hAnsi="Times New Roman" w:cs="Times New Roman"/>
                <w:color w:val="000000"/>
                <w:sz w:val="22"/>
                <w:lang w:eastAsia="sv-SE"/>
              </w:rPr>
              <w:t>0.824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09110906" w14:textId="77777777" w:rsidR="009A2611" w:rsidRPr="00CD68BA" w:rsidRDefault="009A2611" w:rsidP="009A261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eastAsia="sv-SE"/>
              </w:rPr>
            </w:pPr>
            <w:r w:rsidRPr="00CD68BA">
              <w:rPr>
                <w:rFonts w:ascii="Times New Roman" w:eastAsia="Times New Roman" w:hAnsi="Times New Roman" w:cs="Times New Roman"/>
                <w:color w:val="000000"/>
                <w:sz w:val="22"/>
                <w:lang w:eastAsia="sv-SE"/>
              </w:rPr>
              <w:t>-27</w:t>
            </w:r>
          </w:p>
        </w:tc>
        <w:tc>
          <w:tcPr>
            <w:tcW w:w="3084" w:type="dxa"/>
            <w:shd w:val="clear" w:color="auto" w:fill="auto"/>
            <w:noWrap/>
            <w:vAlign w:val="center"/>
            <w:hideMark/>
          </w:tcPr>
          <w:p w14:paraId="6D93F129" w14:textId="77777777" w:rsidR="009A2611" w:rsidRPr="00CD68BA" w:rsidRDefault="009A2611" w:rsidP="00382BA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eastAsia="sv-SE"/>
              </w:rPr>
            </w:pPr>
            <w:r w:rsidRPr="00CD68BA">
              <w:rPr>
                <w:rFonts w:ascii="Times New Roman" w:eastAsia="Times New Roman" w:hAnsi="Times New Roman" w:cs="Times New Roman"/>
                <w:color w:val="000000"/>
                <w:sz w:val="22"/>
                <w:lang w:eastAsia="sv-SE"/>
              </w:rPr>
              <w:t>GGCATGCTGGGCCACGCG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5F97A4C2" w14:textId="77777777" w:rsidR="009A2611" w:rsidRPr="00CD68BA" w:rsidRDefault="009A2611" w:rsidP="009A261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eastAsia="sv-SE"/>
              </w:rPr>
            </w:pPr>
            <w:r w:rsidRPr="00CD68BA">
              <w:rPr>
                <w:rFonts w:ascii="Times New Roman" w:eastAsia="Times New Roman" w:hAnsi="Times New Roman" w:cs="Times New Roman"/>
                <w:color w:val="000000"/>
                <w:sz w:val="22"/>
                <w:lang w:eastAsia="sv-SE"/>
              </w:rPr>
              <w:t>+</w:t>
            </w:r>
          </w:p>
        </w:tc>
      </w:tr>
      <w:tr w:rsidR="009A2611" w:rsidRPr="00665EB9" w14:paraId="56DFC30E" w14:textId="77777777" w:rsidTr="009A2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  <w:noWrap/>
            <w:vAlign w:val="center"/>
            <w:hideMark/>
          </w:tcPr>
          <w:p w14:paraId="132016D7" w14:textId="77777777" w:rsidR="009A2611" w:rsidRPr="00CD68BA" w:rsidRDefault="009A2611" w:rsidP="00382B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lang w:eastAsia="sv-SE"/>
              </w:rPr>
            </w:pPr>
            <w:r w:rsidRPr="00CD68BA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lang w:eastAsia="sv-SE"/>
              </w:rPr>
              <w:t>mm10_refGene_NM_029402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5118E3E3" w14:textId="77777777" w:rsidR="009A2611" w:rsidRPr="00CD68BA" w:rsidRDefault="009A2611" w:rsidP="00382BA6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eastAsia="sv-SE"/>
              </w:rPr>
            </w:pPr>
            <w:r w:rsidRPr="00CD68BA">
              <w:rPr>
                <w:rFonts w:ascii="Times New Roman" w:eastAsia="Times New Roman" w:hAnsi="Times New Roman" w:cs="Times New Roman"/>
                <w:color w:val="000000"/>
                <w:sz w:val="22"/>
                <w:lang w:eastAsia="sv-SE"/>
              </w:rPr>
              <w:t>mouse Cul2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42EB54A1" w14:textId="77777777" w:rsidR="009A2611" w:rsidRPr="00CD68BA" w:rsidRDefault="009A2611" w:rsidP="009A261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eastAsia="sv-SE"/>
              </w:rPr>
            </w:pPr>
            <w:r w:rsidRPr="00665EB9">
              <w:rPr>
                <w:rFonts w:ascii="Times New Roman" w:eastAsia="Times New Roman" w:hAnsi="Times New Roman" w:cs="Times New Roman"/>
                <w:color w:val="000000"/>
                <w:sz w:val="22"/>
                <w:lang w:eastAsia="sv-SE"/>
              </w:rPr>
              <w:t>0.847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591A842C" w14:textId="77777777" w:rsidR="009A2611" w:rsidRPr="00CD68BA" w:rsidRDefault="009A2611" w:rsidP="009A261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eastAsia="sv-SE"/>
              </w:rPr>
            </w:pPr>
            <w:r w:rsidRPr="00CD68BA">
              <w:rPr>
                <w:rFonts w:ascii="Times New Roman" w:eastAsia="Times New Roman" w:hAnsi="Times New Roman" w:cs="Times New Roman"/>
                <w:color w:val="000000"/>
                <w:sz w:val="22"/>
                <w:lang w:eastAsia="sv-SE"/>
              </w:rPr>
              <w:t>-688</w:t>
            </w:r>
          </w:p>
        </w:tc>
        <w:tc>
          <w:tcPr>
            <w:tcW w:w="3084" w:type="dxa"/>
            <w:shd w:val="clear" w:color="auto" w:fill="auto"/>
            <w:noWrap/>
            <w:vAlign w:val="center"/>
            <w:hideMark/>
          </w:tcPr>
          <w:p w14:paraId="694D6419" w14:textId="77777777" w:rsidR="009A2611" w:rsidRPr="00CD68BA" w:rsidRDefault="009A2611" w:rsidP="00382BA6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eastAsia="sv-SE"/>
              </w:rPr>
            </w:pPr>
            <w:r w:rsidRPr="00CD68BA">
              <w:rPr>
                <w:rFonts w:ascii="Times New Roman" w:eastAsia="Times New Roman" w:hAnsi="Times New Roman" w:cs="Times New Roman"/>
                <w:color w:val="000000"/>
                <w:sz w:val="22"/>
                <w:lang w:eastAsia="sv-SE"/>
              </w:rPr>
              <w:t>AGCAAGCAAACACACGCC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5906044C" w14:textId="77777777" w:rsidR="009A2611" w:rsidRPr="00CD68BA" w:rsidRDefault="009A2611" w:rsidP="009A261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eastAsia="sv-SE"/>
              </w:rPr>
            </w:pPr>
            <w:r w:rsidRPr="00CD68BA">
              <w:rPr>
                <w:rFonts w:ascii="Times New Roman" w:eastAsia="Times New Roman" w:hAnsi="Times New Roman" w:cs="Times New Roman"/>
                <w:color w:val="000000"/>
                <w:sz w:val="22"/>
                <w:lang w:eastAsia="sv-SE"/>
              </w:rPr>
              <w:t>-</w:t>
            </w:r>
          </w:p>
        </w:tc>
      </w:tr>
      <w:tr w:rsidR="009A2611" w:rsidRPr="00665EB9" w14:paraId="6A7CC98C" w14:textId="77777777" w:rsidTr="009A2611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  <w:noWrap/>
            <w:vAlign w:val="center"/>
            <w:hideMark/>
          </w:tcPr>
          <w:p w14:paraId="614ADC0E" w14:textId="77777777" w:rsidR="009A2611" w:rsidRPr="00CD68BA" w:rsidRDefault="009A2611" w:rsidP="00382B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lang w:eastAsia="sv-SE"/>
              </w:rPr>
            </w:pPr>
            <w:r w:rsidRPr="00CD68BA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lang w:eastAsia="sv-SE"/>
              </w:rPr>
              <w:t>mm10_refGene_NM_019712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0FE8FB7A" w14:textId="77777777" w:rsidR="009A2611" w:rsidRPr="00CD68BA" w:rsidRDefault="009A2611" w:rsidP="00382BA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eastAsia="sv-SE"/>
              </w:rPr>
            </w:pPr>
            <w:r w:rsidRPr="00CD68BA">
              <w:rPr>
                <w:rFonts w:ascii="Times New Roman" w:eastAsia="Times New Roman" w:hAnsi="Times New Roman" w:cs="Times New Roman"/>
                <w:color w:val="000000"/>
                <w:sz w:val="22"/>
                <w:lang w:eastAsia="sv-SE"/>
              </w:rPr>
              <w:t>mouse Rbx1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78042A7E" w14:textId="77777777" w:rsidR="009A2611" w:rsidRPr="00CD68BA" w:rsidRDefault="009A2611" w:rsidP="009A261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eastAsia="sv-SE"/>
              </w:rPr>
            </w:pPr>
            <w:r w:rsidRPr="00665EB9">
              <w:rPr>
                <w:rFonts w:ascii="Times New Roman" w:eastAsia="Times New Roman" w:hAnsi="Times New Roman" w:cs="Times New Roman"/>
                <w:color w:val="000000"/>
                <w:sz w:val="22"/>
                <w:lang w:eastAsia="sv-SE"/>
              </w:rPr>
              <w:t>0.707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52DF264C" w14:textId="77777777" w:rsidR="009A2611" w:rsidRPr="00CD68BA" w:rsidRDefault="009A2611" w:rsidP="009A261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eastAsia="sv-SE"/>
              </w:rPr>
            </w:pPr>
            <w:r w:rsidRPr="00CD68BA">
              <w:rPr>
                <w:rFonts w:ascii="Times New Roman" w:eastAsia="Times New Roman" w:hAnsi="Times New Roman" w:cs="Times New Roman"/>
                <w:color w:val="000000"/>
                <w:sz w:val="22"/>
                <w:lang w:eastAsia="sv-SE"/>
              </w:rPr>
              <w:t>-491</w:t>
            </w:r>
          </w:p>
        </w:tc>
        <w:tc>
          <w:tcPr>
            <w:tcW w:w="3084" w:type="dxa"/>
            <w:shd w:val="clear" w:color="auto" w:fill="auto"/>
            <w:noWrap/>
            <w:vAlign w:val="center"/>
            <w:hideMark/>
          </w:tcPr>
          <w:p w14:paraId="55CD1BA2" w14:textId="77777777" w:rsidR="009A2611" w:rsidRPr="00CD68BA" w:rsidRDefault="009A2611" w:rsidP="00382BA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eastAsia="sv-SE"/>
              </w:rPr>
            </w:pPr>
            <w:r w:rsidRPr="00CD68BA">
              <w:rPr>
                <w:rFonts w:ascii="Times New Roman" w:eastAsia="Times New Roman" w:hAnsi="Times New Roman" w:cs="Times New Roman"/>
                <w:color w:val="000000"/>
                <w:sz w:val="22"/>
                <w:lang w:eastAsia="sv-SE"/>
              </w:rPr>
              <w:t>ACCAGGCCTTGGTAAGCC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38A9F084" w14:textId="77777777" w:rsidR="009A2611" w:rsidRPr="00CD68BA" w:rsidRDefault="009A2611" w:rsidP="009A261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eastAsia="sv-SE"/>
              </w:rPr>
            </w:pPr>
            <w:r w:rsidRPr="00CD68BA">
              <w:rPr>
                <w:rFonts w:ascii="Times New Roman" w:eastAsia="Times New Roman" w:hAnsi="Times New Roman" w:cs="Times New Roman"/>
                <w:color w:val="000000"/>
                <w:sz w:val="22"/>
                <w:lang w:eastAsia="sv-SE"/>
              </w:rPr>
              <w:t>+</w:t>
            </w:r>
          </w:p>
        </w:tc>
      </w:tr>
      <w:tr w:rsidR="009A2611" w:rsidRPr="00665EB9" w14:paraId="30F52469" w14:textId="77777777" w:rsidTr="009A2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  <w:noWrap/>
            <w:vAlign w:val="center"/>
            <w:hideMark/>
          </w:tcPr>
          <w:p w14:paraId="504CF8A5" w14:textId="77777777" w:rsidR="009A2611" w:rsidRPr="00CD68BA" w:rsidRDefault="009A2611" w:rsidP="00382B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lang w:eastAsia="sv-SE"/>
              </w:rPr>
            </w:pPr>
            <w:r w:rsidRPr="00CD68BA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lang w:eastAsia="sv-SE"/>
              </w:rPr>
              <w:t>mm10_refGene_NM_001310470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33EBA44A" w14:textId="77777777" w:rsidR="009A2611" w:rsidRPr="00CD68BA" w:rsidRDefault="009A2611" w:rsidP="00382BA6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eastAsia="sv-SE"/>
              </w:rPr>
            </w:pPr>
            <w:r w:rsidRPr="00CD68BA">
              <w:rPr>
                <w:rFonts w:ascii="Times New Roman" w:eastAsia="Times New Roman" w:hAnsi="Times New Roman" w:cs="Times New Roman"/>
                <w:color w:val="000000"/>
                <w:sz w:val="22"/>
                <w:lang w:eastAsia="sv-SE"/>
              </w:rPr>
              <w:t>mouse Tcbe1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720A7642" w14:textId="77777777" w:rsidR="009A2611" w:rsidRPr="00CD68BA" w:rsidRDefault="009A2611" w:rsidP="009A261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eastAsia="sv-SE"/>
              </w:rPr>
            </w:pPr>
            <w:r w:rsidRPr="00665EB9">
              <w:rPr>
                <w:rFonts w:ascii="Times New Roman" w:eastAsia="Times New Roman" w:hAnsi="Times New Roman" w:cs="Times New Roman"/>
                <w:color w:val="000000"/>
                <w:sz w:val="22"/>
                <w:lang w:eastAsia="sv-SE"/>
              </w:rPr>
              <w:t>0.829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1667B7D7" w14:textId="77777777" w:rsidR="009A2611" w:rsidRPr="00CD68BA" w:rsidRDefault="009A2611" w:rsidP="009A261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eastAsia="sv-SE"/>
              </w:rPr>
            </w:pPr>
            <w:r w:rsidRPr="00CD68BA">
              <w:rPr>
                <w:rFonts w:ascii="Times New Roman" w:eastAsia="Times New Roman" w:hAnsi="Times New Roman" w:cs="Times New Roman"/>
                <w:color w:val="000000"/>
                <w:sz w:val="22"/>
                <w:lang w:eastAsia="sv-SE"/>
              </w:rPr>
              <w:t>-145</w:t>
            </w:r>
          </w:p>
        </w:tc>
        <w:tc>
          <w:tcPr>
            <w:tcW w:w="3084" w:type="dxa"/>
            <w:shd w:val="clear" w:color="auto" w:fill="auto"/>
            <w:noWrap/>
            <w:vAlign w:val="center"/>
            <w:hideMark/>
          </w:tcPr>
          <w:p w14:paraId="2404824F" w14:textId="77777777" w:rsidR="009A2611" w:rsidRPr="00CD68BA" w:rsidRDefault="009A2611" w:rsidP="00382BA6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eastAsia="sv-SE"/>
              </w:rPr>
            </w:pPr>
            <w:r w:rsidRPr="00CD68BA">
              <w:rPr>
                <w:rFonts w:ascii="Times New Roman" w:eastAsia="Times New Roman" w:hAnsi="Times New Roman" w:cs="Times New Roman"/>
                <w:color w:val="000000"/>
                <w:sz w:val="22"/>
                <w:lang w:eastAsia="sv-SE"/>
              </w:rPr>
              <w:t>CACAAGTCCCAAGATGCA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5C07C3F3" w14:textId="77777777" w:rsidR="009A2611" w:rsidRPr="00CD68BA" w:rsidRDefault="009A2611" w:rsidP="009A261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eastAsia="sv-SE"/>
              </w:rPr>
            </w:pPr>
            <w:r w:rsidRPr="00CD68BA">
              <w:rPr>
                <w:rFonts w:ascii="Times New Roman" w:eastAsia="Times New Roman" w:hAnsi="Times New Roman" w:cs="Times New Roman"/>
                <w:color w:val="000000"/>
                <w:sz w:val="22"/>
                <w:lang w:eastAsia="sv-SE"/>
              </w:rPr>
              <w:t>+</w:t>
            </w:r>
          </w:p>
        </w:tc>
      </w:tr>
      <w:tr w:rsidR="009A2611" w:rsidRPr="00665EB9" w14:paraId="3A016B55" w14:textId="77777777" w:rsidTr="009A2611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  <w:noWrap/>
            <w:vAlign w:val="center"/>
            <w:hideMark/>
          </w:tcPr>
          <w:p w14:paraId="47828F89" w14:textId="77777777" w:rsidR="009A2611" w:rsidRPr="00CD68BA" w:rsidRDefault="009A2611" w:rsidP="00382B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lang w:eastAsia="sv-SE"/>
              </w:rPr>
            </w:pPr>
            <w:r w:rsidRPr="00CD68BA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lang w:eastAsia="sv-SE"/>
              </w:rPr>
              <w:t>mm10_refGene_NM_026305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76C947DE" w14:textId="77777777" w:rsidR="009A2611" w:rsidRPr="00CD68BA" w:rsidRDefault="009A2611" w:rsidP="00382BA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eastAsia="sv-SE"/>
              </w:rPr>
            </w:pPr>
            <w:r w:rsidRPr="00CD68BA">
              <w:rPr>
                <w:rFonts w:ascii="Times New Roman" w:eastAsia="Times New Roman" w:hAnsi="Times New Roman" w:cs="Times New Roman"/>
                <w:color w:val="000000"/>
                <w:sz w:val="22"/>
                <w:lang w:eastAsia="sv-SE"/>
              </w:rPr>
              <w:t>mouse Tcbe2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22D70C55" w14:textId="77777777" w:rsidR="009A2611" w:rsidRPr="00CD68BA" w:rsidRDefault="009A2611" w:rsidP="009A261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eastAsia="sv-SE"/>
              </w:rPr>
            </w:pPr>
            <w:r w:rsidRPr="00665EB9">
              <w:rPr>
                <w:rFonts w:ascii="Times New Roman" w:eastAsia="Times New Roman" w:hAnsi="Times New Roman" w:cs="Times New Roman"/>
                <w:color w:val="000000"/>
                <w:sz w:val="22"/>
                <w:lang w:eastAsia="sv-SE"/>
              </w:rPr>
              <w:t>0.744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2F00D5F2" w14:textId="77777777" w:rsidR="009A2611" w:rsidRPr="00CD68BA" w:rsidRDefault="009A2611" w:rsidP="009A261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eastAsia="sv-SE"/>
              </w:rPr>
            </w:pPr>
            <w:r w:rsidRPr="00CD68BA">
              <w:rPr>
                <w:rFonts w:ascii="Times New Roman" w:eastAsia="Times New Roman" w:hAnsi="Times New Roman" w:cs="Times New Roman"/>
                <w:color w:val="000000"/>
                <w:sz w:val="22"/>
                <w:lang w:eastAsia="sv-SE"/>
              </w:rPr>
              <w:t>-58</w:t>
            </w:r>
          </w:p>
        </w:tc>
        <w:tc>
          <w:tcPr>
            <w:tcW w:w="3084" w:type="dxa"/>
            <w:shd w:val="clear" w:color="auto" w:fill="auto"/>
            <w:noWrap/>
            <w:vAlign w:val="center"/>
            <w:hideMark/>
          </w:tcPr>
          <w:p w14:paraId="4E1C802D" w14:textId="77777777" w:rsidR="009A2611" w:rsidRPr="00CD68BA" w:rsidRDefault="009A2611" w:rsidP="00382BA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eastAsia="sv-SE"/>
              </w:rPr>
            </w:pPr>
            <w:r w:rsidRPr="00CD68BA">
              <w:rPr>
                <w:rFonts w:ascii="Times New Roman" w:eastAsia="Times New Roman" w:hAnsi="Times New Roman" w:cs="Times New Roman"/>
                <w:color w:val="000000"/>
                <w:sz w:val="22"/>
                <w:lang w:eastAsia="sv-SE"/>
              </w:rPr>
              <w:t>AGCACGCTGGGTCGCGCT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366E2154" w14:textId="77777777" w:rsidR="009A2611" w:rsidRPr="00CD68BA" w:rsidRDefault="009A2611" w:rsidP="009A261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eastAsia="sv-SE"/>
              </w:rPr>
            </w:pPr>
            <w:r w:rsidRPr="00CD68BA">
              <w:rPr>
                <w:rFonts w:ascii="Times New Roman" w:eastAsia="Times New Roman" w:hAnsi="Times New Roman" w:cs="Times New Roman"/>
                <w:color w:val="000000"/>
                <w:sz w:val="22"/>
                <w:lang w:eastAsia="sv-SE"/>
              </w:rPr>
              <w:t>+</w:t>
            </w:r>
          </w:p>
        </w:tc>
      </w:tr>
    </w:tbl>
    <w:p w14:paraId="637F7138" w14:textId="77777777" w:rsidR="00220F49" w:rsidRDefault="00220F49">
      <w:pPr>
        <w:spacing w:line="276" w:lineRule="auto"/>
        <w:jc w:val="left"/>
        <w:rPr>
          <w:rFonts w:ascii="Times New Roman" w:hAnsi="Times New Roman" w:cs="Times New Roman"/>
          <w:b/>
          <w:sz w:val="22"/>
          <w:szCs w:val="24"/>
        </w:rPr>
      </w:pPr>
    </w:p>
    <w:p w14:paraId="2B276D47" w14:textId="77777777" w:rsidR="009A2611" w:rsidRPr="00665EB9" w:rsidRDefault="009A2611">
      <w:pPr>
        <w:spacing w:line="276" w:lineRule="auto"/>
        <w:jc w:val="left"/>
        <w:rPr>
          <w:rFonts w:ascii="Times New Roman" w:hAnsi="Times New Roman" w:cs="Times New Roman"/>
          <w:b/>
          <w:sz w:val="22"/>
          <w:szCs w:val="24"/>
        </w:rPr>
      </w:pPr>
    </w:p>
    <w:p w14:paraId="229800E8" w14:textId="77777777" w:rsidR="00B63309" w:rsidRPr="009A2611" w:rsidDel="00072FEE" w:rsidRDefault="00E15850" w:rsidP="009A2611">
      <w:pPr>
        <w:spacing w:line="276" w:lineRule="auto"/>
        <w:jc w:val="left"/>
        <w:rPr>
          <w:rFonts w:ascii="Times New Roman" w:hAnsi="Times New Roman"/>
          <w:b/>
          <w:szCs w:val="24"/>
        </w:rPr>
      </w:pPr>
      <w:r w:rsidRPr="00DF17A1">
        <w:rPr>
          <w:rFonts w:ascii="Times New Roman" w:hAnsi="Times New Roman"/>
          <w:b/>
          <w:szCs w:val="24"/>
        </w:rPr>
        <w:t xml:space="preserve">Supplementary table </w:t>
      </w:r>
      <w:r w:rsidR="00B65259">
        <w:rPr>
          <w:rFonts w:ascii="Times New Roman" w:hAnsi="Times New Roman"/>
          <w:b/>
          <w:szCs w:val="24"/>
        </w:rPr>
        <w:t>4</w:t>
      </w:r>
      <w:r>
        <w:rPr>
          <w:rFonts w:ascii="Times New Roman" w:hAnsi="Times New Roman"/>
          <w:szCs w:val="24"/>
        </w:rPr>
        <w:t>: Antibodies and prim</w:t>
      </w:r>
      <w:r w:rsidRPr="00DF17A1">
        <w:rPr>
          <w:rFonts w:ascii="Times New Roman" w:hAnsi="Times New Roman"/>
          <w:szCs w:val="24"/>
        </w:rPr>
        <w:t xml:space="preserve">er sequences </w:t>
      </w:r>
      <w:r>
        <w:rPr>
          <w:rFonts w:ascii="Times New Roman" w:hAnsi="Times New Roman"/>
          <w:szCs w:val="24"/>
        </w:rPr>
        <w:t>used in Western blot</w:t>
      </w:r>
      <w:r w:rsidR="00072FEE">
        <w:rPr>
          <w:rFonts w:ascii="Times New Roman" w:hAnsi="Times New Roman"/>
          <w:szCs w:val="24"/>
        </w:rPr>
        <w:t>,</w:t>
      </w:r>
      <w:r>
        <w:rPr>
          <w:rFonts w:ascii="Times New Roman" w:hAnsi="Times New Roman"/>
          <w:szCs w:val="24"/>
        </w:rPr>
        <w:t xml:space="preserve"> q</w:t>
      </w:r>
      <w:r w:rsidR="00B21310">
        <w:rPr>
          <w:rFonts w:ascii="Times New Roman" w:hAnsi="Times New Roman"/>
          <w:szCs w:val="24"/>
        </w:rPr>
        <w:t>RT-</w:t>
      </w:r>
      <w:r>
        <w:rPr>
          <w:rFonts w:ascii="Times New Roman" w:hAnsi="Times New Roman"/>
          <w:szCs w:val="24"/>
        </w:rPr>
        <w:t>PCR</w:t>
      </w:r>
      <w:r w:rsidR="00072FEE">
        <w:rPr>
          <w:rFonts w:ascii="Times New Roman" w:hAnsi="Times New Roman"/>
          <w:szCs w:val="24"/>
        </w:rPr>
        <w:t xml:space="preserve"> and ChIP-qPCR</w:t>
      </w:r>
      <w:r>
        <w:rPr>
          <w:rFonts w:ascii="Times New Roman" w:hAnsi="Times New Roman"/>
          <w:szCs w:val="24"/>
        </w:rPr>
        <w:t>.</w:t>
      </w:r>
    </w:p>
    <w:tbl>
      <w:tblPr>
        <w:tblW w:w="0" w:type="auto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93"/>
        <w:gridCol w:w="1307"/>
        <w:gridCol w:w="967"/>
        <w:gridCol w:w="1434"/>
        <w:gridCol w:w="2673"/>
      </w:tblGrid>
      <w:tr w:rsidR="00E57706" w:rsidRPr="00B63309" w14:paraId="0BB93147" w14:textId="77777777" w:rsidTr="00220F49">
        <w:trPr>
          <w:trHeight w:val="397"/>
        </w:trPr>
        <w:tc>
          <w:tcPr>
            <w:tcW w:w="0" w:type="auto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C677C07" w14:textId="77777777" w:rsidR="00B63309" w:rsidRPr="00B63309" w:rsidRDefault="00B63309" w:rsidP="00B63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4"/>
                <w:lang w:val="sv-SE" w:eastAsia="sv-SE"/>
              </w:rPr>
            </w:pPr>
            <w:r w:rsidRPr="00B633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4"/>
                <w:lang w:eastAsia="sv-SE"/>
              </w:rPr>
              <w:t>Antibo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90DF7C6" w14:textId="77777777" w:rsidR="00B63309" w:rsidRPr="00B63309" w:rsidRDefault="00B63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4"/>
                <w:lang w:val="sv-SE" w:eastAsia="sv-SE"/>
              </w:rPr>
            </w:pPr>
            <w:r w:rsidRPr="00B633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4"/>
                <w:lang w:eastAsia="sv-SE"/>
              </w:rPr>
              <w:t>Cl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7E761F6" w14:textId="77777777" w:rsidR="00B63309" w:rsidRPr="00B63309" w:rsidRDefault="00B63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4"/>
                <w:lang w:val="sv-SE" w:eastAsia="sv-SE"/>
              </w:rPr>
            </w:pPr>
            <w:r w:rsidRPr="00B633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4"/>
                <w:lang w:eastAsia="sv-SE"/>
              </w:rPr>
              <w:t>Dilu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2A5FDF2" w14:textId="77777777" w:rsidR="00B63309" w:rsidRPr="00B63309" w:rsidRDefault="00B63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4"/>
                <w:lang w:val="sv-SE" w:eastAsia="sv-SE"/>
              </w:rPr>
            </w:pPr>
            <w:r w:rsidRPr="00B633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4"/>
                <w:lang w:eastAsia="sv-SE"/>
              </w:rPr>
              <w:t>Catalog #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50C161E" w14:textId="77777777" w:rsidR="00B63309" w:rsidRPr="00B63309" w:rsidRDefault="00B63309" w:rsidP="00220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4"/>
                <w:lang w:val="sv-SE" w:eastAsia="sv-SE"/>
              </w:rPr>
            </w:pPr>
            <w:r w:rsidRPr="00B633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4"/>
                <w:lang w:eastAsia="sv-SE"/>
              </w:rPr>
              <w:t>Company</w:t>
            </w:r>
          </w:p>
        </w:tc>
      </w:tr>
      <w:tr w:rsidR="00B63309" w:rsidRPr="00B63309" w14:paraId="2F0FC37A" w14:textId="77777777" w:rsidTr="00220F49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AA422FE" w14:textId="77777777" w:rsidR="00B63309" w:rsidRPr="00B63309" w:rsidRDefault="00B63309" w:rsidP="00B63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sv-SE" w:eastAsia="sv-SE"/>
              </w:rPr>
            </w:pPr>
            <w:r w:rsidRPr="00B63309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p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F5EEF" w14:textId="77777777" w:rsidR="00B63309" w:rsidRPr="00B63309" w:rsidRDefault="00B63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sv-SE" w:eastAsia="sv-SE"/>
              </w:rPr>
            </w:pPr>
            <w:r w:rsidRPr="00B63309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ER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9EFE9" w14:textId="77777777" w:rsidR="00B63309" w:rsidRPr="00220F49" w:rsidRDefault="00B63309" w:rsidP="00220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: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58580" w14:textId="77777777" w:rsidR="00B63309" w:rsidRPr="00B63309" w:rsidRDefault="00B63309" w:rsidP="00220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sv-SE" w:eastAsia="sv-SE"/>
              </w:rPr>
            </w:pPr>
            <w:r w:rsidRPr="00B63309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ab177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F60C1" w14:textId="77777777" w:rsidR="00B63309" w:rsidRPr="00B63309" w:rsidRDefault="00B63309" w:rsidP="00220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sv-SE" w:eastAsia="sv-SE"/>
              </w:rPr>
            </w:pPr>
            <w:r w:rsidRPr="00B63309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abcam</w:t>
            </w:r>
          </w:p>
        </w:tc>
      </w:tr>
      <w:tr w:rsidR="00B63309" w:rsidRPr="00B63309" w14:paraId="10E439EF" w14:textId="77777777" w:rsidTr="00220F49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0ACAE05D" w14:textId="77777777" w:rsidR="00B63309" w:rsidRPr="00B63309" w:rsidRDefault="00B63309" w:rsidP="00B63309">
            <w:pPr>
              <w:spacing w:after="0" w:line="240" w:lineRule="auto"/>
              <w:rPr>
                <w:rFonts w:ascii="Symbol" w:eastAsia="Times New Roman" w:hAnsi="Symbol" w:cs="Calibri"/>
                <w:color w:val="000000"/>
                <w:szCs w:val="24"/>
                <w:lang w:val="sv-SE" w:eastAsia="sv-SE"/>
              </w:rPr>
            </w:pPr>
            <w:r w:rsidRPr="00B63309">
              <w:rPr>
                <w:rFonts w:ascii="Symbol" w:eastAsia="Times New Roman" w:hAnsi="Symbol" w:cs="Calibri"/>
                <w:color w:val="000000"/>
                <w:szCs w:val="24"/>
                <w:lang w:eastAsia="sv-SE"/>
              </w:rPr>
              <w:t></w:t>
            </w:r>
            <w:r w:rsidRPr="00B63309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-Actin -H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DF660" w14:textId="77777777" w:rsidR="00B63309" w:rsidRPr="00B63309" w:rsidRDefault="00B63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sv-SE" w:eastAsia="sv-SE"/>
              </w:rPr>
            </w:pPr>
            <w:r w:rsidRPr="00B63309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AC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18941" w14:textId="77777777" w:rsidR="00B63309" w:rsidRPr="00B63309" w:rsidRDefault="00B63309" w:rsidP="00220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: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B6E4A" w14:textId="77777777" w:rsidR="00B63309" w:rsidRPr="00B63309" w:rsidRDefault="00B63309" w:rsidP="00220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sv-SE" w:eastAsia="sv-SE"/>
              </w:rPr>
            </w:pPr>
            <w:r w:rsidRPr="00B63309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ab49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2C109" w14:textId="77777777" w:rsidR="00B63309" w:rsidRPr="00B63309" w:rsidRDefault="00B63309" w:rsidP="00220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sv-SE" w:eastAsia="sv-SE"/>
              </w:rPr>
            </w:pPr>
            <w:r w:rsidRPr="00B63309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abcam</w:t>
            </w:r>
          </w:p>
        </w:tc>
      </w:tr>
      <w:tr w:rsidR="00B63309" w:rsidRPr="00B63309" w14:paraId="71C36D42" w14:textId="77777777" w:rsidTr="00220F49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1E8F3A20" w14:textId="77777777" w:rsidR="00B63309" w:rsidRPr="00B63309" w:rsidRDefault="00B63309" w:rsidP="00B63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sv-SE" w:eastAsia="sv-SE"/>
              </w:rPr>
            </w:pPr>
            <w:r w:rsidRPr="00B63309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Hydroxy-HIF-1</w:t>
            </w:r>
            <w:r w:rsidRPr="00B63309">
              <w:rPr>
                <w:rFonts w:ascii="Symbol" w:eastAsia="Times New Roman" w:hAnsi="Symbol" w:cs="Times New Roman"/>
                <w:color w:val="000000"/>
                <w:szCs w:val="24"/>
                <w:lang w:eastAsia="sv-SE"/>
              </w:rPr>
              <w:t>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5AF38" w14:textId="77777777" w:rsidR="00B63309" w:rsidRPr="00B63309" w:rsidRDefault="00B63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sv-SE" w:eastAsia="sv-SE"/>
              </w:rPr>
            </w:pPr>
            <w:r w:rsidRPr="00B63309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Pro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FF022" w14:textId="77777777" w:rsidR="00B63309" w:rsidRPr="00220F49" w:rsidRDefault="00B63309" w:rsidP="00220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: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BF455" w14:textId="77777777" w:rsidR="00B63309" w:rsidRPr="00B63309" w:rsidRDefault="00B63309" w:rsidP="00220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sv-SE" w:eastAsia="sv-SE"/>
              </w:rPr>
            </w:pPr>
            <w:r w:rsidRPr="00B63309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3434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952A0" w14:textId="77777777" w:rsidR="00B63309" w:rsidRPr="00B63309" w:rsidRDefault="00B63309" w:rsidP="00220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sv-SE" w:eastAsia="sv-SE"/>
              </w:rPr>
            </w:pPr>
            <w:r w:rsidRPr="00B63309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Cell Signaling</w:t>
            </w:r>
          </w:p>
        </w:tc>
      </w:tr>
      <w:tr w:rsidR="00B63309" w:rsidRPr="00B63309" w14:paraId="1E35912D" w14:textId="77777777" w:rsidTr="00220F49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71437276" w14:textId="77777777" w:rsidR="00B63309" w:rsidRPr="00B63309" w:rsidRDefault="00B63309" w:rsidP="00B63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sv-SE" w:eastAsia="sv-SE"/>
              </w:rPr>
            </w:pPr>
            <w:r w:rsidRPr="00B63309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HIF-1</w:t>
            </w:r>
            <w:r w:rsidRPr="00B63309">
              <w:rPr>
                <w:rFonts w:ascii="Symbol" w:eastAsia="Times New Roman" w:hAnsi="Symbol" w:cs="Times New Roman"/>
                <w:color w:val="000000"/>
                <w:szCs w:val="24"/>
                <w:lang w:eastAsia="sv-SE"/>
              </w:rPr>
              <w:t>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B11E0" w14:textId="77777777" w:rsidR="00B63309" w:rsidRPr="00B63309" w:rsidRDefault="00B63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sv-SE" w:eastAsia="sv-SE"/>
              </w:rPr>
            </w:pPr>
            <w:r w:rsidRPr="00B63309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9A5B3" w14:textId="77777777" w:rsidR="00B63309" w:rsidRPr="00220F49" w:rsidRDefault="00B63309" w:rsidP="00220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: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6B060" w14:textId="77777777" w:rsidR="00B63309" w:rsidRPr="00B63309" w:rsidRDefault="00B63309" w:rsidP="00220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sv-SE" w:eastAsia="sv-SE"/>
              </w:rPr>
            </w:pPr>
            <w:r w:rsidRPr="00B63309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NB100-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91F61" w14:textId="77777777" w:rsidR="00B63309" w:rsidRPr="00B63309" w:rsidRDefault="00B63309" w:rsidP="00220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sv-SE" w:eastAsia="sv-SE"/>
              </w:rPr>
            </w:pPr>
            <w:r w:rsidRPr="00B63309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Novus Biologicals</w:t>
            </w:r>
          </w:p>
        </w:tc>
      </w:tr>
      <w:tr w:rsidR="00B63309" w:rsidRPr="00B63309" w14:paraId="4AC7151B" w14:textId="77777777" w:rsidTr="00220F49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080F2306" w14:textId="77777777" w:rsidR="00B63309" w:rsidRPr="00B63309" w:rsidRDefault="00B63309" w:rsidP="00B63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sv-SE" w:eastAsia="sv-SE"/>
              </w:rPr>
            </w:pPr>
            <w:r w:rsidRPr="00B63309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Culli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F4F15" w14:textId="77777777" w:rsidR="00B63309" w:rsidRPr="00B63309" w:rsidRDefault="00B63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sv-SE" w:eastAsia="sv-SE"/>
              </w:rPr>
            </w:pPr>
            <w:r w:rsidRPr="00B63309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9B16C" w14:textId="77777777" w:rsidR="00B63309" w:rsidRPr="00B63309" w:rsidRDefault="00B63309" w:rsidP="00220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: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83913" w14:textId="77777777" w:rsidR="00B63309" w:rsidRPr="00B63309" w:rsidRDefault="00B63309" w:rsidP="00220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sv-SE" w:eastAsia="sv-SE"/>
              </w:rPr>
            </w:pPr>
            <w:r w:rsidRPr="00B63309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NBP1-67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27AA0" w14:textId="77777777" w:rsidR="00B63309" w:rsidRPr="00B63309" w:rsidRDefault="00B63309" w:rsidP="00220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sv-SE" w:eastAsia="sv-SE"/>
              </w:rPr>
            </w:pPr>
            <w:r w:rsidRPr="00B63309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Novus Biologicals</w:t>
            </w:r>
          </w:p>
        </w:tc>
      </w:tr>
      <w:tr w:rsidR="00B63309" w:rsidRPr="00B63309" w14:paraId="28348A9E" w14:textId="77777777" w:rsidTr="00220F49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2818380" w14:textId="77777777" w:rsidR="00B63309" w:rsidRPr="00B63309" w:rsidRDefault="00B63309" w:rsidP="00B63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sv-SE" w:eastAsia="sv-SE"/>
              </w:rPr>
            </w:pPr>
            <w:r w:rsidRPr="00B63309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TEC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EA568" w14:textId="77777777" w:rsidR="00B63309" w:rsidRPr="00B63309" w:rsidRDefault="00B63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sv-SE" w:eastAsia="sv-SE"/>
              </w:rPr>
            </w:pPr>
            <w:r w:rsidRPr="00B63309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C73CD" w14:textId="77777777" w:rsidR="00B63309" w:rsidRPr="00B63309" w:rsidRDefault="00B63309" w:rsidP="00220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: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36453" w14:textId="77777777" w:rsidR="00B63309" w:rsidRPr="00B63309" w:rsidRDefault="00B63309" w:rsidP="00220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sv-SE" w:eastAsia="sv-SE"/>
              </w:rPr>
            </w:pPr>
            <w:r w:rsidRPr="00B63309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NB10078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CB0B9" w14:textId="77777777" w:rsidR="00B63309" w:rsidRPr="00B63309" w:rsidRDefault="00B63309" w:rsidP="00220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sv-SE" w:eastAsia="sv-SE"/>
              </w:rPr>
            </w:pPr>
            <w:r w:rsidRPr="00B63309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Novus Biologicals</w:t>
            </w:r>
          </w:p>
        </w:tc>
      </w:tr>
      <w:tr w:rsidR="00B63309" w:rsidRPr="00B63309" w14:paraId="364A6074" w14:textId="77777777" w:rsidTr="00220F49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02B687F9" w14:textId="77777777" w:rsidR="00B63309" w:rsidRPr="00B63309" w:rsidRDefault="00B63309" w:rsidP="00B63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sv-SE" w:eastAsia="sv-SE"/>
              </w:rPr>
            </w:pPr>
            <w:r w:rsidRPr="00B63309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Histone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B1441" w14:textId="77777777" w:rsidR="00B63309" w:rsidRPr="00B63309" w:rsidRDefault="00B63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sv-SE" w:eastAsia="sv-SE"/>
              </w:rPr>
            </w:pPr>
            <w:r w:rsidRPr="00B63309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4CF52" w14:textId="77777777" w:rsidR="00B63309" w:rsidRPr="00B63309" w:rsidRDefault="00B63309" w:rsidP="00220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sv-SE" w:eastAsia="sv-SE"/>
              </w:rPr>
            </w:pPr>
            <w:r w:rsidRPr="00B63309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:1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22EC4" w14:textId="77777777" w:rsidR="00B63309" w:rsidRPr="00B63309" w:rsidRDefault="00B63309" w:rsidP="00220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sv-SE" w:eastAsia="sv-SE"/>
              </w:rPr>
            </w:pPr>
            <w:r w:rsidRPr="00B63309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ab1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8F4F6" w14:textId="77777777" w:rsidR="00B63309" w:rsidRPr="00B63309" w:rsidRDefault="00B63309" w:rsidP="00220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sv-SE" w:eastAsia="sv-SE"/>
              </w:rPr>
            </w:pPr>
            <w:r w:rsidRPr="00B63309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Novus Biologicals</w:t>
            </w:r>
          </w:p>
        </w:tc>
      </w:tr>
      <w:tr w:rsidR="00B63309" w:rsidRPr="00B63309" w14:paraId="29668B3C" w14:textId="77777777" w:rsidTr="00220F49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E6308DF" w14:textId="77777777" w:rsidR="00B63309" w:rsidRPr="00B63309" w:rsidRDefault="00B63309" w:rsidP="00B63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sv-SE" w:eastAsia="sv-SE"/>
              </w:rPr>
            </w:pPr>
            <w:r w:rsidRPr="00B63309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Ubiqui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83ED6" w14:textId="77777777" w:rsidR="00B63309" w:rsidRPr="00B63309" w:rsidRDefault="00B63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sv-SE" w:eastAsia="sv-SE"/>
              </w:rPr>
            </w:pPr>
            <w:r w:rsidRPr="00B63309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A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F59D5" w14:textId="77777777" w:rsidR="00B63309" w:rsidRPr="00B63309" w:rsidRDefault="00B63309" w:rsidP="00220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: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5FBCD" w14:textId="77777777" w:rsidR="00B63309" w:rsidRPr="00B63309" w:rsidRDefault="00B63309" w:rsidP="00220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sv-SE" w:eastAsia="sv-SE"/>
              </w:rPr>
            </w:pPr>
            <w:r w:rsidRPr="00B63309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sc-166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99C85" w14:textId="77777777" w:rsidR="00B63309" w:rsidRPr="00B63309" w:rsidRDefault="00B63309" w:rsidP="00220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sv-SE" w:eastAsia="sv-SE"/>
              </w:rPr>
            </w:pPr>
            <w:r w:rsidRPr="00B63309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Santa Cruz Biotechnology</w:t>
            </w:r>
          </w:p>
        </w:tc>
      </w:tr>
      <w:tr w:rsidR="00B63309" w:rsidRPr="00B63309" w14:paraId="0B5A52B6" w14:textId="77777777" w:rsidTr="00220F49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DF84C72" w14:textId="77777777" w:rsidR="00B63309" w:rsidRPr="00B63309" w:rsidRDefault="00B63309" w:rsidP="00B63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sv-SE" w:eastAsia="sv-SE"/>
              </w:rPr>
            </w:pPr>
            <w:r w:rsidRPr="00B63309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Rb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98E7A" w14:textId="77777777" w:rsidR="00B63309" w:rsidRPr="00B63309" w:rsidRDefault="00B63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sv-SE" w:eastAsia="sv-SE"/>
              </w:rPr>
            </w:pPr>
            <w:r w:rsidRPr="00B63309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BA8BA" w14:textId="77777777" w:rsidR="00B63309" w:rsidRPr="00B63309" w:rsidRDefault="00B63309" w:rsidP="00220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: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4A934" w14:textId="77777777" w:rsidR="00B63309" w:rsidRPr="00B63309" w:rsidRDefault="00B63309" w:rsidP="00220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sv-SE" w:eastAsia="sv-SE"/>
              </w:rPr>
            </w:pPr>
            <w:r w:rsidRPr="00B63309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sc-393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C3497" w14:textId="77777777" w:rsidR="00B63309" w:rsidRPr="00B63309" w:rsidRDefault="00B63309" w:rsidP="00220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sv-SE" w:eastAsia="sv-SE"/>
              </w:rPr>
            </w:pPr>
            <w:r w:rsidRPr="00B63309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Santa Cruz Biotechnology</w:t>
            </w:r>
          </w:p>
        </w:tc>
      </w:tr>
      <w:tr w:rsidR="00B63309" w:rsidRPr="00B63309" w14:paraId="521BAEDC" w14:textId="77777777" w:rsidTr="00220F49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2323B908" w14:textId="77777777" w:rsidR="00B63309" w:rsidRPr="00B63309" w:rsidRDefault="00B63309" w:rsidP="00B6330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sv-SE" w:eastAsia="sv-SE"/>
              </w:rPr>
            </w:pPr>
            <w:r w:rsidRPr="00B63309">
              <w:rPr>
                <w:rFonts w:ascii="Times New Roman" w:eastAsia="Times New Roman" w:hAnsi="Times New Roman" w:cs="Times New Roman"/>
                <w:szCs w:val="24"/>
                <w:lang w:eastAsia="sv-SE"/>
              </w:rPr>
              <w:t>Elongin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E2221" w14:textId="77777777" w:rsidR="00B63309" w:rsidRPr="00B63309" w:rsidRDefault="00B63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sv-SE" w:eastAsia="sv-SE"/>
              </w:rPr>
            </w:pPr>
            <w:r w:rsidRPr="00B63309">
              <w:rPr>
                <w:rFonts w:ascii="Times New Roman" w:eastAsia="Times New Roman" w:hAnsi="Times New Roman" w:cs="Times New Roman"/>
                <w:szCs w:val="24"/>
                <w:lang w:eastAsia="sv-SE"/>
              </w:rPr>
              <w:t>FL-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004A1" w14:textId="77777777" w:rsidR="00B63309" w:rsidRPr="00B63309" w:rsidRDefault="00B63309" w:rsidP="00220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: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EA0FA" w14:textId="77777777" w:rsidR="00B63309" w:rsidRPr="00B63309" w:rsidRDefault="00B63309" w:rsidP="00220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sv-SE" w:eastAsia="sv-SE"/>
              </w:rPr>
            </w:pPr>
            <w:r w:rsidRPr="00B63309">
              <w:rPr>
                <w:rFonts w:ascii="Times New Roman" w:eastAsia="Times New Roman" w:hAnsi="Times New Roman" w:cs="Times New Roman"/>
                <w:szCs w:val="24"/>
                <w:lang w:eastAsia="sv-SE"/>
              </w:rPr>
              <w:t>sc-11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286D7" w14:textId="77777777" w:rsidR="00B63309" w:rsidRPr="00B63309" w:rsidRDefault="00B63309" w:rsidP="00220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sv-SE" w:eastAsia="sv-SE"/>
              </w:rPr>
            </w:pPr>
            <w:r w:rsidRPr="00B63309">
              <w:rPr>
                <w:rFonts w:ascii="Times New Roman" w:eastAsia="Times New Roman" w:hAnsi="Times New Roman" w:cs="Times New Roman"/>
                <w:szCs w:val="24"/>
                <w:lang w:eastAsia="sv-SE"/>
              </w:rPr>
              <w:t>Santa Cruz Biotechnology</w:t>
            </w:r>
          </w:p>
        </w:tc>
      </w:tr>
      <w:tr w:rsidR="00B63309" w:rsidRPr="00B63309" w14:paraId="322EBBF6" w14:textId="77777777" w:rsidTr="00220F49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0B101613" w14:textId="77777777" w:rsidR="00B63309" w:rsidRPr="00B63309" w:rsidRDefault="00B63309" w:rsidP="00B6330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sv-SE" w:eastAsia="sv-SE"/>
              </w:rPr>
            </w:pPr>
            <w:r w:rsidRPr="00B63309">
              <w:rPr>
                <w:rFonts w:ascii="Times New Roman" w:eastAsia="Times New Roman" w:hAnsi="Times New Roman" w:cs="Times New Roman"/>
                <w:szCs w:val="24"/>
                <w:lang w:eastAsia="sv-SE"/>
              </w:rPr>
              <w:t>VH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B9CD1" w14:textId="77777777" w:rsidR="00B63309" w:rsidRPr="00B63309" w:rsidRDefault="00B63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sv-SE" w:eastAsia="sv-SE"/>
              </w:rPr>
            </w:pPr>
            <w:r w:rsidRPr="00B63309">
              <w:rPr>
                <w:rFonts w:ascii="Times New Roman" w:eastAsia="Times New Roman" w:hAnsi="Times New Roman" w:cs="Times New Roman"/>
                <w:szCs w:val="24"/>
                <w:lang w:eastAsia="sv-SE"/>
              </w:rPr>
              <w:t>G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B9D19" w14:textId="77777777" w:rsidR="00B63309" w:rsidRPr="00B63309" w:rsidRDefault="00B63309" w:rsidP="00220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sv-SE"/>
              </w:rPr>
              <w:t>1: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69124" w14:textId="77777777" w:rsidR="00B63309" w:rsidRPr="00B63309" w:rsidRDefault="00B63309" w:rsidP="00220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sv-SE" w:eastAsia="sv-SE"/>
              </w:rPr>
            </w:pPr>
            <w:r w:rsidRPr="00B63309">
              <w:rPr>
                <w:rFonts w:ascii="Times New Roman" w:eastAsia="Times New Roman" w:hAnsi="Times New Roman" w:cs="Times New Roman"/>
                <w:szCs w:val="24"/>
                <w:lang w:eastAsia="sv-SE"/>
              </w:rPr>
              <w:t>sc-17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AE061" w14:textId="77777777" w:rsidR="00B63309" w:rsidRPr="00B63309" w:rsidRDefault="00B63309" w:rsidP="00220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sv-SE" w:eastAsia="sv-SE"/>
              </w:rPr>
            </w:pPr>
            <w:r w:rsidRPr="00B63309">
              <w:rPr>
                <w:rFonts w:ascii="Times New Roman" w:eastAsia="Times New Roman" w:hAnsi="Times New Roman" w:cs="Times New Roman"/>
                <w:szCs w:val="24"/>
                <w:lang w:eastAsia="sv-SE"/>
              </w:rPr>
              <w:t>Santa Cruz Biotechnology</w:t>
            </w:r>
          </w:p>
        </w:tc>
      </w:tr>
      <w:tr w:rsidR="00B63309" w:rsidRPr="00B63309" w14:paraId="2D950687" w14:textId="77777777" w:rsidTr="00220F49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45ED9439" w14:textId="77777777" w:rsidR="00B63309" w:rsidRPr="00B63309" w:rsidRDefault="00B63309" w:rsidP="00B63309">
            <w:pPr>
              <w:spacing w:after="0" w:line="240" w:lineRule="auto"/>
              <w:rPr>
                <w:rFonts w:ascii="Symbol" w:eastAsia="Times New Roman" w:hAnsi="Symbol" w:cs="Calibri"/>
                <w:szCs w:val="24"/>
                <w:lang w:val="sv-SE" w:eastAsia="sv-SE"/>
              </w:rPr>
            </w:pPr>
            <w:r w:rsidRPr="00B63309">
              <w:rPr>
                <w:rFonts w:ascii="Symbol" w:eastAsia="Times New Roman" w:hAnsi="Symbol" w:cs="Calibri"/>
                <w:szCs w:val="24"/>
                <w:lang w:eastAsia="sv-SE"/>
              </w:rPr>
              <w:t></w:t>
            </w:r>
            <w:r w:rsidRPr="00B63309">
              <w:rPr>
                <w:rFonts w:ascii="Times New Roman" w:eastAsia="Times New Roman" w:hAnsi="Times New Roman" w:cs="Times New Roman"/>
                <w:szCs w:val="24"/>
                <w:lang w:eastAsia="sv-SE"/>
              </w:rPr>
              <w:t>-Tubu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C2FF7" w14:textId="77777777" w:rsidR="00B63309" w:rsidRPr="00B63309" w:rsidRDefault="00B63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sv-SE" w:eastAsia="sv-SE"/>
              </w:rPr>
            </w:pPr>
            <w:r w:rsidRPr="00B63309">
              <w:rPr>
                <w:rFonts w:ascii="Times New Roman" w:eastAsia="Times New Roman" w:hAnsi="Times New Roman" w:cs="Times New Roman"/>
                <w:szCs w:val="24"/>
                <w:lang w:eastAsia="sv-SE"/>
              </w:rPr>
              <w:t>DM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8E7BA" w14:textId="77777777" w:rsidR="00B63309" w:rsidRPr="00B63309" w:rsidRDefault="00B63309" w:rsidP="00220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sv-SE"/>
              </w:rPr>
              <w:t>1: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EB1F9" w14:textId="77777777" w:rsidR="00B63309" w:rsidRPr="00B63309" w:rsidRDefault="00B63309" w:rsidP="00220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sv-SE" w:eastAsia="sv-SE"/>
              </w:rPr>
            </w:pPr>
            <w:r w:rsidRPr="00B63309">
              <w:rPr>
                <w:rFonts w:ascii="Times New Roman" w:eastAsia="Times New Roman" w:hAnsi="Times New Roman" w:cs="Times New Roman"/>
                <w:szCs w:val="24"/>
                <w:lang w:eastAsia="sv-SE"/>
              </w:rPr>
              <w:t>sc-32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E6A68" w14:textId="77777777" w:rsidR="00B63309" w:rsidRPr="00B63309" w:rsidRDefault="00B63309" w:rsidP="00220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sv-SE" w:eastAsia="sv-SE"/>
              </w:rPr>
            </w:pPr>
            <w:r w:rsidRPr="00B63309">
              <w:rPr>
                <w:rFonts w:ascii="Times New Roman" w:eastAsia="Times New Roman" w:hAnsi="Times New Roman" w:cs="Times New Roman"/>
                <w:szCs w:val="24"/>
                <w:lang w:eastAsia="sv-SE"/>
              </w:rPr>
              <w:t>Santa Cruz Biotechnology</w:t>
            </w:r>
          </w:p>
        </w:tc>
      </w:tr>
      <w:tr w:rsidR="00B63309" w:rsidRPr="00B63309" w14:paraId="13B4C1C2" w14:textId="77777777" w:rsidTr="00220F49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49282E80" w14:textId="77777777" w:rsidR="00B63309" w:rsidRPr="00220F49" w:rsidRDefault="00B63309" w:rsidP="00B6330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sv-SE" w:eastAsia="sv-SE"/>
              </w:rPr>
            </w:pPr>
            <w:r w:rsidRPr="00220F49">
              <w:rPr>
                <w:rFonts w:ascii="Times New Roman" w:eastAsia="Times New Roman" w:hAnsi="Times New Roman" w:cs="Times New Roman"/>
                <w:szCs w:val="24"/>
                <w:lang w:eastAsia="sv-SE"/>
              </w:rPr>
              <w:t>HAx TransCru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CCCF4" w14:textId="77777777" w:rsidR="00B63309" w:rsidRPr="00220F49" w:rsidRDefault="00E57706" w:rsidP="00220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sv-SE"/>
              </w:rPr>
              <w:t>F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F6810" w14:textId="77777777" w:rsidR="00B63309" w:rsidRPr="00220F49" w:rsidRDefault="00B63309" w:rsidP="00220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sv-SE" w:eastAsia="sv-SE"/>
              </w:rPr>
            </w:pPr>
            <w:r w:rsidRPr="00220F49">
              <w:rPr>
                <w:rFonts w:ascii="Times New Roman" w:eastAsia="Times New Roman" w:hAnsi="Times New Roman" w:cs="Times New Roman"/>
                <w:szCs w:val="24"/>
                <w:lang w:eastAsia="sv-SE"/>
              </w:rPr>
              <w:t>5µ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7E2DC" w14:textId="77777777" w:rsidR="00B63309" w:rsidRPr="00220F49" w:rsidRDefault="00B63309" w:rsidP="00220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sv-SE" w:eastAsia="sv-SE"/>
              </w:rPr>
            </w:pPr>
            <w:r w:rsidRPr="00220F49">
              <w:rPr>
                <w:rFonts w:ascii="Times New Roman" w:eastAsia="Times New Roman" w:hAnsi="Times New Roman" w:cs="Times New Roman"/>
                <w:szCs w:val="24"/>
                <w:lang w:eastAsia="sv-SE"/>
              </w:rPr>
              <w:t>sc-7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702D6" w14:textId="77777777" w:rsidR="00B63309" w:rsidRPr="00220F49" w:rsidRDefault="00B63309" w:rsidP="00220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sv-SE" w:eastAsia="sv-SE"/>
              </w:rPr>
            </w:pPr>
            <w:r w:rsidRPr="00220F49">
              <w:rPr>
                <w:rFonts w:ascii="Times New Roman" w:eastAsia="Times New Roman" w:hAnsi="Times New Roman" w:cs="Times New Roman"/>
                <w:szCs w:val="24"/>
                <w:lang w:eastAsia="sv-SE"/>
              </w:rPr>
              <w:t>Santa Cruz Biotechnology</w:t>
            </w:r>
          </w:p>
        </w:tc>
      </w:tr>
      <w:tr w:rsidR="00B63309" w:rsidRPr="00B63309" w14:paraId="3049C0C8" w14:textId="77777777" w:rsidTr="00220F49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1879E640" w14:textId="77777777" w:rsidR="00B63309" w:rsidRPr="00220F49" w:rsidRDefault="00B63309" w:rsidP="00B6330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Cs w:val="24"/>
                <w:lang w:val="sv-SE" w:eastAsia="sv-SE"/>
              </w:rPr>
            </w:pPr>
            <w:r w:rsidRPr="00220F49">
              <w:rPr>
                <w:rFonts w:ascii="Times New Roman" w:eastAsia="Times New Roman" w:hAnsi="Times New Roman" w:cs="Times New Roman"/>
                <w:szCs w:val="24"/>
                <w:lang w:eastAsia="sv-SE"/>
              </w:rPr>
              <w:t xml:space="preserve">Normal mouse Ig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2F6A0" w14:textId="77777777" w:rsidR="00B63309" w:rsidRPr="00220F49" w:rsidRDefault="00B63309" w:rsidP="00220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sv-SE" w:eastAsia="sv-SE"/>
              </w:rPr>
            </w:pPr>
            <w:r w:rsidRPr="00220F49">
              <w:rPr>
                <w:rFonts w:ascii="Times New Roman" w:eastAsia="Times New Roman" w:hAnsi="Times New Roman" w:cs="Times New Roman"/>
                <w:szCs w:val="24"/>
                <w:lang w:eastAsia="sv-SE"/>
              </w:rPr>
              <w:t>Control I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C15A5" w14:textId="77777777" w:rsidR="00B63309" w:rsidRPr="00220F49" w:rsidRDefault="00B63309" w:rsidP="00220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sv-SE" w:eastAsia="sv-SE"/>
              </w:rPr>
            </w:pPr>
            <w:r w:rsidRPr="00220F49">
              <w:rPr>
                <w:rFonts w:ascii="Times New Roman" w:eastAsia="Times New Roman" w:hAnsi="Times New Roman" w:cs="Times New Roman"/>
                <w:szCs w:val="24"/>
                <w:lang w:eastAsia="sv-SE"/>
              </w:rPr>
              <w:t>5u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7134A" w14:textId="77777777" w:rsidR="00B63309" w:rsidRPr="00220F49" w:rsidRDefault="00B63309" w:rsidP="00220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sv-SE" w:eastAsia="sv-SE"/>
              </w:rPr>
            </w:pPr>
            <w:r w:rsidRPr="00220F49">
              <w:rPr>
                <w:rFonts w:ascii="Times New Roman" w:eastAsia="Times New Roman" w:hAnsi="Times New Roman" w:cs="Times New Roman"/>
                <w:szCs w:val="24"/>
                <w:lang w:eastAsia="sv-SE"/>
              </w:rPr>
              <w:t>sc-2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BC824" w14:textId="77777777" w:rsidR="00B63309" w:rsidRPr="00220F49" w:rsidRDefault="00B63309" w:rsidP="00220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sv-SE" w:eastAsia="sv-SE"/>
              </w:rPr>
            </w:pPr>
            <w:r w:rsidRPr="00220F49">
              <w:rPr>
                <w:rFonts w:ascii="Times New Roman" w:eastAsia="Times New Roman" w:hAnsi="Times New Roman" w:cs="Times New Roman"/>
                <w:szCs w:val="24"/>
                <w:lang w:eastAsia="sv-SE"/>
              </w:rPr>
              <w:t>Santa Cruz Biotechnology</w:t>
            </w:r>
          </w:p>
        </w:tc>
      </w:tr>
    </w:tbl>
    <w:p w14:paraId="187578E0" w14:textId="77777777" w:rsidR="00E15850" w:rsidRPr="000456D5" w:rsidRDefault="00E15850" w:rsidP="00E15850">
      <w:pPr>
        <w:rPr>
          <w:b/>
        </w:rPr>
      </w:pPr>
    </w:p>
    <w:p w14:paraId="6DAAE70A" w14:textId="77777777" w:rsidR="00072FEE" w:rsidRDefault="00072FEE">
      <w:r>
        <w:rPr>
          <w:i/>
          <w:iCs/>
        </w:rPr>
        <w:br w:type="page"/>
      </w:r>
    </w:p>
    <w:tbl>
      <w:tblPr>
        <w:tblStyle w:val="PlainTable5"/>
        <w:tblpPr w:leftFromText="141" w:rightFromText="141" w:vertAnchor="text" w:tblpY="88"/>
        <w:tblW w:w="0" w:type="auto"/>
        <w:tblLook w:val="04A0" w:firstRow="1" w:lastRow="0" w:firstColumn="1" w:lastColumn="0" w:noHBand="0" w:noVBand="1"/>
      </w:tblPr>
      <w:tblGrid>
        <w:gridCol w:w="1633"/>
        <w:gridCol w:w="3802"/>
        <w:gridCol w:w="3807"/>
      </w:tblGrid>
      <w:tr w:rsidR="00E57706" w14:paraId="34172752" w14:textId="77777777" w:rsidTr="00220F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288" w:type="dxa"/>
            <w:gridSpan w:val="3"/>
            <w:shd w:val="clear" w:color="auto" w:fill="D9D9D9" w:themeFill="background1" w:themeFillShade="D9"/>
            <w:vAlign w:val="center"/>
          </w:tcPr>
          <w:p w14:paraId="506E5747" w14:textId="0513F147" w:rsidR="0047345A" w:rsidRPr="00220F49" w:rsidRDefault="0047345A" w:rsidP="00220F49">
            <w:pPr>
              <w:pStyle w:val="PlainText"/>
              <w:jc w:val="center"/>
              <w:rPr>
                <w:rFonts w:ascii="Times New Roman" w:hAnsi="Times New Roman" w:cs="Times New Roman"/>
                <w:b/>
                <w:i w:val="0"/>
              </w:rPr>
            </w:pPr>
            <w:r w:rsidRPr="00220F49">
              <w:rPr>
                <w:rFonts w:ascii="Times New Roman" w:hAnsi="Times New Roman" w:cs="Times New Roman"/>
                <w:b/>
              </w:rPr>
              <w:lastRenderedPageBreak/>
              <w:t>q</w:t>
            </w:r>
            <w:r w:rsidR="00B21310">
              <w:rPr>
                <w:rFonts w:ascii="Times New Roman" w:hAnsi="Times New Roman" w:cs="Times New Roman"/>
                <w:b/>
              </w:rPr>
              <w:t>RT-</w:t>
            </w:r>
            <w:r w:rsidRPr="00072FEE">
              <w:rPr>
                <w:rFonts w:ascii="Times New Roman" w:hAnsi="Times New Roman" w:cs="Times New Roman"/>
                <w:b/>
              </w:rPr>
              <w:t>PCR Primers</w:t>
            </w:r>
          </w:p>
        </w:tc>
      </w:tr>
      <w:tr w:rsidR="00E57706" w14:paraId="1A805D27" w14:textId="77777777" w:rsidTr="0022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vAlign w:val="center"/>
          </w:tcPr>
          <w:p w14:paraId="774C372C" w14:textId="77777777" w:rsidR="0047345A" w:rsidRPr="00220F49" w:rsidRDefault="0047345A" w:rsidP="00220F49">
            <w:pPr>
              <w:pStyle w:val="PlainText"/>
              <w:jc w:val="center"/>
              <w:rPr>
                <w:rFonts w:ascii="Times New Roman" w:hAnsi="Times New Roman" w:cs="Times New Roman"/>
                <w:b/>
                <w:i w:val="0"/>
              </w:rPr>
            </w:pPr>
            <w:r w:rsidRPr="00072FEE">
              <w:rPr>
                <w:rFonts w:ascii="Times New Roman" w:hAnsi="Times New Roman" w:cs="Times New Roman"/>
                <w:b/>
              </w:rPr>
              <w:t>Gene - Human</w:t>
            </w:r>
          </w:p>
        </w:tc>
        <w:tc>
          <w:tcPr>
            <w:tcW w:w="3805" w:type="dxa"/>
            <w:shd w:val="clear" w:color="auto" w:fill="auto"/>
            <w:vAlign w:val="center"/>
          </w:tcPr>
          <w:p w14:paraId="41ED90A4" w14:textId="77777777" w:rsidR="0047345A" w:rsidRPr="00072FEE" w:rsidRDefault="0047345A" w:rsidP="00220F49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072FEE">
              <w:rPr>
                <w:rFonts w:ascii="Times New Roman" w:hAnsi="Times New Roman" w:cs="Times New Roman"/>
                <w:b/>
              </w:rPr>
              <w:t>Forward</w:t>
            </w:r>
            <w:r w:rsidR="00072FEE">
              <w:rPr>
                <w:rFonts w:ascii="Times New Roman" w:hAnsi="Times New Roman" w:cs="Times New Roman"/>
                <w:b/>
              </w:rPr>
              <w:t xml:space="preserve"> 5’-3’</w:t>
            </w:r>
          </w:p>
        </w:tc>
        <w:tc>
          <w:tcPr>
            <w:tcW w:w="3815" w:type="dxa"/>
            <w:shd w:val="clear" w:color="auto" w:fill="auto"/>
            <w:vAlign w:val="center"/>
          </w:tcPr>
          <w:p w14:paraId="51D2AE95" w14:textId="77777777" w:rsidR="0047345A" w:rsidRPr="00220F49" w:rsidRDefault="00072FEE" w:rsidP="00220F49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FEE">
              <w:rPr>
                <w:rFonts w:ascii="Times New Roman" w:hAnsi="Times New Roman" w:cs="Times New Roman"/>
                <w:b/>
              </w:rPr>
              <w:t>Reverse 5’-3’</w:t>
            </w:r>
          </w:p>
        </w:tc>
      </w:tr>
      <w:tr w:rsidR="00E57706" w14:paraId="4B322596" w14:textId="77777777" w:rsidTr="00220F4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vAlign w:val="center"/>
          </w:tcPr>
          <w:p w14:paraId="49825E89" w14:textId="77777777" w:rsidR="0047345A" w:rsidRPr="00C56BEC" w:rsidRDefault="0047345A" w:rsidP="00220F49">
            <w:pPr>
              <w:pStyle w:val="PlainText"/>
              <w:jc w:val="center"/>
              <w:rPr>
                <w:rFonts w:ascii="Times New Roman" w:hAnsi="Times New Roman" w:cs="Times New Roman"/>
                <w:i w:val="0"/>
              </w:rPr>
            </w:pPr>
            <w:r w:rsidRPr="00C56BEC">
              <w:rPr>
                <w:rFonts w:ascii="Times New Roman" w:hAnsi="Times New Roman" w:cs="Times New Roman"/>
                <w:i w:val="0"/>
              </w:rPr>
              <w:t>RBX1</w:t>
            </w:r>
          </w:p>
        </w:tc>
        <w:tc>
          <w:tcPr>
            <w:tcW w:w="3805" w:type="dxa"/>
            <w:shd w:val="clear" w:color="auto" w:fill="auto"/>
            <w:vAlign w:val="center"/>
          </w:tcPr>
          <w:p w14:paraId="29717E8B" w14:textId="77777777" w:rsidR="0047345A" w:rsidRPr="00220F49" w:rsidRDefault="0047345A" w:rsidP="00220F49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0F49">
              <w:rPr>
                <w:rFonts w:ascii="Times New Roman" w:hAnsi="Times New Roman" w:cs="Times New Roman"/>
              </w:rPr>
              <w:t>TTGTGGTTGATAACTGTGCCAT</w:t>
            </w:r>
          </w:p>
        </w:tc>
        <w:tc>
          <w:tcPr>
            <w:tcW w:w="3815" w:type="dxa"/>
            <w:shd w:val="clear" w:color="auto" w:fill="auto"/>
            <w:vAlign w:val="center"/>
          </w:tcPr>
          <w:p w14:paraId="02106CFF" w14:textId="77777777" w:rsidR="0047345A" w:rsidRPr="00220F49" w:rsidRDefault="0047345A" w:rsidP="00220F49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0F49">
              <w:rPr>
                <w:rFonts w:ascii="Times New Roman" w:hAnsi="Times New Roman" w:cs="Times New Roman"/>
              </w:rPr>
              <w:t>GACGCCTGGTTAGCTTGACAT</w:t>
            </w:r>
          </w:p>
        </w:tc>
      </w:tr>
      <w:tr w:rsidR="00E57706" w14:paraId="4BC63039" w14:textId="77777777" w:rsidTr="0022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vAlign w:val="center"/>
          </w:tcPr>
          <w:p w14:paraId="5DD8D91D" w14:textId="77777777" w:rsidR="0047345A" w:rsidRPr="00C56BEC" w:rsidRDefault="0047345A" w:rsidP="00220F49">
            <w:pPr>
              <w:pStyle w:val="PlainText"/>
              <w:jc w:val="center"/>
              <w:rPr>
                <w:rFonts w:ascii="Times New Roman" w:hAnsi="Times New Roman" w:cs="Times New Roman"/>
                <w:i w:val="0"/>
              </w:rPr>
            </w:pPr>
            <w:r w:rsidRPr="00C56BEC">
              <w:rPr>
                <w:rFonts w:ascii="Times New Roman" w:hAnsi="Times New Roman" w:cs="Times New Roman"/>
                <w:i w:val="0"/>
              </w:rPr>
              <w:t>CUL2</w:t>
            </w:r>
          </w:p>
        </w:tc>
        <w:tc>
          <w:tcPr>
            <w:tcW w:w="3805" w:type="dxa"/>
            <w:shd w:val="clear" w:color="auto" w:fill="auto"/>
            <w:vAlign w:val="center"/>
          </w:tcPr>
          <w:p w14:paraId="630E1469" w14:textId="77777777" w:rsidR="0047345A" w:rsidRPr="00220F49" w:rsidRDefault="0047345A" w:rsidP="00220F49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0F49">
              <w:rPr>
                <w:rFonts w:ascii="Times New Roman" w:hAnsi="Times New Roman" w:cs="Times New Roman"/>
              </w:rPr>
              <w:t>ACGACAATAAAAGCCGTGGTC</w:t>
            </w:r>
          </w:p>
        </w:tc>
        <w:tc>
          <w:tcPr>
            <w:tcW w:w="3815" w:type="dxa"/>
            <w:shd w:val="clear" w:color="auto" w:fill="auto"/>
            <w:vAlign w:val="center"/>
          </w:tcPr>
          <w:p w14:paraId="2E31E90C" w14:textId="77777777" w:rsidR="0047345A" w:rsidRPr="00220F49" w:rsidRDefault="0047345A" w:rsidP="00220F49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0F49">
              <w:rPr>
                <w:rFonts w:ascii="Times New Roman" w:hAnsi="Times New Roman" w:cs="Times New Roman"/>
              </w:rPr>
              <w:t>GGATAGGCCACACATAAAGCAT</w:t>
            </w:r>
          </w:p>
        </w:tc>
      </w:tr>
      <w:tr w:rsidR="00E57706" w14:paraId="3B2A5B7F" w14:textId="77777777" w:rsidTr="00220F4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vAlign w:val="center"/>
          </w:tcPr>
          <w:p w14:paraId="0D34E3C3" w14:textId="77777777" w:rsidR="0047345A" w:rsidRPr="00C56BEC" w:rsidRDefault="0047345A" w:rsidP="00220F49">
            <w:pPr>
              <w:pStyle w:val="PlainText"/>
              <w:jc w:val="center"/>
              <w:rPr>
                <w:rFonts w:ascii="Times New Roman" w:hAnsi="Times New Roman" w:cs="Times New Roman"/>
                <w:i w:val="0"/>
              </w:rPr>
            </w:pPr>
            <w:r w:rsidRPr="00C56BEC">
              <w:rPr>
                <w:rFonts w:ascii="Times New Roman" w:hAnsi="Times New Roman" w:cs="Times New Roman"/>
                <w:i w:val="0"/>
              </w:rPr>
              <w:t>TCEB1</w:t>
            </w:r>
          </w:p>
        </w:tc>
        <w:tc>
          <w:tcPr>
            <w:tcW w:w="3805" w:type="dxa"/>
            <w:shd w:val="clear" w:color="auto" w:fill="auto"/>
            <w:vAlign w:val="center"/>
          </w:tcPr>
          <w:p w14:paraId="41125647" w14:textId="77777777" w:rsidR="0047345A" w:rsidRPr="00220F49" w:rsidRDefault="0047345A" w:rsidP="00220F49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0F4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ATCAGGCACGATAAAAGCCA</w:t>
            </w:r>
          </w:p>
        </w:tc>
        <w:tc>
          <w:tcPr>
            <w:tcW w:w="3815" w:type="dxa"/>
            <w:shd w:val="clear" w:color="auto" w:fill="auto"/>
            <w:vAlign w:val="center"/>
          </w:tcPr>
          <w:p w14:paraId="7784C299" w14:textId="77777777" w:rsidR="0047345A" w:rsidRPr="00220F49" w:rsidRDefault="0047345A" w:rsidP="00220F49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0F4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GCTGTTAGTGTAGCGAACCTTG</w:t>
            </w:r>
          </w:p>
        </w:tc>
      </w:tr>
      <w:tr w:rsidR="00E57706" w14:paraId="7797407B" w14:textId="77777777" w:rsidTr="0022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vAlign w:val="center"/>
          </w:tcPr>
          <w:p w14:paraId="6304F0F9" w14:textId="77777777" w:rsidR="0047345A" w:rsidRPr="00C56BEC" w:rsidRDefault="0047345A" w:rsidP="00220F49">
            <w:pPr>
              <w:pStyle w:val="PlainText"/>
              <w:jc w:val="center"/>
              <w:rPr>
                <w:rFonts w:ascii="Times New Roman" w:hAnsi="Times New Roman" w:cs="Times New Roman"/>
                <w:i w:val="0"/>
              </w:rPr>
            </w:pPr>
            <w:r w:rsidRPr="00C56BEC">
              <w:rPr>
                <w:rFonts w:ascii="Times New Roman" w:hAnsi="Times New Roman" w:cs="Times New Roman"/>
                <w:i w:val="0"/>
              </w:rPr>
              <w:t>TCEB2</w:t>
            </w:r>
          </w:p>
        </w:tc>
        <w:tc>
          <w:tcPr>
            <w:tcW w:w="3805" w:type="dxa"/>
            <w:shd w:val="clear" w:color="auto" w:fill="auto"/>
            <w:vAlign w:val="center"/>
          </w:tcPr>
          <w:p w14:paraId="4F9D787E" w14:textId="77777777" w:rsidR="0047345A" w:rsidRPr="00220F49" w:rsidRDefault="0047345A" w:rsidP="00220F49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0F49">
              <w:rPr>
                <w:rFonts w:ascii="Times New Roman" w:hAnsi="Times New Roman" w:cs="Times New Roman"/>
              </w:rPr>
              <w:t>CGA ACTGAAGCGCATCGTC</w:t>
            </w:r>
          </w:p>
        </w:tc>
        <w:tc>
          <w:tcPr>
            <w:tcW w:w="3815" w:type="dxa"/>
            <w:shd w:val="clear" w:color="auto" w:fill="auto"/>
            <w:vAlign w:val="center"/>
          </w:tcPr>
          <w:p w14:paraId="67245329" w14:textId="77777777" w:rsidR="0047345A" w:rsidRPr="00220F49" w:rsidRDefault="0047345A" w:rsidP="00220F49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0F49">
              <w:rPr>
                <w:rFonts w:ascii="Times New Roman" w:hAnsi="Times New Roman" w:cs="Times New Roman"/>
              </w:rPr>
              <w:t>TCCAAGAGTTGGTCATCCTTGT</w:t>
            </w:r>
          </w:p>
        </w:tc>
      </w:tr>
      <w:tr w:rsidR="00E57706" w:rsidRPr="00220F49" w14:paraId="74FB8D57" w14:textId="77777777" w:rsidTr="00220F4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vAlign w:val="center"/>
          </w:tcPr>
          <w:p w14:paraId="0091A0CE" w14:textId="77777777" w:rsidR="0047345A" w:rsidRPr="00C56BEC" w:rsidRDefault="0047345A" w:rsidP="00220F49">
            <w:pPr>
              <w:pStyle w:val="PlainText"/>
              <w:jc w:val="center"/>
              <w:rPr>
                <w:rFonts w:ascii="Times New Roman" w:hAnsi="Times New Roman" w:cs="Times New Roman"/>
                <w:i w:val="0"/>
              </w:rPr>
            </w:pPr>
            <w:r w:rsidRPr="00C56BEC">
              <w:rPr>
                <w:rFonts w:ascii="Times New Roman" w:hAnsi="Times New Roman" w:cs="Times New Roman"/>
                <w:i w:val="0"/>
              </w:rPr>
              <w:t>VHL</w:t>
            </w:r>
          </w:p>
        </w:tc>
        <w:tc>
          <w:tcPr>
            <w:tcW w:w="3805" w:type="dxa"/>
            <w:shd w:val="clear" w:color="auto" w:fill="auto"/>
            <w:vAlign w:val="center"/>
          </w:tcPr>
          <w:p w14:paraId="6DD2A486" w14:textId="77777777" w:rsidR="0047345A" w:rsidRPr="00220F49" w:rsidRDefault="0047345A" w:rsidP="00220F49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0F49">
              <w:rPr>
                <w:rFonts w:ascii="Times New Roman" w:hAnsi="Times New Roman" w:cs="Times New Roman"/>
              </w:rPr>
              <w:t>GGAGCCTAGTCAAGCCTGAGA</w:t>
            </w:r>
          </w:p>
        </w:tc>
        <w:tc>
          <w:tcPr>
            <w:tcW w:w="3815" w:type="dxa"/>
            <w:shd w:val="clear" w:color="auto" w:fill="auto"/>
            <w:vAlign w:val="center"/>
          </w:tcPr>
          <w:p w14:paraId="44FE9088" w14:textId="77777777" w:rsidR="0047345A" w:rsidRPr="00220F49" w:rsidRDefault="0047345A" w:rsidP="00220F49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0F49">
              <w:rPr>
                <w:rFonts w:ascii="Times New Roman" w:hAnsi="Times New Roman" w:cs="Times New Roman"/>
              </w:rPr>
              <w:t>CATCCGTTGATGTGCAATGCG</w:t>
            </w:r>
          </w:p>
        </w:tc>
      </w:tr>
      <w:tr w:rsidR="00E57706" w14:paraId="5C3E981D" w14:textId="77777777" w:rsidTr="0022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vAlign w:val="center"/>
          </w:tcPr>
          <w:p w14:paraId="716A3DEF" w14:textId="77777777" w:rsidR="0047345A" w:rsidRPr="00C56BEC" w:rsidRDefault="0047345A" w:rsidP="00220F49">
            <w:pPr>
              <w:pStyle w:val="PlainText"/>
              <w:jc w:val="center"/>
              <w:rPr>
                <w:rFonts w:ascii="Times New Roman" w:hAnsi="Times New Roman" w:cs="Times New Roman"/>
                <w:i w:val="0"/>
              </w:rPr>
            </w:pPr>
            <w:r w:rsidRPr="00C56BEC">
              <w:rPr>
                <w:rFonts w:ascii="Times New Roman" w:hAnsi="Times New Roman" w:cs="Times New Roman"/>
                <w:i w:val="0"/>
              </w:rPr>
              <w:t>HIF1A</w:t>
            </w:r>
          </w:p>
        </w:tc>
        <w:tc>
          <w:tcPr>
            <w:tcW w:w="3805" w:type="dxa"/>
            <w:shd w:val="clear" w:color="auto" w:fill="auto"/>
            <w:vAlign w:val="center"/>
          </w:tcPr>
          <w:p w14:paraId="13D6F96E" w14:textId="77777777" w:rsidR="0047345A" w:rsidRPr="00220F49" w:rsidRDefault="0047345A" w:rsidP="00220F49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0F49">
              <w:rPr>
                <w:rFonts w:ascii="Times New Roman" w:hAnsi="Times New Roman" w:cs="Times New Roman"/>
              </w:rPr>
              <w:t>GAACGTCGAAAAGAAAAGTCTCG</w:t>
            </w:r>
          </w:p>
        </w:tc>
        <w:tc>
          <w:tcPr>
            <w:tcW w:w="3815" w:type="dxa"/>
            <w:shd w:val="clear" w:color="auto" w:fill="auto"/>
            <w:vAlign w:val="center"/>
          </w:tcPr>
          <w:p w14:paraId="392BB153" w14:textId="77777777" w:rsidR="0047345A" w:rsidRPr="00220F49" w:rsidRDefault="0047345A" w:rsidP="00220F49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0F49">
              <w:rPr>
                <w:rFonts w:ascii="Times New Roman" w:hAnsi="Times New Roman" w:cs="Times New Roman"/>
              </w:rPr>
              <w:t>CCTTATCAAGATGCGAACTCACA</w:t>
            </w:r>
          </w:p>
        </w:tc>
      </w:tr>
      <w:tr w:rsidR="00E57706" w:rsidRPr="00220F49" w14:paraId="305A649A" w14:textId="77777777" w:rsidTr="00220F4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vAlign w:val="center"/>
          </w:tcPr>
          <w:p w14:paraId="685E7E01" w14:textId="77777777" w:rsidR="0047345A" w:rsidRPr="00C56BEC" w:rsidRDefault="00C56BEC" w:rsidP="00220F49">
            <w:pPr>
              <w:pStyle w:val="PlainText"/>
              <w:jc w:val="center"/>
              <w:rPr>
                <w:rFonts w:ascii="Times New Roman" w:hAnsi="Times New Roman" w:cs="Times New Roman"/>
                <w:i w:val="0"/>
              </w:rPr>
            </w:pPr>
            <w:r>
              <w:rPr>
                <w:rFonts w:ascii="Times New Roman" w:hAnsi="Times New Roman" w:cs="Times New Roman"/>
                <w:i w:val="0"/>
                <w:lang w:val="en-US"/>
              </w:rPr>
              <w:t>Δ</w:t>
            </w:r>
            <w:r w:rsidR="0047345A" w:rsidRPr="00C56BEC">
              <w:rPr>
                <w:rFonts w:ascii="Times New Roman" w:hAnsi="Times New Roman" w:cs="Times New Roman"/>
                <w:i w:val="0"/>
                <w:lang w:val="en-US"/>
              </w:rPr>
              <w:t>Np73</w:t>
            </w:r>
          </w:p>
        </w:tc>
        <w:tc>
          <w:tcPr>
            <w:tcW w:w="3805" w:type="dxa"/>
            <w:shd w:val="clear" w:color="auto" w:fill="auto"/>
            <w:vAlign w:val="center"/>
          </w:tcPr>
          <w:p w14:paraId="0C14D4AB" w14:textId="77777777" w:rsidR="0047345A" w:rsidRPr="00220F49" w:rsidRDefault="0047345A" w:rsidP="00220F49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0F49">
              <w:rPr>
                <w:rFonts w:ascii="Times New Roman" w:hAnsi="Times New Roman" w:cs="Times New Roman"/>
              </w:rPr>
              <w:t>GGCTGCGACGGCTGCAGGCC</w:t>
            </w:r>
          </w:p>
        </w:tc>
        <w:tc>
          <w:tcPr>
            <w:tcW w:w="3815" w:type="dxa"/>
            <w:shd w:val="clear" w:color="auto" w:fill="auto"/>
            <w:vAlign w:val="center"/>
          </w:tcPr>
          <w:p w14:paraId="162F519B" w14:textId="77777777" w:rsidR="0047345A" w:rsidRPr="00220F49" w:rsidRDefault="0047345A" w:rsidP="00220F49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0F49">
              <w:rPr>
                <w:rFonts w:ascii="Times New Roman" w:hAnsi="Times New Roman" w:cs="Times New Roman"/>
              </w:rPr>
              <w:t>CAGGCGCCGGCGACATGG</w:t>
            </w:r>
          </w:p>
        </w:tc>
      </w:tr>
      <w:tr w:rsidR="00E57706" w:rsidRPr="00220F49" w14:paraId="6E8D8122" w14:textId="77777777" w:rsidTr="0022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vAlign w:val="center"/>
          </w:tcPr>
          <w:p w14:paraId="16D231C1" w14:textId="77777777" w:rsidR="0047345A" w:rsidRPr="00C56BEC" w:rsidRDefault="0047345A" w:rsidP="00220F49">
            <w:pPr>
              <w:pStyle w:val="PlainText"/>
              <w:jc w:val="center"/>
              <w:rPr>
                <w:rFonts w:ascii="Times New Roman" w:hAnsi="Times New Roman" w:cs="Times New Roman"/>
                <w:i w:val="0"/>
              </w:rPr>
            </w:pPr>
            <w:r w:rsidRPr="00C56BEC">
              <w:rPr>
                <w:rFonts w:ascii="Times New Roman" w:hAnsi="Times New Roman" w:cs="Times New Roman"/>
                <w:i w:val="0"/>
              </w:rPr>
              <w:t>VEGFA</w:t>
            </w:r>
          </w:p>
        </w:tc>
        <w:tc>
          <w:tcPr>
            <w:tcW w:w="3805" w:type="dxa"/>
            <w:shd w:val="clear" w:color="auto" w:fill="auto"/>
            <w:vAlign w:val="center"/>
          </w:tcPr>
          <w:p w14:paraId="18CB695F" w14:textId="77777777" w:rsidR="0047345A" w:rsidRPr="00220F49" w:rsidRDefault="0047345A" w:rsidP="00220F49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0F49">
              <w:rPr>
                <w:rFonts w:ascii="Times New Roman" w:hAnsi="Times New Roman" w:cs="Times New Roman"/>
              </w:rPr>
              <w:t>GTCTTCACTGGATGTATTTGAC</w:t>
            </w:r>
          </w:p>
        </w:tc>
        <w:tc>
          <w:tcPr>
            <w:tcW w:w="3815" w:type="dxa"/>
            <w:shd w:val="clear" w:color="auto" w:fill="auto"/>
            <w:vAlign w:val="center"/>
          </w:tcPr>
          <w:p w14:paraId="4E961416" w14:textId="77777777" w:rsidR="0047345A" w:rsidRPr="00220F49" w:rsidRDefault="0047345A" w:rsidP="00220F49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0F49">
              <w:rPr>
                <w:rFonts w:ascii="Times New Roman" w:hAnsi="Times New Roman" w:cs="Times New Roman"/>
              </w:rPr>
              <w:t>AAAAGATCATGCCAGAGTCTC</w:t>
            </w:r>
          </w:p>
        </w:tc>
      </w:tr>
      <w:tr w:rsidR="00E57706" w:rsidRPr="00220F49" w14:paraId="6028763D" w14:textId="77777777" w:rsidTr="00220F4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vAlign w:val="center"/>
          </w:tcPr>
          <w:p w14:paraId="459FD9D5" w14:textId="77777777" w:rsidR="0047345A" w:rsidRPr="00C56BEC" w:rsidRDefault="0047345A" w:rsidP="00220F49">
            <w:pPr>
              <w:pStyle w:val="PlainText"/>
              <w:jc w:val="center"/>
              <w:rPr>
                <w:rFonts w:ascii="Times New Roman" w:hAnsi="Times New Roman" w:cs="Times New Roman"/>
                <w:i w:val="0"/>
              </w:rPr>
            </w:pPr>
            <w:r w:rsidRPr="00C56BEC">
              <w:rPr>
                <w:rFonts w:ascii="Times New Roman" w:hAnsi="Times New Roman" w:cs="Times New Roman"/>
                <w:i w:val="0"/>
                <w:lang w:val="en-US"/>
              </w:rPr>
              <w:t>PDK1</w:t>
            </w:r>
          </w:p>
        </w:tc>
        <w:tc>
          <w:tcPr>
            <w:tcW w:w="3805" w:type="dxa"/>
            <w:shd w:val="clear" w:color="auto" w:fill="auto"/>
            <w:vAlign w:val="center"/>
          </w:tcPr>
          <w:p w14:paraId="20748A2F" w14:textId="77777777" w:rsidR="0047345A" w:rsidRPr="00220F49" w:rsidRDefault="0047345A" w:rsidP="00220F49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0F49">
              <w:rPr>
                <w:rFonts w:ascii="Times New Roman" w:hAnsi="Times New Roman" w:cs="Times New Roman"/>
              </w:rPr>
              <w:t>CGGGTCGTTATGAGAGTCGA</w:t>
            </w:r>
          </w:p>
        </w:tc>
        <w:tc>
          <w:tcPr>
            <w:tcW w:w="3815" w:type="dxa"/>
            <w:shd w:val="clear" w:color="auto" w:fill="auto"/>
            <w:vAlign w:val="center"/>
          </w:tcPr>
          <w:p w14:paraId="31E603B1" w14:textId="77777777" w:rsidR="0047345A" w:rsidRPr="00220F49" w:rsidRDefault="0047345A" w:rsidP="00220F49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0F49">
              <w:rPr>
                <w:rFonts w:ascii="Times New Roman" w:hAnsi="Times New Roman" w:cs="Times New Roman"/>
              </w:rPr>
              <w:t>GGGACAGCAGCCTTAATCCT</w:t>
            </w:r>
          </w:p>
        </w:tc>
      </w:tr>
      <w:tr w:rsidR="00E57706" w:rsidRPr="00220F49" w14:paraId="7042F6A8" w14:textId="77777777" w:rsidTr="0022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vAlign w:val="center"/>
          </w:tcPr>
          <w:p w14:paraId="0B4CF34E" w14:textId="77777777" w:rsidR="0047345A" w:rsidRPr="00C56BEC" w:rsidRDefault="0047345A" w:rsidP="00220F49">
            <w:pPr>
              <w:pStyle w:val="PlainText"/>
              <w:jc w:val="center"/>
              <w:rPr>
                <w:rFonts w:ascii="Times New Roman" w:hAnsi="Times New Roman" w:cs="Times New Roman"/>
                <w:i w:val="0"/>
              </w:rPr>
            </w:pPr>
            <w:r w:rsidRPr="00C56BEC">
              <w:rPr>
                <w:rFonts w:ascii="Times New Roman" w:hAnsi="Times New Roman" w:cs="Times New Roman"/>
                <w:i w:val="0"/>
              </w:rPr>
              <w:t>LDHa</w:t>
            </w:r>
          </w:p>
        </w:tc>
        <w:tc>
          <w:tcPr>
            <w:tcW w:w="3805" w:type="dxa"/>
            <w:shd w:val="clear" w:color="auto" w:fill="auto"/>
            <w:vAlign w:val="center"/>
          </w:tcPr>
          <w:p w14:paraId="221EB574" w14:textId="77777777" w:rsidR="0047345A" w:rsidRPr="00220F49" w:rsidRDefault="0047345A" w:rsidP="00220F49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0F49">
              <w:rPr>
                <w:rFonts w:ascii="Times New Roman" w:hAnsi="Times New Roman" w:cs="Times New Roman"/>
              </w:rPr>
              <w:t>TATTAGGCTATTCTTGGGCAAC</w:t>
            </w:r>
          </w:p>
        </w:tc>
        <w:tc>
          <w:tcPr>
            <w:tcW w:w="3815" w:type="dxa"/>
            <w:shd w:val="clear" w:color="auto" w:fill="auto"/>
            <w:vAlign w:val="center"/>
          </w:tcPr>
          <w:p w14:paraId="0F23ECE0" w14:textId="77777777" w:rsidR="0047345A" w:rsidRPr="00220F49" w:rsidRDefault="0047345A" w:rsidP="00220F49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0F49">
              <w:rPr>
                <w:rFonts w:ascii="Times New Roman" w:hAnsi="Times New Roman" w:cs="Times New Roman"/>
              </w:rPr>
              <w:t>CGGGTCGTTATGAGAGTCGA</w:t>
            </w:r>
          </w:p>
        </w:tc>
      </w:tr>
      <w:tr w:rsidR="00E57706" w:rsidRPr="00DF38D0" w14:paraId="0BBA2047" w14:textId="77777777" w:rsidTr="00220F4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vAlign w:val="center"/>
          </w:tcPr>
          <w:p w14:paraId="53FD8E74" w14:textId="77777777" w:rsidR="0047345A" w:rsidRPr="00C56BEC" w:rsidRDefault="0047345A" w:rsidP="00220F49">
            <w:pPr>
              <w:pStyle w:val="PlainText"/>
              <w:jc w:val="center"/>
              <w:rPr>
                <w:rFonts w:ascii="Times New Roman" w:hAnsi="Times New Roman" w:cs="Times New Roman"/>
                <w:i w:val="0"/>
              </w:rPr>
            </w:pPr>
            <w:r w:rsidRPr="00C56BEC">
              <w:rPr>
                <w:rFonts w:ascii="Times New Roman" w:hAnsi="Times New Roman" w:cs="Times New Roman"/>
                <w:i w:val="0"/>
              </w:rPr>
              <w:t>28S</w:t>
            </w:r>
          </w:p>
        </w:tc>
        <w:tc>
          <w:tcPr>
            <w:tcW w:w="3805" w:type="dxa"/>
            <w:shd w:val="clear" w:color="auto" w:fill="auto"/>
            <w:vAlign w:val="center"/>
          </w:tcPr>
          <w:p w14:paraId="414EE90F" w14:textId="77777777" w:rsidR="0047345A" w:rsidRPr="00220F49" w:rsidRDefault="0047345A" w:rsidP="00220F49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0F49">
              <w:rPr>
                <w:rFonts w:ascii="Times New Roman" w:hAnsi="Times New Roman" w:cs="Times New Roman"/>
              </w:rPr>
              <w:t>TTGAAAATCCGGGGGAGAG</w:t>
            </w:r>
          </w:p>
        </w:tc>
        <w:tc>
          <w:tcPr>
            <w:tcW w:w="3815" w:type="dxa"/>
            <w:shd w:val="clear" w:color="auto" w:fill="auto"/>
            <w:vAlign w:val="center"/>
          </w:tcPr>
          <w:p w14:paraId="0B4FB407" w14:textId="77777777" w:rsidR="0047345A" w:rsidRPr="00220F49" w:rsidRDefault="0047345A" w:rsidP="00220F49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20F49">
              <w:rPr>
                <w:rFonts w:ascii="Times New Roman" w:hAnsi="Times New Roman" w:cs="Times New Roman"/>
                <w:lang w:val="en-US"/>
              </w:rPr>
              <w:t>ACATTGTTCCAACATGCCAG</w:t>
            </w:r>
          </w:p>
        </w:tc>
      </w:tr>
      <w:tr w:rsidR="00E57706" w:rsidRPr="00072FEE" w14:paraId="47828933" w14:textId="77777777" w:rsidTr="0022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vAlign w:val="center"/>
          </w:tcPr>
          <w:p w14:paraId="7E74EBF3" w14:textId="77777777" w:rsidR="0047345A" w:rsidRPr="00220F49" w:rsidRDefault="0047345A" w:rsidP="00220F49">
            <w:pPr>
              <w:pStyle w:val="PlainText"/>
              <w:jc w:val="center"/>
              <w:rPr>
                <w:rFonts w:ascii="Times New Roman" w:hAnsi="Times New Roman" w:cs="Times New Roman"/>
                <w:b/>
                <w:i w:val="0"/>
                <w:lang w:val="en-US"/>
              </w:rPr>
            </w:pPr>
            <w:r w:rsidRPr="00220F49">
              <w:rPr>
                <w:rFonts w:ascii="Times New Roman" w:hAnsi="Times New Roman" w:cs="Times New Roman"/>
                <w:b/>
                <w:lang w:val="en-US"/>
              </w:rPr>
              <w:t>Gene - Mouse</w:t>
            </w:r>
          </w:p>
        </w:tc>
        <w:tc>
          <w:tcPr>
            <w:tcW w:w="3805" w:type="dxa"/>
            <w:shd w:val="clear" w:color="auto" w:fill="auto"/>
            <w:vAlign w:val="center"/>
          </w:tcPr>
          <w:p w14:paraId="668CD744" w14:textId="77777777" w:rsidR="0047345A" w:rsidRPr="00220F49" w:rsidRDefault="00072FEE" w:rsidP="00220F49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4387C">
              <w:rPr>
                <w:rFonts w:ascii="Times New Roman" w:hAnsi="Times New Roman" w:cs="Times New Roman"/>
                <w:b/>
              </w:rPr>
              <w:t>Forward</w:t>
            </w:r>
            <w:r>
              <w:rPr>
                <w:rFonts w:ascii="Times New Roman" w:hAnsi="Times New Roman" w:cs="Times New Roman"/>
                <w:b/>
              </w:rPr>
              <w:t xml:space="preserve"> 5’-3’</w:t>
            </w:r>
          </w:p>
        </w:tc>
        <w:tc>
          <w:tcPr>
            <w:tcW w:w="3815" w:type="dxa"/>
            <w:shd w:val="clear" w:color="auto" w:fill="auto"/>
            <w:vAlign w:val="center"/>
          </w:tcPr>
          <w:p w14:paraId="442B2DA2" w14:textId="77777777" w:rsidR="0047345A" w:rsidRPr="00220F49" w:rsidRDefault="00072FEE" w:rsidP="00220F49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4387C">
              <w:rPr>
                <w:rFonts w:ascii="Times New Roman" w:hAnsi="Times New Roman" w:cs="Times New Roman"/>
                <w:b/>
              </w:rPr>
              <w:t>Reverse</w:t>
            </w:r>
            <w:r>
              <w:rPr>
                <w:rFonts w:ascii="Times New Roman" w:hAnsi="Times New Roman" w:cs="Times New Roman"/>
                <w:b/>
              </w:rPr>
              <w:t xml:space="preserve"> 5’-3’</w:t>
            </w:r>
          </w:p>
        </w:tc>
      </w:tr>
      <w:tr w:rsidR="00E57706" w:rsidRPr="000456D5" w14:paraId="037E0496" w14:textId="77777777" w:rsidTr="00220F4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vAlign w:val="center"/>
          </w:tcPr>
          <w:p w14:paraId="75D65233" w14:textId="77777777" w:rsidR="0047345A" w:rsidRPr="00220F49" w:rsidRDefault="0047345A" w:rsidP="00220F49">
            <w:pPr>
              <w:pStyle w:val="PlainText"/>
              <w:jc w:val="center"/>
              <w:rPr>
                <w:rFonts w:ascii="Times New Roman" w:hAnsi="Times New Roman" w:cs="Times New Roman"/>
                <w:i w:val="0"/>
              </w:rPr>
            </w:pPr>
            <w:r w:rsidRPr="00220F49">
              <w:rPr>
                <w:rFonts w:ascii="Times New Roman" w:hAnsi="Times New Roman" w:cs="Times New Roman"/>
              </w:rPr>
              <w:t>Rbx1</w:t>
            </w:r>
          </w:p>
        </w:tc>
        <w:tc>
          <w:tcPr>
            <w:tcW w:w="3805" w:type="dxa"/>
            <w:shd w:val="clear" w:color="auto" w:fill="auto"/>
            <w:vAlign w:val="center"/>
          </w:tcPr>
          <w:p w14:paraId="3A1C6537" w14:textId="77777777" w:rsidR="0047345A" w:rsidRPr="00220F49" w:rsidRDefault="0047345A" w:rsidP="00220F49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0F49">
              <w:rPr>
                <w:rFonts w:ascii="Times New Roman" w:hAnsi="Times New Roman" w:cs="Times New Roman"/>
              </w:rPr>
              <w:t>GTCAGCTACTTCCGAAGAGTGT</w:t>
            </w:r>
          </w:p>
        </w:tc>
        <w:tc>
          <w:tcPr>
            <w:tcW w:w="3815" w:type="dxa"/>
            <w:shd w:val="clear" w:color="auto" w:fill="auto"/>
            <w:vAlign w:val="center"/>
          </w:tcPr>
          <w:p w14:paraId="6E63BE07" w14:textId="77777777" w:rsidR="0047345A" w:rsidRPr="00220F49" w:rsidRDefault="0047345A" w:rsidP="00220F49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0F49">
              <w:rPr>
                <w:rFonts w:ascii="Times New Roman" w:hAnsi="Times New Roman" w:cs="Times New Roman"/>
              </w:rPr>
              <w:t>TTGAGCCATCGAGAGATGCAG</w:t>
            </w:r>
          </w:p>
        </w:tc>
      </w:tr>
      <w:tr w:rsidR="00E57706" w:rsidRPr="000456D5" w14:paraId="7506155E" w14:textId="77777777" w:rsidTr="0022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vAlign w:val="center"/>
          </w:tcPr>
          <w:p w14:paraId="1482B3A7" w14:textId="77777777" w:rsidR="0047345A" w:rsidRPr="00220F49" w:rsidRDefault="0047345A" w:rsidP="00220F49">
            <w:pPr>
              <w:pStyle w:val="PlainText"/>
              <w:jc w:val="center"/>
              <w:rPr>
                <w:rFonts w:ascii="Times New Roman" w:hAnsi="Times New Roman" w:cs="Times New Roman"/>
                <w:i w:val="0"/>
              </w:rPr>
            </w:pPr>
            <w:r w:rsidRPr="00220F49">
              <w:rPr>
                <w:rFonts w:ascii="Times New Roman" w:hAnsi="Times New Roman" w:cs="Times New Roman"/>
              </w:rPr>
              <w:t>Cul2</w:t>
            </w:r>
          </w:p>
        </w:tc>
        <w:tc>
          <w:tcPr>
            <w:tcW w:w="3805" w:type="dxa"/>
            <w:shd w:val="clear" w:color="auto" w:fill="auto"/>
            <w:vAlign w:val="center"/>
          </w:tcPr>
          <w:p w14:paraId="7532DA3E" w14:textId="77777777" w:rsidR="0047345A" w:rsidRPr="00220F49" w:rsidRDefault="0047345A" w:rsidP="00220F49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0F49">
              <w:rPr>
                <w:rFonts w:ascii="Times New Roman" w:hAnsi="Times New Roman" w:cs="Times New Roman"/>
              </w:rPr>
              <w:t>CTACGTCAATGCAGAAGGATACG</w:t>
            </w:r>
          </w:p>
        </w:tc>
        <w:tc>
          <w:tcPr>
            <w:tcW w:w="3815" w:type="dxa"/>
            <w:shd w:val="clear" w:color="auto" w:fill="auto"/>
            <w:vAlign w:val="center"/>
          </w:tcPr>
          <w:p w14:paraId="3AEB6ECA" w14:textId="77777777" w:rsidR="0047345A" w:rsidRPr="00220F49" w:rsidRDefault="0047345A" w:rsidP="00220F49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0F49">
              <w:rPr>
                <w:rFonts w:ascii="Times New Roman" w:hAnsi="Times New Roman" w:cs="Times New Roman"/>
              </w:rPr>
              <w:t>CGGACAATAGCAGCTTGAAGA</w:t>
            </w:r>
          </w:p>
        </w:tc>
      </w:tr>
      <w:tr w:rsidR="00E57706" w:rsidRPr="000456D5" w14:paraId="45B73FF9" w14:textId="77777777" w:rsidTr="00220F4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vAlign w:val="center"/>
          </w:tcPr>
          <w:p w14:paraId="056EBD20" w14:textId="77777777" w:rsidR="0047345A" w:rsidRPr="00220F49" w:rsidRDefault="0047345A" w:rsidP="00220F49">
            <w:pPr>
              <w:pStyle w:val="PlainText"/>
              <w:jc w:val="center"/>
              <w:rPr>
                <w:rFonts w:ascii="Times New Roman" w:hAnsi="Times New Roman" w:cs="Times New Roman"/>
                <w:i w:val="0"/>
              </w:rPr>
            </w:pPr>
            <w:r w:rsidRPr="00220F49">
              <w:rPr>
                <w:rFonts w:ascii="Times New Roman" w:hAnsi="Times New Roman" w:cs="Times New Roman"/>
              </w:rPr>
              <w:t>Tecb1</w:t>
            </w:r>
          </w:p>
        </w:tc>
        <w:tc>
          <w:tcPr>
            <w:tcW w:w="3805" w:type="dxa"/>
            <w:shd w:val="clear" w:color="auto" w:fill="auto"/>
            <w:vAlign w:val="center"/>
          </w:tcPr>
          <w:p w14:paraId="045A1F6A" w14:textId="77777777" w:rsidR="0047345A" w:rsidRPr="00220F49" w:rsidRDefault="0047345A" w:rsidP="00220F49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0F4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GAGAACATGCACTAACATCAGGA</w:t>
            </w:r>
          </w:p>
        </w:tc>
        <w:tc>
          <w:tcPr>
            <w:tcW w:w="3815" w:type="dxa"/>
            <w:shd w:val="clear" w:color="auto" w:fill="auto"/>
            <w:vAlign w:val="center"/>
          </w:tcPr>
          <w:p w14:paraId="1073CE1F" w14:textId="77777777" w:rsidR="0047345A" w:rsidRPr="00220F49" w:rsidRDefault="0047345A" w:rsidP="00220F49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0F4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ACATGCACACTTTTGATAGCACA</w:t>
            </w:r>
          </w:p>
        </w:tc>
      </w:tr>
      <w:tr w:rsidR="00E57706" w:rsidRPr="000456D5" w14:paraId="21510105" w14:textId="77777777" w:rsidTr="0022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vAlign w:val="center"/>
          </w:tcPr>
          <w:p w14:paraId="221DFC97" w14:textId="77777777" w:rsidR="0047345A" w:rsidRPr="00220F49" w:rsidRDefault="0047345A" w:rsidP="00220F49">
            <w:pPr>
              <w:pStyle w:val="PlainText"/>
              <w:jc w:val="center"/>
              <w:rPr>
                <w:rFonts w:ascii="Times New Roman" w:hAnsi="Times New Roman" w:cs="Times New Roman"/>
                <w:i w:val="0"/>
              </w:rPr>
            </w:pPr>
            <w:r w:rsidRPr="00220F49">
              <w:rPr>
                <w:rFonts w:ascii="Times New Roman" w:hAnsi="Times New Roman" w:cs="Times New Roman"/>
              </w:rPr>
              <w:t>Tecb2</w:t>
            </w:r>
          </w:p>
        </w:tc>
        <w:tc>
          <w:tcPr>
            <w:tcW w:w="3805" w:type="dxa"/>
            <w:shd w:val="clear" w:color="auto" w:fill="auto"/>
            <w:vAlign w:val="center"/>
          </w:tcPr>
          <w:p w14:paraId="736FEB1E" w14:textId="77777777" w:rsidR="0047345A" w:rsidRPr="00220F49" w:rsidRDefault="0047345A" w:rsidP="00220F49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0F49">
              <w:rPr>
                <w:rFonts w:ascii="Times New Roman" w:hAnsi="Times New Roman" w:cs="Times New Roman"/>
              </w:rPr>
              <w:t>AGACCACCATCTTTACGGACG</w:t>
            </w:r>
          </w:p>
        </w:tc>
        <w:tc>
          <w:tcPr>
            <w:tcW w:w="3815" w:type="dxa"/>
            <w:shd w:val="clear" w:color="auto" w:fill="auto"/>
            <w:vAlign w:val="center"/>
          </w:tcPr>
          <w:p w14:paraId="279BDBEE" w14:textId="77777777" w:rsidR="0047345A" w:rsidRPr="00220F49" w:rsidRDefault="0047345A" w:rsidP="00220F49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0F49">
              <w:rPr>
                <w:rFonts w:ascii="Times New Roman" w:hAnsi="Times New Roman" w:cs="Times New Roman"/>
              </w:rPr>
              <w:t>AGTTTTGCCATCATCAAGGAGC</w:t>
            </w:r>
          </w:p>
        </w:tc>
      </w:tr>
      <w:tr w:rsidR="00E57706" w:rsidRPr="00DF38D0" w14:paraId="691BC586" w14:textId="77777777" w:rsidTr="00220F4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vAlign w:val="center"/>
          </w:tcPr>
          <w:p w14:paraId="3BA0E233" w14:textId="77777777" w:rsidR="0047345A" w:rsidRPr="00220F49" w:rsidRDefault="0047345A" w:rsidP="00220F49">
            <w:pPr>
              <w:pStyle w:val="PlainText"/>
              <w:jc w:val="center"/>
              <w:rPr>
                <w:rFonts w:ascii="Times New Roman" w:hAnsi="Times New Roman" w:cs="Times New Roman"/>
                <w:i w:val="0"/>
              </w:rPr>
            </w:pPr>
            <w:r w:rsidRPr="00220F49">
              <w:rPr>
                <w:rFonts w:ascii="Times New Roman" w:hAnsi="Times New Roman" w:cs="Times New Roman"/>
              </w:rPr>
              <w:t>Vhl</w:t>
            </w:r>
          </w:p>
        </w:tc>
        <w:tc>
          <w:tcPr>
            <w:tcW w:w="3805" w:type="dxa"/>
            <w:shd w:val="clear" w:color="auto" w:fill="auto"/>
            <w:vAlign w:val="center"/>
          </w:tcPr>
          <w:p w14:paraId="2612A003" w14:textId="77777777" w:rsidR="0047345A" w:rsidRPr="00220F49" w:rsidRDefault="0047345A" w:rsidP="00220F49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20F49">
              <w:rPr>
                <w:rFonts w:ascii="Times New Roman" w:hAnsi="Times New Roman" w:cs="Times New Roman"/>
                <w:lang w:val="en-US"/>
              </w:rPr>
              <w:t>TGTGCCATCCCTCAATGTCG</w:t>
            </w:r>
          </w:p>
        </w:tc>
        <w:tc>
          <w:tcPr>
            <w:tcW w:w="3815" w:type="dxa"/>
            <w:shd w:val="clear" w:color="auto" w:fill="auto"/>
            <w:vAlign w:val="center"/>
          </w:tcPr>
          <w:p w14:paraId="339152A1" w14:textId="77777777" w:rsidR="0047345A" w:rsidRPr="00220F49" w:rsidRDefault="0047345A" w:rsidP="00220F49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20F49">
              <w:rPr>
                <w:rFonts w:ascii="Times New Roman" w:hAnsi="Times New Roman" w:cs="Times New Roman"/>
                <w:lang w:val="en-US"/>
              </w:rPr>
              <w:t>GCACCGCTCTTTCAGGGTA</w:t>
            </w:r>
          </w:p>
        </w:tc>
      </w:tr>
      <w:tr w:rsidR="00E57706" w:rsidRPr="000456D5" w14:paraId="1A8AD92F" w14:textId="77777777" w:rsidTr="0022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vAlign w:val="center"/>
          </w:tcPr>
          <w:p w14:paraId="69759A1E" w14:textId="77777777" w:rsidR="0047345A" w:rsidRPr="00220F49" w:rsidRDefault="0047345A" w:rsidP="00220F49">
            <w:pPr>
              <w:pStyle w:val="PlainText"/>
              <w:jc w:val="center"/>
              <w:rPr>
                <w:rFonts w:ascii="Times New Roman" w:hAnsi="Times New Roman" w:cs="Times New Roman"/>
                <w:i w:val="0"/>
                <w:lang w:val="en-US"/>
              </w:rPr>
            </w:pPr>
            <w:r w:rsidRPr="00220F49">
              <w:rPr>
                <w:rFonts w:ascii="Times New Roman" w:hAnsi="Times New Roman" w:cs="Times New Roman"/>
                <w:lang w:val="en-US"/>
              </w:rPr>
              <w:t>18s</w:t>
            </w:r>
          </w:p>
        </w:tc>
        <w:tc>
          <w:tcPr>
            <w:tcW w:w="3805" w:type="dxa"/>
            <w:shd w:val="clear" w:color="auto" w:fill="auto"/>
            <w:vAlign w:val="center"/>
          </w:tcPr>
          <w:p w14:paraId="5FA65513" w14:textId="77777777" w:rsidR="0047345A" w:rsidRPr="00220F49" w:rsidRDefault="0047345A" w:rsidP="00220F49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20F49">
              <w:rPr>
                <w:rFonts w:ascii="Times New Roman" w:hAnsi="Times New Roman" w:cs="Times New Roman"/>
                <w:lang w:val="en-US"/>
              </w:rPr>
              <w:t>AGTTCCAGCACATTTTGCGAG</w:t>
            </w:r>
          </w:p>
        </w:tc>
        <w:tc>
          <w:tcPr>
            <w:tcW w:w="3815" w:type="dxa"/>
            <w:shd w:val="clear" w:color="auto" w:fill="auto"/>
            <w:vAlign w:val="center"/>
          </w:tcPr>
          <w:p w14:paraId="0B1AB47D" w14:textId="77777777" w:rsidR="0047345A" w:rsidRPr="00220F49" w:rsidRDefault="0047345A" w:rsidP="00220F49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220F49">
              <w:rPr>
                <w:rFonts w:ascii="Times New Roman" w:hAnsi="Times New Roman" w:cs="Times New Roman"/>
                <w:lang w:val="en-US"/>
              </w:rPr>
              <w:t>TCATCCTCCGTGAGTTCTCCA</w:t>
            </w:r>
          </w:p>
        </w:tc>
      </w:tr>
      <w:tr w:rsidR="00E57706" w:rsidRPr="000456D5" w14:paraId="692A7A04" w14:textId="77777777" w:rsidTr="00220F4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vAlign w:val="center"/>
          </w:tcPr>
          <w:p w14:paraId="5BBA9546" w14:textId="77777777" w:rsidR="0047345A" w:rsidRPr="009A2202" w:rsidRDefault="0047345A" w:rsidP="00220F49">
            <w:pPr>
              <w:pStyle w:val="PlainText"/>
              <w:jc w:val="center"/>
              <w:rPr>
                <w:rFonts w:ascii="Times New Roman" w:hAnsi="Times New Roman" w:cs="Times New Roman"/>
                <w:i w:val="0"/>
                <w:lang w:val="en-US"/>
              </w:rPr>
            </w:pPr>
          </w:p>
        </w:tc>
        <w:tc>
          <w:tcPr>
            <w:tcW w:w="3805" w:type="dxa"/>
            <w:shd w:val="clear" w:color="auto" w:fill="auto"/>
            <w:vAlign w:val="center"/>
          </w:tcPr>
          <w:p w14:paraId="1FFD76EC" w14:textId="77777777" w:rsidR="0047345A" w:rsidRPr="009A2202" w:rsidRDefault="0047345A" w:rsidP="00220F49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15" w:type="dxa"/>
            <w:shd w:val="clear" w:color="auto" w:fill="auto"/>
            <w:vAlign w:val="center"/>
          </w:tcPr>
          <w:p w14:paraId="59C80311" w14:textId="77777777" w:rsidR="0047345A" w:rsidRPr="009A2202" w:rsidRDefault="0047345A" w:rsidP="00220F49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57706" w:rsidRPr="000456D5" w14:paraId="65781D63" w14:textId="77777777" w:rsidTr="0022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D97D94D" w14:textId="77777777" w:rsidR="0047345A" w:rsidRPr="00220F49" w:rsidRDefault="0047345A" w:rsidP="00220F49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220F49">
              <w:rPr>
                <w:rFonts w:ascii="Times New Roman" w:hAnsi="Times New Roman" w:cs="Times New Roman"/>
                <w:b/>
              </w:rPr>
              <w:t>ChIP</w:t>
            </w:r>
            <w:r w:rsidRPr="00072FEE">
              <w:rPr>
                <w:rFonts w:ascii="Times New Roman" w:hAnsi="Times New Roman" w:cs="Times New Roman"/>
                <w:b/>
              </w:rPr>
              <w:t>-qPCR</w:t>
            </w:r>
            <w:r w:rsidRPr="00220F49">
              <w:rPr>
                <w:rFonts w:ascii="Times New Roman" w:hAnsi="Times New Roman" w:cs="Times New Roman"/>
                <w:b/>
              </w:rPr>
              <w:t xml:space="preserve"> Primers</w:t>
            </w:r>
          </w:p>
        </w:tc>
      </w:tr>
      <w:tr w:rsidR="00E57706" w:rsidRPr="00072FEE" w14:paraId="5E627775" w14:textId="77777777" w:rsidTr="00220F4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0C4491" w14:textId="77777777" w:rsidR="0047345A" w:rsidRPr="00220F49" w:rsidRDefault="0047345A" w:rsidP="00220F49">
            <w:pPr>
              <w:pStyle w:val="PlainText"/>
              <w:jc w:val="center"/>
              <w:rPr>
                <w:rFonts w:ascii="Times New Roman" w:hAnsi="Times New Roman" w:cs="Times New Roman"/>
                <w:b/>
                <w:i w:val="0"/>
              </w:rPr>
            </w:pPr>
            <w:r w:rsidRPr="00220F49">
              <w:rPr>
                <w:rFonts w:ascii="Times New Roman" w:eastAsiaTheme="minorHAnsi" w:hAnsi="Times New Roman" w:cs="Times New Roman"/>
                <w:b/>
              </w:rPr>
              <w:t>Gene-Human</w:t>
            </w:r>
          </w:p>
        </w:tc>
        <w:tc>
          <w:tcPr>
            <w:tcW w:w="38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AF5435" w14:textId="77777777" w:rsidR="0047345A" w:rsidRPr="00220F49" w:rsidRDefault="00072FEE" w:rsidP="00220F49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4387C">
              <w:rPr>
                <w:rFonts w:ascii="Times New Roman" w:hAnsi="Times New Roman" w:cs="Times New Roman"/>
                <w:b/>
              </w:rPr>
              <w:t>Forward</w:t>
            </w:r>
            <w:r>
              <w:rPr>
                <w:rFonts w:ascii="Times New Roman" w:hAnsi="Times New Roman" w:cs="Times New Roman"/>
                <w:b/>
              </w:rPr>
              <w:t xml:space="preserve"> 5’-3’</w:t>
            </w:r>
          </w:p>
        </w:tc>
        <w:tc>
          <w:tcPr>
            <w:tcW w:w="38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3E2D74" w14:textId="77777777" w:rsidR="0047345A" w:rsidRPr="00220F49" w:rsidRDefault="0047345A" w:rsidP="00220F49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220F49">
              <w:rPr>
                <w:rFonts w:ascii="Times New Roman" w:hAnsi="Times New Roman" w:cs="Times New Roman"/>
                <w:b/>
              </w:rPr>
              <w:t>Reverse</w:t>
            </w:r>
            <w:r w:rsidR="00072FEE">
              <w:rPr>
                <w:rFonts w:ascii="Times New Roman" w:hAnsi="Times New Roman" w:cs="Times New Roman"/>
                <w:b/>
              </w:rPr>
              <w:t xml:space="preserve"> 5’-3’</w:t>
            </w:r>
          </w:p>
        </w:tc>
      </w:tr>
      <w:tr w:rsidR="00E57706" w:rsidRPr="00072FEE" w14:paraId="4A158C3C" w14:textId="77777777" w:rsidTr="00E57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vAlign w:val="center"/>
          </w:tcPr>
          <w:p w14:paraId="028DA5D0" w14:textId="77777777" w:rsidR="00E57706" w:rsidRPr="00C56BEC" w:rsidRDefault="00E57706" w:rsidP="00E57706">
            <w:pPr>
              <w:pStyle w:val="PlainText"/>
              <w:jc w:val="center"/>
              <w:rPr>
                <w:rFonts w:ascii="Times New Roman" w:hAnsi="Times New Roman" w:cs="Times New Roman"/>
                <w:i w:val="0"/>
              </w:rPr>
            </w:pPr>
            <w:r w:rsidRPr="00C56BEC">
              <w:rPr>
                <w:rFonts w:ascii="Times New Roman" w:eastAsiaTheme="minorHAnsi" w:hAnsi="Times New Roman" w:cs="Times New Roman"/>
                <w:i w:val="0"/>
              </w:rPr>
              <w:t>RBX1</w:t>
            </w:r>
          </w:p>
        </w:tc>
        <w:tc>
          <w:tcPr>
            <w:tcW w:w="3805" w:type="dxa"/>
            <w:shd w:val="clear" w:color="auto" w:fill="auto"/>
            <w:vAlign w:val="center"/>
          </w:tcPr>
          <w:p w14:paraId="0F1EDC08" w14:textId="77777777" w:rsidR="00E57706" w:rsidRPr="00072FEE" w:rsidRDefault="00E57706" w:rsidP="00E57706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4387C">
              <w:rPr>
                <w:rFonts w:ascii="Times New Roman" w:hAnsi="Times New Roman" w:cs="Times New Roman"/>
              </w:rPr>
              <w:t>CAAAGGCGGTCCTAGGACTG</w:t>
            </w:r>
          </w:p>
        </w:tc>
        <w:tc>
          <w:tcPr>
            <w:tcW w:w="3815" w:type="dxa"/>
            <w:shd w:val="clear" w:color="auto" w:fill="auto"/>
            <w:vAlign w:val="center"/>
          </w:tcPr>
          <w:p w14:paraId="2DEBCC9E" w14:textId="77777777" w:rsidR="00E57706" w:rsidRPr="00072FEE" w:rsidRDefault="00E57706" w:rsidP="00E57706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4387C">
              <w:rPr>
                <w:rFonts w:ascii="Times New Roman" w:hAnsi="Times New Roman" w:cs="Times New Roman"/>
              </w:rPr>
              <w:t>CTAAGGCCACACTGAGCAGG</w:t>
            </w:r>
          </w:p>
        </w:tc>
      </w:tr>
      <w:tr w:rsidR="00E57706" w:rsidRPr="00072FEE" w14:paraId="1BE9D838" w14:textId="77777777" w:rsidTr="00220F4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vAlign w:val="center"/>
          </w:tcPr>
          <w:p w14:paraId="37B1B489" w14:textId="77777777" w:rsidR="00E57706" w:rsidRPr="00C56BEC" w:rsidRDefault="00E57706" w:rsidP="00220F49">
            <w:pPr>
              <w:pStyle w:val="PlainText"/>
              <w:jc w:val="center"/>
              <w:rPr>
                <w:rFonts w:ascii="Times New Roman" w:hAnsi="Times New Roman" w:cs="Times New Roman"/>
                <w:i w:val="0"/>
              </w:rPr>
            </w:pPr>
            <w:r w:rsidRPr="00C56BEC">
              <w:rPr>
                <w:rFonts w:ascii="Times New Roman" w:eastAsiaTheme="minorHAnsi" w:hAnsi="Times New Roman" w:cs="Times New Roman"/>
                <w:i w:val="0"/>
              </w:rPr>
              <w:t>CUL2</w:t>
            </w:r>
          </w:p>
        </w:tc>
        <w:tc>
          <w:tcPr>
            <w:tcW w:w="3805" w:type="dxa"/>
            <w:shd w:val="clear" w:color="auto" w:fill="auto"/>
            <w:vAlign w:val="center"/>
          </w:tcPr>
          <w:p w14:paraId="3767C456" w14:textId="77777777" w:rsidR="00E57706" w:rsidRPr="00220F49" w:rsidRDefault="00E57706" w:rsidP="00220F49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0F49">
              <w:rPr>
                <w:rFonts w:ascii="Times New Roman" w:hAnsi="Times New Roman" w:cs="Times New Roman"/>
              </w:rPr>
              <w:t>GAGACAGGGTTTCACCATGTTG</w:t>
            </w:r>
          </w:p>
        </w:tc>
        <w:tc>
          <w:tcPr>
            <w:tcW w:w="3815" w:type="dxa"/>
            <w:shd w:val="clear" w:color="auto" w:fill="auto"/>
            <w:vAlign w:val="center"/>
          </w:tcPr>
          <w:p w14:paraId="22E3E58B" w14:textId="77777777" w:rsidR="00E57706" w:rsidRPr="00220F49" w:rsidRDefault="00E57706" w:rsidP="00220F49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0F49">
              <w:rPr>
                <w:rFonts w:ascii="Times New Roman" w:hAnsi="Times New Roman" w:cs="Times New Roman"/>
              </w:rPr>
              <w:t>GGCTCACACCTATAATCCCAGC</w:t>
            </w:r>
          </w:p>
        </w:tc>
      </w:tr>
      <w:tr w:rsidR="00E57706" w:rsidRPr="00072FEE" w14:paraId="33351199" w14:textId="77777777" w:rsidTr="0022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vAlign w:val="center"/>
          </w:tcPr>
          <w:p w14:paraId="7518A432" w14:textId="77777777" w:rsidR="00E57706" w:rsidRPr="00C56BEC" w:rsidRDefault="00E57706" w:rsidP="00220F49">
            <w:pPr>
              <w:pStyle w:val="PlainText"/>
              <w:jc w:val="center"/>
              <w:rPr>
                <w:rFonts w:ascii="Times New Roman" w:hAnsi="Times New Roman" w:cs="Times New Roman"/>
                <w:i w:val="0"/>
              </w:rPr>
            </w:pPr>
            <w:r w:rsidRPr="00C56BEC">
              <w:rPr>
                <w:rFonts w:ascii="Times New Roman" w:eastAsiaTheme="minorHAnsi" w:hAnsi="Times New Roman" w:cs="Times New Roman"/>
                <w:i w:val="0"/>
              </w:rPr>
              <w:t>TCBE1</w:t>
            </w:r>
          </w:p>
        </w:tc>
        <w:tc>
          <w:tcPr>
            <w:tcW w:w="3805" w:type="dxa"/>
            <w:shd w:val="clear" w:color="auto" w:fill="auto"/>
            <w:vAlign w:val="center"/>
          </w:tcPr>
          <w:p w14:paraId="4D6019C9" w14:textId="77777777" w:rsidR="00E57706" w:rsidRPr="00220F49" w:rsidRDefault="00E57706" w:rsidP="00220F49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0F49">
              <w:rPr>
                <w:rFonts w:ascii="Times New Roman" w:hAnsi="Times New Roman" w:cs="Times New Roman"/>
              </w:rPr>
              <w:t>CTTAACACGCAGTGCGAGAAAC</w:t>
            </w:r>
          </w:p>
        </w:tc>
        <w:tc>
          <w:tcPr>
            <w:tcW w:w="3815" w:type="dxa"/>
            <w:shd w:val="clear" w:color="auto" w:fill="auto"/>
            <w:vAlign w:val="center"/>
          </w:tcPr>
          <w:p w14:paraId="7ACA052A" w14:textId="77777777" w:rsidR="00E57706" w:rsidRPr="00220F49" w:rsidRDefault="00E57706" w:rsidP="00220F49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0F49">
              <w:rPr>
                <w:rFonts w:ascii="Times New Roman" w:hAnsi="Times New Roman" w:cs="Times New Roman"/>
              </w:rPr>
              <w:t>GTTTCTCTGGTGGATACCGTCG</w:t>
            </w:r>
          </w:p>
        </w:tc>
      </w:tr>
      <w:tr w:rsidR="00E57706" w:rsidRPr="00072FEE" w14:paraId="6C62A8EF" w14:textId="77777777" w:rsidTr="00220F4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vAlign w:val="center"/>
          </w:tcPr>
          <w:p w14:paraId="15F0DF72" w14:textId="77777777" w:rsidR="00E57706" w:rsidRPr="00C56BEC" w:rsidRDefault="00E57706" w:rsidP="00220F49">
            <w:pPr>
              <w:pStyle w:val="PlainText"/>
              <w:jc w:val="center"/>
              <w:rPr>
                <w:rFonts w:ascii="Times New Roman" w:hAnsi="Times New Roman" w:cs="Times New Roman"/>
                <w:i w:val="0"/>
              </w:rPr>
            </w:pPr>
            <w:r w:rsidRPr="00C56BEC">
              <w:rPr>
                <w:rFonts w:ascii="Times New Roman" w:eastAsiaTheme="minorHAnsi" w:hAnsi="Times New Roman" w:cs="Times New Roman"/>
                <w:i w:val="0"/>
              </w:rPr>
              <w:t>TCBE2</w:t>
            </w:r>
          </w:p>
        </w:tc>
        <w:tc>
          <w:tcPr>
            <w:tcW w:w="3805" w:type="dxa"/>
            <w:shd w:val="clear" w:color="auto" w:fill="auto"/>
            <w:vAlign w:val="center"/>
          </w:tcPr>
          <w:p w14:paraId="54B8C91E" w14:textId="77777777" w:rsidR="00E57706" w:rsidRPr="00220F49" w:rsidRDefault="00E57706" w:rsidP="00220F49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0F49">
              <w:rPr>
                <w:rFonts w:ascii="Times New Roman" w:hAnsi="Times New Roman" w:cs="Times New Roman"/>
              </w:rPr>
              <w:t>GATCACTTAAAATGGCGGCG</w:t>
            </w:r>
          </w:p>
        </w:tc>
        <w:tc>
          <w:tcPr>
            <w:tcW w:w="3815" w:type="dxa"/>
            <w:shd w:val="clear" w:color="auto" w:fill="auto"/>
            <w:vAlign w:val="center"/>
          </w:tcPr>
          <w:p w14:paraId="50086049" w14:textId="77777777" w:rsidR="00E57706" w:rsidRPr="00220F49" w:rsidRDefault="00E57706" w:rsidP="00220F49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0F49">
              <w:rPr>
                <w:rFonts w:ascii="Times New Roman" w:hAnsi="Times New Roman" w:cs="Times New Roman"/>
              </w:rPr>
              <w:t>CGTGGCCCAGCATGC</w:t>
            </w:r>
          </w:p>
        </w:tc>
      </w:tr>
      <w:tr w:rsidR="00E57706" w:rsidRPr="00072FEE" w14:paraId="5942D5D6" w14:textId="77777777" w:rsidTr="0022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vAlign w:val="center"/>
          </w:tcPr>
          <w:p w14:paraId="1FF7BF8E" w14:textId="546EBE4D" w:rsidR="00E57706" w:rsidRPr="00220F49" w:rsidRDefault="006555BD" w:rsidP="00220F49">
            <w:pPr>
              <w:pStyle w:val="PlainText"/>
              <w:jc w:val="center"/>
              <w:rPr>
                <w:rFonts w:ascii="Times New Roman" w:hAnsi="Times New Roman" w:cs="Times New Roman"/>
                <w:i w:val="0"/>
              </w:rPr>
            </w:pPr>
            <w:r w:rsidRPr="00DF35D3">
              <w:rPr>
                <w:rFonts w:ascii="Times New Roman" w:eastAsiaTheme="minorHAnsi" w:hAnsi="Times New Roman" w:cs="Times New Roman"/>
                <w:i w:val="0"/>
                <w:iCs w:val="0"/>
              </w:rPr>
              <w:t>p21</w:t>
            </w:r>
          </w:p>
        </w:tc>
        <w:tc>
          <w:tcPr>
            <w:tcW w:w="3805" w:type="dxa"/>
            <w:shd w:val="clear" w:color="auto" w:fill="auto"/>
            <w:vAlign w:val="center"/>
          </w:tcPr>
          <w:p w14:paraId="7E7C5F42" w14:textId="7720C7F6" w:rsidR="00E57706" w:rsidRPr="00220F49" w:rsidRDefault="006555BD" w:rsidP="00220F49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35D3">
              <w:rPr>
                <w:rFonts w:ascii="Times New Roman" w:hAnsi="Times New Roman" w:cs="Times New Roman"/>
              </w:rPr>
              <w:t>GTGGCTCTGATTGGCTTTCT</w:t>
            </w:r>
          </w:p>
        </w:tc>
        <w:tc>
          <w:tcPr>
            <w:tcW w:w="3815" w:type="dxa"/>
            <w:shd w:val="clear" w:color="auto" w:fill="auto"/>
            <w:vAlign w:val="center"/>
          </w:tcPr>
          <w:p w14:paraId="045F5B6B" w14:textId="3CF4A3F5" w:rsidR="00E57706" w:rsidRPr="00220F49" w:rsidRDefault="006555BD" w:rsidP="00220F49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35D3">
              <w:rPr>
                <w:rFonts w:ascii="Times New Roman" w:hAnsi="Times New Roman" w:cs="Times New Roman"/>
              </w:rPr>
              <w:t>AGCCTCTTCTATGCCAGAGC</w:t>
            </w:r>
          </w:p>
        </w:tc>
      </w:tr>
    </w:tbl>
    <w:p w14:paraId="741254E5" w14:textId="77777777" w:rsidR="00E15850" w:rsidRPr="00072FEE" w:rsidRDefault="00E15850" w:rsidP="00E15850">
      <w:pPr>
        <w:pStyle w:val="PlainText"/>
        <w:rPr>
          <w:lang w:val="en-US"/>
        </w:rPr>
      </w:pPr>
    </w:p>
    <w:p w14:paraId="7E4FD371" w14:textId="77777777" w:rsidR="00E15850" w:rsidRPr="000456D5" w:rsidRDefault="00E15850" w:rsidP="00E15850">
      <w:pPr>
        <w:pStyle w:val="PlainText"/>
        <w:rPr>
          <w:lang w:val="en-US"/>
        </w:rPr>
      </w:pPr>
    </w:p>
    <w:p w14:paraId="7ABA03A7" w14:textId="77777777" w:rsidR="009A2202" w:rsidRDefault="009A2202" w:rsidP="00A536DC">
      <w:pPr>
        <w:rPr>
          <w:rFonts w:ascii="Times New Roman" w:hAnsi="Times New Roman" w:cs="Times New Roman"/>
          <w:b/>
          <w:szCs w:val="24"/>
        </w:rPr>
      </w:pPr>
    </w:p>
    <w:p w14:paraId="4D2B0B83" w14:textId="77777777" w:rsidR="009A2611" w:rsidRDefault="009A2611" w:rsidP="009A2611">
      <w:pPr>
        <w:spacing w:line="276" w:lineRule="auto"/>
        <w:jc w:val="left"/>
        <w:rPr>
          <w:rFonts w:ascii="Times New Roman" w:hAnsi="Times New Roman" w:cs="Times New Roman"/>
          <w:b/>
          <w:szCs w:val="24"/>
        </w:rPr>
      </w:pPr>
    </w:p>
    <w:p w14:paraId="7CC435B4" w14:textId="77777777" w:rsidR="006555BD" w:rsidRDefault="006555BD">
      <w:pPr>
        <w:spacing w:line="276" w:lineRule="auto"/>
        <w:jc w:val="left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br w:type="page"/>
      </w:r>
    </w:p>
    <w:p w14:paraId="07658586" w14:textId="5E3A470A" w:rsidR="00ED5CD3" w:rsidRPr="009A2611" w:rsidRDefault="00ED5CD3" w:rsidP="009A2611">
      <w:pPr>
        <w:spacing w:line="276" w:lineRule="auto"/>
        <w:jc w:val="left"/>
        <w:rPr>
          <w:rFonts w:ascii="Times New Roman" w:hAnsi="Times New Roman" w:cs="Times New Roman"/>
          <w:b/>
          <w:szCs w:val="24"/>
        </w:rPr>
      </w:pPr>
      <w:r w:rsidRPr="00601AFC">
        <w:rPr>
          <w:rFonts w:ascii="Times New Roman" w:hAnsi="Times New Roman" w:cs="Times New Roman"/>
          <w:b/>
          <w:szCs w:val="24"/>
        </w:rPr>
        <w:lastRenderedPageBreak/>
        <w:t>Supplementary Figure</w:t>
      </w:r>
      <w:r>
        <w:rPr>
          <w:rFonts w:ascii="Times New Roman" w:hAnsi="Times New Roman" w:cs="Times New Roman"/>
          <w:b/>
          <w:szCs w:val="24"/>
        </w:rPr>
        <w:t xml:space="preserve"> legends</w:t>
      </w:r>
    </w:p>
    <w:p w14:paraId="5CC00C7E" w14:textId="6F427189" w:rsidR="00A536DC" w:rsidRDefault="00A536DC" w:rsidP="00A536DC">
      <w:pPr>
        <w:rPr>
          <w:rFonts w:ascii="Times New Roman" w:hAnsi="Times New Roman" w:cs="Times New Roman"/>
          <w:szCs w:val="24"/>
        </w:rPr>
      </w:pPr>
      <w:r w:rsidRPr="00601AFC">
        <w:rPr>
          <w:rFonts w:ascii="Times New Roman" w:hAnsi="Times New Roman" w:cs="Times New Roman"/>
          <w:b/>
          <w:szCs w:val="24"/>
        </w:rPr>
        <w:t>Supplementary Figure 1:</w:t>
      </w:r>
      <w:r w:rsidRPr="00601AFC">
        <w:rPr>
          <w:rFonts w:ascii="Times New Roman" w:hAnsi="Times New Roman" w:cs="Times New Roman"/>
          <w:szCs w:val="24"/>
        </w:rPr>
        <w:t xml:space="preserve"> (A-D) Decreased </w:t>
      </w:r>
      <w:r w:rsidRPr="00601AFC">
        <w:rPr>
          <w:rFonts w:ascii="Symbol" w:hAnsi="Symbol" w:cs="Times New Roman"/>
          <w:szCs w:val="24"/>
        </w:rPr>
        <w:t></w:t>
      </w:r>
      <w:r w:rsidRPr="00601AFC">
        <w:rPr>
          <w:rFonts w:ascii="Times New Roman" w:hAnsi="Times New Roman" w:cs="Times New Roman"/>
          <w:szCs w:val="24"/>
        </w:rPr>
        <w:t>Np73 mRNA expression levels in breast cancers cell lines</w:t>
      </w:r>
      <w:r w:rsidR="00890FFD">
        <w:rPr>
          <w:rFonts w:ascii="Times New Roman" w:hAnsi="Times New Roman" w:cs="Times New Roman"/>
          <w:szCs w:val="24"/>
        </w:rPr>
        <w:t xml:space="preserve"> MCF7 and MDA-MB-231</w:t>
      </w:r>
      <w:r w:rsidRPr="00601AFC">
        <w:rPr>
          <w:rFonts w:ascii="Times New Roman" w:hAnsi="Times New Roman" w:cs="Times New Roman"/>
          <w:szCs w:val="24"/>
        </w:rPr>
        <w:t xml:space="preserve"> </w:t>
      </w:r>
      <w:r w:rsidR="00890FFD">
        <w:rPr>
          <w:rFonts w:ascii="Times New Roman" w:hAnsi="Times New Roman" w:cs="Times New Roman"/>
          <w:szCs w:val="24"/>
        </w:rPr>
        <w:t xml:space="preserve">transduced with shRNA targeting </w:t>
      </w:r>
      <w:r w:rsidR="00890FFD" w:rsidRPr="00FD7C7C">
        <w:rPr>
          <w:rFonts w:ascii="Symbol" w:hAnsi="Symbol" w:cs="Times New Roman"/>
          <w:szCs w:val="24"/>
        </w:rPr>
        <w:t></w:t>
      </w:r>
      <w:r w:rsidR="00890FFD">
        <w:rPr>
          <w:rFonts w:ascii="Times New Roman" w:hAnsi="Times New Roman" w:cs="Times New Roman"/>
          <w:szCs w:val="24"/>
        </w:rPr>
        <w:t xml:space="preserve">Np73 (A and C) or transfected with siRNA targeting </w:t>
      </w:r>
      <w:r w:rsidR="00890FFD" w:rsidRPr="00FD7C7C">
        <w:rPr>
          <w:rFonts w:ascii="Symbol" w:hAnsi="Symbol" w:cs="Times New Roman"/>
          <w:szCs w:val="24"/>
        </w:rPr>
        <w:t></w:t>
      </w:r>
      <w:r w:rsidR="00890FFD">
        <w:rPr>
          <w:rFonts w:ascii="Times New Roman" w:hAnsi="Times New Roman" w:cs="Times New Roman"/>
          <w:szCs w:val="24"/>
        </w:rPr>
        <w:t xml:space="preserve">Np73 (B and D), </w:t>
      </w:r>
      <w:r w:rsidRPr="00601AFC">
        <w:rPr>
          <w:rFonts w:ascii="Times New Roman" w:hAnsi="Times New Roman" w:cs="Times New Roman"/>
          <w:szCs w:val="24"/>
        </w:rPr>
        <w:t>compared to their respective controls (shCtrl and siCtrl).</w:t>
      </w:r>
    </w:p>
    <w:p w14:paraId="61D74ED3" w14:textId="77777777" w:rsidR="00041D8B" w:rsidRPr="00601AFC" w:rsidRDefault="00041D8B" w:rsidP="00A536DC">
      <w:pPr>
        <w:rPr>
          <w:rFonts w:ascii="Times New Roman" w:hAnsi="Times New Roman" w:cs="Times New Roman"/>
          <w:szCs w:val="24"/>
        </w:rPr>
      </w:pPr>
    </w:p>
    <w:p w14:paraId="51C6F03E" w14:textId="77777777" w:rsidR="00041D8B" w:rsidRDefault="00A536DC" w:rsidP="001E7439">
      <w:pPr>
        <w:rPr>
          <w:rFonts w:ascii="Times New Roman" w:hAnsi="Times New Roman" w:cs="Times New Roman"/>
          <w:szCs w:val="24"/>
        </w:rPr>
      </w:pPr>
      <w:r w:rsidRPr="00601AFC">
        <w:rPr>
          <w:rFonts w:ascii="Times New Roman" w:hAnsi="Times New Roman" w:cs="Times New Roman"/>
          <w:b/>
          <w:szCs w:val="24"/>
        </w:rPr>
        <w:t>Supplementary Figure 2:</w:t>
      </w:r>
      <w:r w:rsidRPr="00601AFC">
        <w:rPr>
          <w:rFonts w:ascii="Times New Roman" w:hAnsi="Times New Roman" w:cs="Times New Roman"/>
          <w:szCs w:val="24"/>
        </w:rPr>
        <w:t>(A-B) Western blot showing HIF-1</w:t>
      </w:r>
      <w:r w:rsidRPr="00601AFC">
        <w:rPr>
          <w:rFonts w:ascii="Symbol" w:hAnsi="Symbol" w:cs="Times New Roman"/>
          <w:szCs w:val="24"/>
        </w:rPr>
        <w:t></w:t>
      </w:r>
      <w:r w:rsidRPr="00601AFC">
        <w:rPr>
          <w:rFonts w:ascii="Times New Roman" w:hAnsi="Times New Roman" w:cs="Times New Roman"/>
          <w:szCs w:val="24"/>
        </w:rPr>
        <w:t xml:space="preserve"> protein levels in </w:t>
      </w:r>
      <w:r w:rsidRPr="00601AFC">
        <w:rPr>
          <w:rFonts w:ascii="Times New Roman" w:hAnsi="Times New Roman"/>
          <w:szCs w:val="24"/>
          <w:lang w:val="en-GB"/>
        </w:rPr>
        <w:t>MCF</w:t>
      </w:r>
      <w:r w:rsidR="00890FFD">
        <w:rPr>
          <w:rFonts w:ascii="Times New Roman" w:hAnsi="Times New Roman"/>
          <w:szCs w:val="24"/>
          <w:lang w:val="en-GB"/>
        </w:rPr>
        <w:t>7</w:t>
      </w:r>
      <w:r w:rsidRPr="00601AFC">
        <w:rPr>
          <w:rFonts w:ascii="Times New Roman" w:hAnsi="Times New Roman"/>
          <w:szCs w:val="24"/>
          <w:lang w:val="en-GB"/>
        </w:rPr>
        <w:t xml:space="preserve"> and MDA-MB-231 </w:t>
      </w:r>
      <w:r w:rsidR="00890FFD">
        <w:rPr>
          <w:rFonts w:ascii="Times New Roman" w:hAnsi="Times New Roman"/>
          <w:szCs w:val="24"/>
          <w:lang w:val="en-GB"/>
        </w:rPr>
        <w:t xml:space="preserve">cells with </w:t>
      </w:r>
      <w:r w:rsidRPr="00601AFC">
        <w:rPr>
          <w:rFonts w:ascii="Times New Roman" w:hAnsi="Times New Roman"/>
          <w:szCs w:val="24"/>
          <w:lang w:val="en-GB"/>
        </w:rPr>
        <w:t xml:space="preserve">ectopic expression of </w:t>
      </w:r>
      <w:r w:rsidRPr="00601AFC">
        <w:rPr>
          <w:rFonts w:ascii="Times New Roman" w:hAnsi="Times New Roman" w:cs="Times New Roman"/>
          <w:szCs w:val="24"/>
          <w:lang w:val="en-GB"/>
        </w:rPr>
        <w:t>Δ</w:t>
      </w:r>
      <w:r w:rsidRPr="00601AFC">
        <w:rPr>
          <w:rFonts w:ascii="Times New Roman" w:hAnsi="Times New Roman"/>
          <w:szCs w:val="24"/>
          <w:lang w:val="en-GB"/>
        </w:rPr>
        <w:t>Np73</w:t>
      </w:r>
      <w:r w:rsidRPr="00601AFC">
        <w:rPr>
          <w:rFonts w:ascii="Symbol" w:hAnsi="Symbol"/>
          <w:szCs w:val="24"/>
          <w:lang w:val="en-GB"/>
        </w:rPr>
        <w:t></w:t>
      </w:r>
      <w:r w:rsidRPr="00601AFC">
        <w:rPr>
          <w:rFonts w:ascii="Symbol" w:hAnsi="Symbol"/>
          <w:szCs w:val="24"/>
          <w:lang w:val="en-GB"/>
        </w:rPr>
        <w:t></w:t>
      </w:r>
      <w:r w:rsidRPr="00601AFC">
        <w:rPr>
          <w:rFonts w:ascii="Symbol" w:hAnsi="Symbol"/>
          <w:szCs w:val="24"/>
          <w:lang w:val="en-GB"/>
        </w:rPr>
        <w:t></w:t>
      </w:r>
      <w:r w:rsidRPr="00601AFC">
        <w:rPr>
          <w:rFonts w:ascii="Times New Roman" w:hAnsi="Times New Roman" w:cs="Times New Roman"/>
          <w:szCs w:val="24"/>
        </w:rPr>
        <w:t xml:space="preserve"> Panel HIF-1α* depicts HIF-1</w:t>
      </w:r>
      <w:r w:rsidRPr="00601AFC">
        <w:rPr>
          <w:rFonts w:ascii="Symbol" w:hAnsi="Symbol" w:cs="Times New Roman"/>
          <w:szCs w:val="24"/>
        </w:rPr>
        <w:t></w:t>
      </w:r>
      <w:r w:rsidRPr="00601AFC">
        <w:rPr>
          <w:rFonts w:ascii="Times New Roman" w:hAnsi="Times New Roman" w:cs="Times New Roman"/>
          <w:szCs w:val="24"/>
        </w:rPr>
        <w:t xml:space="preserve"> bands detected in normoxic conditions</w:t>
      </w:r>
      <w:r>
        <w:rPr>
          <w:rFonts w:ascii="Times New Roman" w:hAnsi="Times New Roman" w:cs="Times New Roman"/>
          <w:szCs w:val="24"/>
        </w:rPr>
        <w:t xml:space="preserve"> after longer exposure of the membrane</w:t>
      </w:r>
      <w:r w:rsidRPr="00601AFC">
        <w:rPr>
          <w:rFonts w:ascii="Times New Roman" w:hAnsi="Times New Roman" w:cs="Times New Roman"/>
          <w:szCs w:val="24"/>
        </w:rPr>
        <w:t>.</w:t>
      </w:r>
      <w:r w:rsidRPr="00601AFC">
        <w:rPr>
          <w:rFonts w:ascii="Symbol" w:hAnsi="Symbol"/>
          <w:szCs w:val="24"/>
        </w:rPr>
        <w:t></w:t>
      </w:r>
      <w:r w:rsidRPr="00601AFC">
        <w:rPr>
          <w:rFonts w:ascii="Symbol" w:hAnsi="Symbol"/>
          <w:szCs w:val="24"/>
          <w:lang w:val="en-GB"/>
        </w:rPr>
        <w:t></w:t>
      </w:r>
      <w:r w:rsidRPr="00601AFC">
        <w:rPr>
          <w:rFonts w:ascii="Times New Roman" w:hAnsi="Times New Roman" w:cs="Times New Roman"/>
          <w:szCs w:val="24"/>
          <w:lang w:val="en-GB"/>
        </w:rPr>
        <w:t>C-D</w:t>
      </w:r>
      <w:r w:rsidRPr="00601AFC">
        <w:rPr>
          <w:rFonts w:ascii="Symbol" w:hAnsi="Symbol"/>
          <w:szCs w:val="24"/>
          <w:lang w:val="en-GB"/>
        </w:rPr>
        <w:t></w:t>
      </w:r>
      <w:r w:rsidRPr="00601AFC">
        <w:rPr>
          <w:rFonts w:ascii="Symbol" w:hAnsi="Symbol"/>
          <w:szCs w:val="24"/>
          <w:lang w:val="en-GB"/>
        </w:rPr>
        <w:t></w:t>
      </w:r>
      <w:r w:rsidRPr="00601AFC">
        <w:rPr>
          <w:rFonts w:ascii="Times New Roman" w:hAnsi="Times New Roman" w:cs="Times New Roman"/>
          <w:szCs w:val="24"/>
        </w:rPr>
        <w:t>Band densities for HIF-1</w:t>
      </w:r>
      <w:r w:rsidRPr="00601AFC">
        <w:rPr>
          <w:rFonts w:ascii="Symbol" w:hAnsi="Symbol" w:cs="Times New Roman"/>
          <w:szCs w:val="24"/>
        </w:rPr>
        <w:t></w:t>
      </w:r>
      <w:r w:rsidRPr="00601AFC">
        <w:rPr>
          <w:rFonts w:ascii="Times New Roman" w:hAnsi="Times New Roman" w:cs="Times New Roman"/>
          <w:szCs w:val="24"/>
        </w:rPr>
        <w:t xml:space="preserve"> in normoxia and hypoxia were quantified </w:t>
      </w:r>
      <w:r>
        <w:rPr>
          <w:rFonts w:ascii="Times New Roman" w:hAnsi="Times New Roman" w:cs="Times New Roman"/>
          <w:szCs w:val="24"/>
        </w:rPr>
        <w:t>(</w:t>
      </w:r>
      <w:r w:rsidRPr="00601AFC">
        <w:rPr>
          <w:rFonts w:ascii="Times New Roman" w:hAnsi="Times New Roman" w:cs="Times New Roman"/>
          <w:szCs w:val="24"/>
        </w:rPr>
        <w:t>ImageLab software</w:t>
      </w:r>
      <w:r>
        <w:rPr>
          <w:rFonts w:ascii="Times New Roman" w:hAnsi="Times New Roman" w:cs="Times New Roman"/>
          <w:szCs w:val="24"/>
        </w:rPr>
        <w:t>) and</w:t>
      </w:r>
      <w:r w:rsidRPr="00601AFC">
        <w:rPr>
          <w:rFonts w:ascii="Times New Roman" w:hAnsi="Times New Roman" w:cs="Times New Roman"/>
          <w:szCs w:val="24"/>
        </w:rPr>
        <w:t xml:space="preserve"> normalized to their respective loading control bands (</w:t>
      </w:r>
      <w:r w:rsidRPr="00601AFC">
        <w:rPr>
          <w:rFonts w:ascii="Symbol" w:hAnsi="Symbol" w:cs="Times New Roman"/>
          <w:szCs w:val="24"/>
        </w:rPr>
        <w:t></w:t>
      </w:r>
      <w:r w:rsidRPr="00601AFC">
        <w:rPr>
          <w:rFonts w:ascii="Symbol" w:hAnsi="Symbol" w:cs="Times New Roman"/>
          <w:szCs w:val="24"/>
        </w:rPr>
        <w:t></w:t>
      </w:r>
      <w:r w:rsidRPr="00601AFC">
        <w:rPr>
          <w:rFonts w:ascii="Times New Roman" w:hAnsi="Times New Roman" w:cs="Times New Roman"/>
          <w:szCs w:val="24"/>
        </w:rPr>
        <w:t>), and expressed as a ratio (arbitrary unit) compared to control (pcDNA). Results are shown as mean ± SD (n=3</w:t>
      </w:r>
      <w:r>
        <w:rPr>
          <w:rFonts w:ascii="Times New Roman" w:hAnsi="Times New Roman" w:cs="Times New Roman"/>
          <w:szCs w:val="24"/>
        </w:rPr>
        <w:t>/group</w:t>
      </w:r>
    </w:p>
    <w:p w14:paraId="4EAC1B0F" w14:textId="5B3160A3" w:rsidR="001E7439" w:rsidRDefault="001E7439" w:rsidP="001E7439">
      <w:pPr>
        <w:rPr>
          <w:rFonts w:ascii="Symbol" w:hAnsi="Symbol"/>
          <w:szCs w:val="24"/>
          <w:lang w:val="en-GB"/>
        </w:rPr>
      </w:pPr>
    </w:p>
    <w:p w14:paraId="02A1DB8A" w14:textId="285A760F" w:rsidR="000658EC" w:rsidRDefault="001E7439" w:rsidP="001E7439">
      <w:pPr>
        <w:rPr>
          <w:rFonts w:ascii="Times New Roman" w:hAnsi="Times New Roman" w:cs="Times New Roman"/>
          <w:szCs w:val="24"/>
        </w:rPr>
      </w:pPr>
      <w:r w:rsidRPr="00601AFC">
        <w:rPr>
          <w:rFonts w:ascii="Times New Roman" w:hAnsi="Times New Roman" w:cs="Times New Roman"/>
          <w:b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szCs w:val="24"/>
        </w:rPr>
        <w:t>3:</w:t>
      </w:r>
      <w:r w:rsidRPr="001E7439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(A)</w:t>
      </w:r>
      <w:r w:rsidRPr="001E7439">
        <w:rPr>
          <w:rFonts w:ascii="Times New Roman" w:hAnsi="Times New Roman" w:cs="Times New Roman"/>
          <w:szCs w:val="24"/>
        </w:rPr>
        <w:t xml:space="preserve"> E1A/Ras</w:t>
      </w:r>
      <w:r w:rsidRPr="00FD7C7C">
        <w:rPr>
          <w:rFonts w:ascii="Times New Roman" w:hAnsi="Times New Roman" w:cs="Times New Roman"/>
          <w:szCs w:val="24"/>
          <w:vertAlign w:val="superscript"/>
        </w:rPr>
        <w:t>V12</w:t>
      </w:r>
      <w:r w:rsidRPr="001E7439">
        <w:rPr>
          <w:rFonts w:ascii="Times New Roman" w:hAnsi="Times New Roman" w:cs="Times New Roman"/>
          <w:szCs w:val="24"/>
        </w:rPr>
        <w:t xml:space="preserve">-transformed WT or </w:t>
      </w:r>
      <w:r w:rsidRPr="001E7439">
        <w:rPr>
          <w:rFonts w:ascii="Symbol" w:hAnsi="Symbol" w:cs="Times New Roman"/>
          <w:szCs w:val="24"/>
        </w:rPr>
        <w:t></w:t>
      </w:r>
      <w:r w:rsidRPr="001E7439">
        <w:rPr>
          <w:rFonts w:ascii="Times New Roman" w:hAnsi="Times New Roman" w:cs="Times New Roman"/>
          <w:szCs w:val="24"/>
        </w:rPr>
        <w:t>Np73</w:t>
      </w:r>
      <w:r w:rsidRPr="001E7439">
        <w:rPr>
          <w:rFonts w:ascii="Times New Roman" w:hAnsi="Times New Roman" w:cs="Times New Roman"/>
          <w:szCs w:val="24"/>
          <w:vertAlign w:val="superscript"/>
        </w:rPr>
        <w:t>−/−</w:t>
      </w:r>
      <w:r w:rsidRPr="001E7439">
        <w:rPr>
          <w:rFonts w:ascii="Times New Roman" w:hAnsi="Times New Roman" w:cs="Times New Roman"/>
          <w:szCs w:val="24"/>
        </w:rPr>
        <w:t> MEFs were injected s.c. into nude mice (</w:t>
      </w:r>
      <w:r w:rsidRPr="001E7439">
        <w:rPr>
          <w:rFonts w:ascii="Times New Roman" w:hAnsi="Times New Roman" w:cs="Times New Roman"/>
          <w:i/>
          <w:iCs/>
          <w:szCs w:val="24"/>
        </w:rPr>
        <w:t>n</w:t>
      </w:r>
      <w:r w:rsidRPr="001E7439">
        <w:rPr>
          <w:rFonts w:ascii="Times New Roman" w:hAnsi="Times New Roman" w:cs="Times New Roman"/>
          <w:szCs w:val="24"/>
        </w:rPr>
        <w:t> </w:t>
      </w:r>
      <w:r>
        <w:rPr>
          <w:rFonts w:ascii="Times New Roman" w:hAnsi="Times New Roman" w:cs="Times New Roman"/>
          <w:szCs w:val="24"/>
        </w:rPr>
        <w:t xml:space="preserve">= </w:t>
      </w:r>
      <w:r w:rsidR="00B9666D">
        <w:rPr>
          <w:rFonts w:ascii="Times New Roman" w:hAnsi="Times New Roman" w:cs="Times New Roman"/>
          <w:szCs w:val="24"/>
        </w:rPr>
        <w:t>6</w:t>
      </w:r>
      <w:r w:rsidRPr="001E7439">
        <w:rPr>
          <w:rFonts w:ascii="Times New Roman" w:hAnsi="Times New Roman" w:cs="Times New Roman"/>
          <w:szCs w:val="24"/>
        </w:rPr>
        <w:t xml:space="preserve">/group), tumor growth was measured at a </w:t>
      </w:r>
      <w:r>
        <w:rPr>
          <w:rFonts w:ascii="Times New Roman" w:hAnsi="Times New Roman" w:cs="Times New Roman"/>
          <w:szCs w:val="24"/>
        </w:rPr>
        <w:t>3</w:t>
      </w:r>
      <w:r w:rsidRPr="001E7439">
        <w:rPr>
          <w:rFonts w:ascii="Times New Roman" w:hAnsi="Times New Roman" w:cs="Times New Roman"/>
          <w:szCs w:val="24"/>
        </w:rPr>
        <w:t>-d</w:t>
      </w:r>
      <w:r w:rsidR="00165A56">
        <w:rPr>
          <w:rFonts w:ascii="Times New Roman" w:hAnsi="Times New Roman" w:cs="Times New Roman"/>
          <w:szCs w:val="24"/>
        </w:rPr>
        <w:t>ay</w:t>
      </w:r>
      <w:r w:rsidRPr="001E7439">
        <w:rPr>
          <w:rFonts w:ascii="Times New Roman" w:hAnsi="Times New Roman" w:cs="Times New Roman"/>
          <w:szCs w:val="24"/>
        </w:rPr>
        <w:t xml:space="preserve"> interval up to </w:t>
      </w:r>
      <w:r>
        <w:rPr>
          <w:rFonts w:ascii="Times New Roman" w:hAnsi="Times New Roman" w:cs="Times New Roman"/>
          <w:szCs w:val="24"/>
        </w:rPr>
        <w:t>18</w:t>
      </w:r>
      <w:r w:rsidRPr="001E7439">
        <w:rPr>
          <w:rFonts w:ascii="Times New Roman" w:hAnsi="Times New Roman" w:cs="Times New Roman"/>
          <w:szCs w:val="24"/>
        </w:rPr>
        <w:t xml:space="preserve"> d</w:t>
      </w:r>
      <w:r w:rsidR="00165A56">
        <w:rPr>
          <w:rFonts w:ascii="Times New Roman" w:hAnsi="Times New Roman" w:cs="Times New Roman"/>
          <w:szCs w:val="24"/>
        </w:rPr>
        <w:t>ays</w:t>
      </w:r>
      <w:r w:rsidRPr="001E7439">
        <w:rPr>
          <w:rFonts w:ascii="Times New Roman" w:hAnsi="Times New Roman" w:cs="Times New Roman"/>
          <w:szCs w:val="24"/>
        </w:rPr>
        <w:t xml:space="preserve"> postinjection. Results are shown as the mean ± SEM, </w:t>
      </w:r>
      <w:r w:rsidRPr="001E7439">
        <w:rPr>
          <w:rFonts w:ascii="Times New Roman" w:hAnsi="Times New Roman" w:cs="Times New Roman"/>
          <w:i/>
          <w:iCs/>
          <w:szCs w:val="24"/>
        </w:rPr>
        <w:t>P</w:t>
      </w:r>
      <w:r>
        <w:rPr>
          <w:rFonts w:ascii="Times New Roman" w:hAnsi="Times New Roman" w:cs="Times New Roman"/>
          <w:szCs w:val="24"/>
        </w:rPr>
        <w:t> &lt; 0.00</w:t>
      </w:r>
      <w:r w:rsidRPr="001E7439">
        <w:rPr>
          <w:rFonts w:ascii="Times New Roman" w:hAnsi="Times New Roman" w:cs="Times New Roman"/>
          <w:szCs w:val="24"/>
        </w:rPr>
        <w:t>1. (</w:t>
      </w:r>
      <w:r w:rsidRPr="001E7439">
        <w:rPr>
          <w:rFonts w:ascii="Times New Roman" w:hAnsi="Times New Roman" w:cs="Times New Roman"/>
          <w:i/>
          <w:iCs/>
          <w:szCs w:val="24"/>
        </w:rPr>
        <w:t>B</w:t>
      </w:r>
      <w:r w:rsidRPr="001E7439">
        <w:rPr>
          <w:rFonts w:ascii="Times New Roman" w:hAnsi="Times New Roman" w:cs="Times New Roman"/>
          <w:szCs w:val="24"/>
        </w:rPr>
        <w:t xml:space="preserve">) </w:t>
      </w:r>
      <w:r w:rsidR="00B45925">
        <w:rPr>
          <w:rFonts w:ascii="Times New Roman" w:hAnsi="Times New Roman" w:cs="Times New Roman"/>
          <w:szCs w:val="24"/>
        </w:rPr>
        <w:t>De</w:t>
      </w:r>
      <w:r w:rsidRPr="001E7439">
        <w:rPr>
          <w:rFonts w:ascii="Times New Roman" w:hAnsi="Times New Roman" w:cs="Times New Roman"/>
          <w:szCs w:val="24"/>
        </w:rPr>
        <w:t xml:space="preserve">creased tumor weight in absence of </w:t>
      </w:r>
      <w:r w:rsidRPr="001E7439">
        <w:rPr>
          <w:rFonts w:ascii="Symbol" w:hAnsi="Symbol" w:cs="Times New Roman"/>
          <w:szCs w:val="24"/>
        </w:rPr>
        <w:t></w:t>
      </w:r>
      <w:r w:rsidRPr="001E7439">
        <w:rPr>
          <w:rFonts w:ascii="Times New Roman" w:hAnsi="Times New Roman" w:cs="Times New Roman"/>
          <w:szCs w:val="24"/>
        </w:rPr>
        <w:t>N</w:t>
      </w:r>
      <w:r>
        <w:rPr>
          <w:rFonts w:ascii="Times New Roman" w:hAnsi="Times New Roman" w:cs="Times New Roman"/>
          <w:szCs w:val="24"/>
        </w:rPr>
        <w:t>p73 (</w:t>
      </w:r>
      <w:r w:rsidRPr="001E7439">
        <w:rPr>
          <w:rFonts w:ascii="Symbol" w:hAnsi="Symbol" w:cs="Times New Roman"/>
          <w:szCs w:val="24"/>
        </w:rPr>
        <w:t></w:t>
      </w:r>
      <w:r w:rsidRPr="001E7439">
        <w:rPr>
          <w:rFonts w:ascii="Times New Roman" w:hAnsi="Times New Roman" w:cs="Times New Roman"/>
          <w:szCs w:val="24"/>
        </w:rPr>
        <w:t>Np73</w:t>
      </w:r>
      <w:r w:rsidRPr="00FD7C7C">
        <w:rPr>
          <w:rFonts w:ascii="Times New Roman" w:hAnsi="Times New Roman" w:cs="Times New Roman"/>
          <w:szCs w:val="24"/>
          <w:vertAlign w:val="superscript"/>
        </w:rPr>
        <w:t>−/−</w:t>
      </w:r>
      <w:r w:rsidRPr="001E7439">
        <w:rPr>
          <w:rFonts w:ascii="Times New Roman" w:hAnsi="Times New Roman" w:cs="Times New Roman"/>
          <w:szCs w:val="24"/>
        </w:rPr>
        <w:t>, 0.</w:t>
      </w:r>
      <w:r>
        <w:rPr>
          <w:rFonts w:ascii="Times New Roman" w:hAnsi="Times New Roman" w:cs="Times New Roman"/>
          <w:szCs w:val="24"/>
        </w:rPr>
        <w:t>137</w:t>
      </w:r>
      <w:r w:rsidR="00B254A1">
        <w:rPr>
          <w:rFonts w:ascii="Times New Roman" w:hAnsi="Times New Roman" w:cs="Times New Roman"/>
          <w:szCs w:val="24"/>
        </w:rPr>
        <w:t>g</w:t>
      </w:r>
      <w:r w:rsidRPr="001E7439">
        <w:rPr>
          <w:rFonts w:ascii="Times New Roman" w:hAnsi="Times New Roman" w:cs="Times New Roman"/>
          <w:szCs w:val="24"/>
        </w:rPr>
        <w:t xml:space="preserve"> ± 0.0</w:t>
      </w:r>
      <w:r>
        <w:rPr>
          <w:rFonts w:ascii="Times New Roman" w:hAnsi="Times New Roman" w:cs="Times New Roman"/>
          <w:szCs w:val="24"/>
        </w:rPr>
        <w:t>42</w:t>
      </w:r>
      <w:r w:rsidRPr="001E7439">
        <w:rPr>
          <w:rFonts w:ascii="Times New Roman" w:hAnsi="Times New Roman" w:cs="Times New Roman"/>
          <w:szCs w:val="24"/>
        </w:rPr>
        <w:t>g vs. WT, 0.</w:t>
      </w:r>
      <w:r>
        <w:rPr>
          <w:rFonts w:ascii="Times New Roman" w:hAnsi="Times New Roman" w:cs="Times New Roman"/>
          <w:szCs w:val="24"/>
        </w:rPr>
        <w:t>586</w:t>
      </w:r>
      <w:r w:rsidR="00B254A1">
        <w:rPr>
          <w:rFonts w:ascii="Times New Roman" w:hAnsi="Times New Roman" w:cs="Times New Roman"/>
          <w:szCs w:val="24"/>
        </w:rPr>
        <w:t>g</w:t>
      </w:r>
      <w:r w:rsidRPr="001E7439">
        <w:rPr>
          <w:rFonts w:ascii="Times New Roman" w:hAnsi="Times New Roman" w:cs="Times New Roman"/>
          <w:szCs w:val="24"/>
        </w:rPr>
        <w:t xml:space="preserve"> ± 0.0</w:t>
      </w:r>
      <w:r>
        <w:rPr>
          <w:rFonts w:ascii="Times New Roman" w:hAnsi="Times New Roman" w:cs="Times New Roman"/>
          <w:szCs w:val="24"/>
        </w:rPr>
        <w:t>74</w:t>
      </w:r>
      <w:r w:rsidRPr="001E7439">
        <w:rPr>
          <w:rFonts w:ascii="Times New Roman" w:hAnsi="Times New Roman" w:cs="Times New Roman"/>
          <w:szCs w:val="24"/>
        </w:rPr>
        <w:t>g; *</w:t>
      </w:r>
      <w:r>
        <w:rPr>
          <w:rFonts w:ascii="Times New Roman" w:hAnsi="Times New Roman" w:cs="Times New Roman"/>
          <w:szCs w:val="24"/>
        </w:rPr>
        <w:t>**</w:t>
      </w:r>
      <w:r w:rsidRPr="001E7439">
        <w:rPr>
          <w:rFonts w:ascii="Times New Roman" w:hAnsi="Times New Roman" w:cs="Times New Roman"/>
          <w:i/>
          <w:iCs/>
          <w:szCs w:val="24"/>
        </w:rPr>
        <w:t>P</w:t>
      </w:r>
      <w:r>
        <w:rPr>
          <w:rFonts w:ascii="Times New Roman" w:hAnsi="Times New Roman" w:cs="Times New Roman"/>
          <w:szCs w:val="24"/>
        </w:rPr>
        <w:t> &lt; 0.00</w:t>
      </w:r>
      <w:r w:rsidR="002D60FB">
        <w:rPr>
          <w:rFonts w:ascii="Times New Roman" w:hAnsi="Times New Roman" w:cs="Times New Roman"/>
          <w:szCs w:val="24"/>
        </w:rPr>
        <w:t>5</w:t>
      </w:r>
      <w:r w:rsidRPr="001E7439">
        <w:rPr>
          <w:rFonts w:ascii="Times New Roman" w:hAnsi="Times New Roman" w:cs="Times New Roman"/>
          <w:szCs w:val="24"/>
        </w:rPr>
        <w:t>) Results are shown as the mean ± SD</w:t>
      </w:r>
      <w:r>
        <w:rPr>
          <w:rFonts w:ascii="Times New Roman" w:hAnsi="Times New Roman" w:cs="Times New Roman"/>
          <w:szCs w:val="24"/>
        </w:rPr>
        <w:t>.</w:t>
      </w:r>
      <w:r w:rsidR="00663794">
        <w:rPr>
          <w:rFonts w:ascii="Times New Roman" w:hAnsi="Times New Roman" w:cs="Times New Roman"/>
          <w:szCs w:val="24"/>
        </w:rPr>
        <w:t xml:space="preserve"> (C) </w:t>
      </w:r>
      <w:r w:rsidR="000658EC" w:rsidRPr="00601AFC">
        <w:rPr>
          <w:rFonts w:ascii="Times New Roman" w:hAnsi="Times New Roman" w:cs="Times New Roman"/>
          <w:szCs w:val="24"/>
        </w:rPr>
        <w:t>HIF-1α</w:t>
      </w:r>
      <w:r w:rsidR="000658EC">
        <w:rPr>
          <w:rFonts w:ascii="Times New Roman" w:hAnsi="Times New Roman" w:cs="Times New Roman"/>
          <w:szCs w:val="24"/>
        </w:rPr>
        <w:t xml:space="preserve"> protein levels </w:t>
      </w:r>
      <w:r w:rsidR="00E7352B">
        <w:rPr>
          <w:rFonts w:ascii="Times New Roman" w:hAnsi="Times New Roman" w:cs="Times New Roman"/>
          <w:szCs w:val="24"/>
        </w:rPr>
        <w:t xml:space="preserve">normalized to individual tumor volumes </w:t>
      </w:r>
      <w:r w:rsidR="00B45925">
        <w:rPr>
          <w:rFonts w:ascii="Times New Roman" w:hAnsi="Times New Roman" w:cs="Times New Roman"/>
          <w:szCs w:val="24"/>
        </w:rPr>
        <w:t xml:space="preserve">in </w:t>
      </w:r>
      <w:r w:rsidR="00B45925" w:rsidRPr="001E7439">
        <w:rPr>
          <w:rFonts w:ascii="Symbol" w:hAnsi="Symbol" w:cs="Times New Roman"/>
          <w:szCs w:val="24"/>
        </w:rPr>
        <w:t></w:t>
      </w:r>
      <w:r w:rsidR="00B45925">
        <w:rPr>
          <w:rFonts w:ascii="Times New Roman" w:hAnsi="Times New Roman" w:cs="Times New Roman"/>
          <w:szCs w:val="24"/>
        </w:rPr>
        <w:t>Np73 deficient tumors compared to WT</w:t>
      </w:r>
      <w:r w:rsidR="002D7664">
        <w:rPr>
          <w:rFonts w:ascii="Times New Roman" w:hAnsi="Times New Roman" w:cs="Times New Roman"/>
          <w:szCs w:val="24"/>
        </w:rPr>
        <w:t>.</w:t>
      </w:r>
      <w:r w:rsidR="00B45925">
        <w:rPr>
          <w:rFonts w:ascii="Times New Roman" w:hAnsi="Times New Roman" w:cs="Times New Roman"/>
          <w:szCs w:val="24"/>
        </w:rPr>
        <w:t xml:space="preserve"> </w:t>
      </w:r>
      <w:r w:rsidR="002D7664" w:rsidRPr="001E7439">
        <w:rPr>
          <w:rFonts w:ascii="Times New Roman" w:hAnsi="Times New Roman" w:cs="Times New Roman"/>
          <w:szCs w:val="24"/>
        </w:rPr>
        <w:t>Results are shown as the mean ± SD</w:t>
      </w:r>
      <w:r w:rsidR="002D7664">
        <w:rPr>
          <w:rFonts w:ascii="Times New Roman" w:hAnsi="Times New Roman" w:cs="Times New Roman"/>
          <w:szCs w:val="24"/>
        </w:rPr>
        <w:t xml:space="preserve"> </w:t>
      </w:r>
      <w:r w:rsidR="00154534">
        <w:rPr>
          <w:rFonts w:ascii="Times New Roman" w:hAnsi="Times New Roman" w:cs="Times New Roman"/>
          <w:szCs w:val="24"/>
        </w:rPr>
        <w:t>(</w:t>
      </w:r>
      <w:r w:rsidR="00154534" w:rsidRPr="001E7439">
        <w:rPr>
          <w:rFonts w:ascii="Symbol" w:hAnsi="Symbol" w:cs="Times New Roman"/>
          <w:szCs w:val="24"/>
        </w:rPr>
        <w:t></w:t>
      </w:r>
      <w:r w:rsidR="00154534" w:rsidRPr="001E7439">
        <w:rPr>
          <w:rFonts w:ascii="Times New Roman" w:hAnsi="Times New Roman" w:cs="Times New Roman"/>
          <w:szCs w:val="24"/>
        </w:rPr>
        <w:t>Np73</w:t>
      </w:r>
      <w:r w:rsidR="00154534" w:rsidRPr="006F2E26">
        <w:rPr>
          <w:rFonts w:ascii="Times New Roman" w:hAnsi="Times New Roman" w:cs="Times New Roman"/>
          <w:szCs w:val="24"/>
          <w:vertAlign w:val="superscript"/>
        </w:rPr>
        <w:t>−/−</w:t>
      </w:r>
      <w:r w:rsidR="00154534" w:rsidRPr="001E7439">
        <w:rPr>
          <w:rFonts w:ascii="Times New Roman" w:hAnsi="Times New Roman" w:cs="Times New Roman"/>
          <w:szCs w:val="24"/>
        </w:rPr>
        <w:t>, 0.</w:t>
      </w:r>
      <w:r w:rsidR="00B45925">
        <w:rPr>
          <w:rFonts w:ascii="Times New Roman" w:hAnsi="Times New Roman" w:cs="Times New Roman"/>
          <w:szCs w:val="24"/>
        </w:rPr>
        <w:t>20</w:t>
      </w:r>
      <w:r w:rsidR="00154534" w:rsidRPr="001E7439">
        <w:rPr>
          <w:rFonts w:ascii="Times New Roman" w:hAnsi="Times New Roman" w:cs="Times New Roman"/>
          <w:szCs w:val="24"/>
        </w:rPr>
        <w:t xml:space="preserve"> ± 0.0</w:t>
      </w:r>
      <w:r w:rsidR="00B45925">
        <w:rPr>
          <w:rFonts w:ascii="Times New Roman" w:hAnsi="Times New Roman" w:cs="Times New Roman"/>
          <w:szCs w:val="24"/>
        </w:rPr>
        <w:t>79</w:t>
      </w:r>
      <w:r w:rsidR="00154534">
        <w:rPr>
          <w:rFonts w:ascii="Times New Roman" w:hAnsi="Times New Roman" w:cs="Times New Roman"/>
          <w:szCs w:val="24"/>
        </w:rPr>
        <w:t>2</w:t>
      </w:r>
      <w:r w:rsidR="00154534" w:rsidRPr="001E7439">
        <w:rPr>
          <w:rFonts w:ascii="Times New Roman" w:hAnsi="Times New Roman" w:cs="Times New Roman"/>
          <w:szCs w:val="24"/>
        </w:rPr>
        <w:t xml:space="preserve"> vs. WT, 0.</w:t>
      </w:r>
      <w:r w:rsidR="00154534">
        <w:rPr>
          <w:rFonts w:ascii="Times New Roman" w:hAnsi="Times New Roman" w:cs="Times New Roman"/>
          <w:szCs w:val="24"/>
        </w:rPr>
        <w:t>6</w:t>
      </w:r>
      <w:r w:rsidR="00B45925">
        <w:rPr>
          <w:rFonts w:ascii="Times New Roman" w:hAnsi="Times New Roman" w:cs="Times New Roman"/>
          <w:szCs w:val="24"/>
        </w:rPr>
        <w:t>77</w:t>
      </w:r>
      <w:r w:rsidR="00154534" w:rsidRPr="001E7439">
        <w:rPr>
          <w:rFonts w:ascii="Times New Roman" w:hAnsi="Times New Roman" w:cs="Times New Roman"/>
          <w:szCs w:val="24"/>
        </w:rPr>
        <w:t xml:space="preserve"> ± 0.0; *</w:t>
      </w:r>
      <w:r w:rsidR="00B45925">
        <w:rPr>
          <w:rFonts w:ascii="Times New Roman" w:hAnsi="Times New Roman" w:cs="Times New Roman"/>
          <w:szCs w:val="24"/>
        </w:rPr>
        <w:t>*</w:t>
      </w:r>
      <w:r w:rsidR="00154534" w:rsidRPr="001E7439">
        <w:rPr>
          <w:rFonts w:ascii="Times New Roman" w:hAnsi="Times New Roman" w:cs="Times New Roman"/>
          <w:i/>
          <w:iCs/>
          <w:szCs w:val="24"/>
        </w:rPr>
        <w:t>P</w:t>
      </w:r>
      <w:r w:rsidR="00154534">
        <w:rPr>
          <w:rFonts w:ascii="Times New Roman" w:hAnsi="Times New Roman" w:cs="Times New Roman"/>
          <w:szCs w:val="24"/>
        </w:rPr>
        <w:t> &lt; 0.005</w:t>
      </w:r>
      <w:r w:rsidR="002D7664">
        <w:rPr>
          <w:rFonts w:ascii="Times New Roman" w:hAnsi="Times New Roman" w:cs="Times New Roman"/>
          <w:szCs w:val="24"/>
        </w:rPr>
        <w:t>)</w:t>
      </w:r>
      <w:r w:rsidR="00E7352B">
        <w:rPr>
          <w:rFonts w:ascii="Times New Roman" w:hAnsi="Times New Roman" w:cs="Times New Roman"/>
          <w:szCs w:val="24"/>
        </w:rPr>
        <w:t>.</w:t>
      </w:r>
    </w:p>
    <w:p w14:paraId="772E0F85" w14:textId="77777777" w:rsidR="00466BD5" w:rsidRDefault="00466BD5" w:rsidP="001E7439">
      <w:pPr>
        <w:rPr>
          <w:rFonts w:ascii="Times New Roman" w:hAnsi="Times New Roman" w:cs="Times New Roman"/>
          <w:szCs w:val="24"/>
        </w:rPr>
      </w:pPr>
    </w:p>
    <w:p w14:paraId="3DD8E8A0" w14:textId="009ABDB0" w:rsidR="00041D8B" w:rsidRDefault="00A536DC" w:rsidP="00041D8B">
      <w:pPr>
        <w:rPr>
          <w:rFonts w:ascii="Symbol" w:hAnsi="Symbol"/>
          <w:szCs w:val="24"/>
          <w:lang w:val="en-GB"/>
        </w:rPr>
      </w:pPr>
      <w:r w:rsidRPr="00601AFC">
        <w:rPr>
          <w:rFonts w:ascii="Times New Roman" w:hAnsi="Times New Roman" w:cs="Times New Roman"/>
          <w:b/>
          <w:szCs w:val="24"/>
        </w:rPr>
        <w:lastRenderedPageBreak/>
        <w:t xml:space="preserve">Supplementary Figure </w:t>
      </w:r>
      <w:r w:rsidR="001E7439">
        <w:rPr>
          <w:rFonts w:ascii="Times New Roman" w:hAnsi="Times New Roman" w:cs="Times New Roman"/>
          <w:b/>
          <w:szCs w:val="24"/>
        </w:rPr>
        <w:t>4</w:t>
      </w:r>
      <w:r w:rsidRPr="00601AFC">
        <w:rPr>
          <w:rFonts w:ascii="Times New Roman" w:eastAsia="Times New Roman" w:hAnsi="Times New Roman" w:cs="Times New Roman"/>
          <w:bCs/>
          <w:szCs w:val="24"/>
          <w:lang w:eastAsia="sv-SE"/>
        </w:rPr>
        <w:t xml:space="preserve">: </w:t>
      </w:r>
      <w:r w:rsidR="00041D8B" w:rsidRPr="00601AFC">
        <w:rPr>
          <w:rFonts w:ascii="Times New Roman" w:eastAsia="Times New Roman" w:hAnsi="Times New Roman" w:cs="Times New Roman"/>
          <w:bCs/>
          <w:szCs w:val="24"/>
          <w:lang w:eastAsia="sv-SE"/>
        </w:rPr>
        <w:t xml:space="preserve"> Relative fold </w:t>
      </w:r>
      <w:r w:rsidR="00466BD5">
        <w:rPr>
          <w:rFonts w:ascii="Times New Roman" w:eastAsia="Times New Roman" w:hAnsi="Times New Roman" w:cs="Times New Roman"/>
          <w:bCs/>
          <w:szCs w:val="24"/>
          <w:lang w:eastAsia="sv-SE"/>
        </w:rPr>
        <w:t>changes in</w:t>
      </w:r>
      <w:r w:rsidR="00041D8B" w:rsidRPr="00601AFC">
        <w:rPr>
          <w:rFonts w:ascii="Times New Roman" w:eastAsia="Times New Roman" w:hAnsi="Times New Roman" w:cs="Times New Roman"/>
          <w:bCs/>
          <w:szCs w:val="24"/>
          <w:lang w:eastAsia="sv-SE"/>
        </w:rPr>
        <w:t xml:space="preserve"> HIF-1</w:t>
      </w:r>
      <w:r w:rsidR="00041D8B" w:rsidRPr="00601AFC">
        <w:rPr>
          <w:rFonts w:ascii="Symbol" w:eastAsia="Times New Roman" w:hAnsi="Symbol" w:cs="Times New Roman"/>
          <w:bCs/>
          <w:szCs w:val="24"/>
          <w:lang w:eastAsia="sv-SE"/>
        </w:rPr>
        <w:t></w:t>
      </w:r>
      <w:r w:rsidR="00466BD5">
        <w:rPr>
          <w:rFonts w:ascii="Times New Roman" w:eastAsia="Times New Roman" w:hAnsi="Times New Roman" w:cs="Times New Roman"/>
          <w:bCs/>
          <w:szCs w:val="24"/>
          <w:lang w:eastAsia="sv-SE"/>
        </w:rPr>
        <w:t xml:space="preserve"> mRNA expression </w:t>
      </w:r>
      <w:r w:rsidR="00041D8B" w:rsidRPr="00601AFC">
        <w:rPr>
          <w:rFonts w:ascii="Times New Roman" w:eastAsia="Times New Roman" w:hAnsi="Times New Roman" w:cs="Times New Roman"/>
          <w:bCs/>
          <w:szCs w:val="24"/>
          <w:lang w:eastAsia="sv-SE"/>
        </w:rPr>
        <w:t xml:space="preserve">in </w:t>
      </w:r>
      <w:r w:rsidR="00466BD5" w:rsidRPr="00601AFC">
        <w:rPr>
          <w:rFonts w:ascii="Times New Roman" w:hAnsi="Times New Roman" w:cs="Times New Roman"/>
          <w:szCs w:val="24"/>
        </w:rPr>
        <w:t>breast cancers cell lines</w:t>
      </w:r>
      <w:r w:rsidR="00466BD5">
        <w:rPr>
          <w:rFonts w:ascii="Times New Roman" w:hAnsi="Times New Roman" w:cs="Times New Roman"/>
          <w:szCs w:val="24"/>
        </w:rPr>
        <w:t xml:space="preserve"> MCF7 (A and C) and MDA-MB-231</w:t>
      </w:r>
      <w:r w:rsidR="00466BD5" w:rsidRPr="00601AFC">
        <w:rPr>
          <w:rFonts w:ascii="Times New Roman" w:hAnsi="Times New Roman" w:cs="Times New Roman"/>
          <w:szCs w:val="24"/>
        </w:rPr>
        <w:t xml:space="preserve"> </w:t>
      </w:r>
      <w:r w:rsidR="00466BD5">
        <w:rPr>
          <w:rFonts w:ascii="Times New Roman" w:hAnsi="Times New Roman" w:cs="Times New Roman"/>
          <w:szCs w:val="24"/>
        </w:rPr>
        <w:t xml:space="preserve">(B and D) transduced with shRNA targeting </w:t>
      </w:r>
      <w:r w:rsidR="00466BD5" w:rsidRPr="00E54137">
        <w:rPr>
          <w:rFonts w:ascii="Symbol" w:hAnsi="Symbol" w:cs="Times New Roman"/>
          <w:szCs w:val="24"/>
        </w:rPr>
        <w:t></w:t>
      </w:r>
      <w:r w:rsidR="00466BD5">
        <w:rPr>
          <w:rFonts w:ascii="Times New Roman" w:hAnsi="Times New Roman" w:cs="Times New Roman"/>
          <w:szCs w:val="24"/>
        </w:rPr>
        <w:t xml:space="preserve">Np73, or </w:t>
      </w:r>
      <w:r w:rsidR="00041D8B" w:rsidRPr="00601AFC">
        <w:rPr>
          <w:rFonts w:ascii="Times New Roman" w:hAnsi="Times New Roman" w:cs="Times New Roman"/>
          <w:szCs w:val="24"/>
        </w:rPr>
        <w:t xml:space="preserve">ectopically expressing </w:t>
      </w:r>
      <w:r w:rsidR="00041D8B" w:rsidRPr="00601AFC">
        <w:rPr>
          <w:rFonts w:ascii="Times New Roman" w:hAnsi="Times New Roman" w:cs="Times New Roman"/>
          <w:szCs w:val="24"/>
          <w:lang w:val="en-GB"/>
        </w:rPr>
        <w:t>Δ</w:t>
      </w:r>
      <w:r w:rsidR="00041D8B" w:rsidRPr="00601AFC">
        <w:rPr>
          <w:rFonts w:ascii="Times New Roman" w:hAnsi="Times New Roman"/>
          <w:szCs w:val="24"/>
          <w:lang w:val="en-GB"/>
        </w:rPr>
        <w:t>Np73</w:t>
      </w:r>
      <w:r w:rsidR="00041D8B" w:rsidRPr="00601AFC">
        <w:rPr>
          <w:rFonts w:ascii="Symbol" w:hAnsi="Symbol"/>
          <w:szCs w:val="24"/>
          <w:lang w:val="en-GB"/>
        </w:rPr>
        <w:t></w:t>
      </w:r>
      <w:r w:rsidR="00041D8B" w:rsidRPr="00601AFC">
        <w:rPr>
          <w:rFonts w:ascii="Times New Roman" w:hAnsi="Times New Roman" w:cs="Times New Roman"/>
          <w:szCs w:val="24"/>
        </w:rPr>
        <w:t xml:space="preserve"> (green bars; sh</w:t>
      </w:r>
      <w:r w:rsidR="00041D8B" w:rsidRPr="00601AFC">
        <w:rPr>
          <w:rFonts w:ascii="Symbol" w:hAnsi="Symbol" w:cs="Times New Roman"/>
          <w:szCs w:val="24"/>
        </w:rPr>
        <w:t></w:t>
      </w:r>
      <w:r w:rsidR="00041D8B" w:rsidRPr="00601AFC">
        <w:rPr>
          <w:rFonts w:ascii="Times New Roman" w:hAnsi="Times New Roman" w:cs="Times New Roman"/>
          <w:szCs w:val="24"/>
        </w:rPr>
        <w:t>Np73, blue bars;</w:t>
      </w:r>
      <w:r w:rsidR="00041D8B" w:rsidRPr="00601AFC">
        <w:rPr>
          <w:rFonts w:ascii="Times New Roman" w:hAnsi="Times New Roman" w:cs="Times New Roman"/>
          <w:szCs w:val="24"/>
          <w:lang w:val="en-GB"/>
        </w:rPr>
        <w:t xml:space="preserve"> Δ</w:t>
      </w:r>
      <w:r w:rsidR="00041D8B" w:rsidRPr="00601AFC">
        <w:rPr>
          <w:rFonts w:ascii="Times New Roman" w:hAnsi="Times New Roman"/>
          <w:szCs w:val="24"/>
          <w:lang w:val="en-GB"/>
        </w:rPr>
        <w:t>Np73</w:t>
      </w:r>
      <w:r w:rsidR="00041D8B" w:rsidRPr="00601AFC">
        <w:rPr>
          <w:rFonts w:ascii="Symbol" w:hAnsi="Symbol"/>
          <w:szCs w:val="24"/>
          <w:lang w:val="en-GB"/>
        </w:rPr>
        <w:t></w:t>
      </w:r>
      <w:r w:rsidR="00041D8B" w:rsidRPr="00601AFC">
        <w:rPr>
          <w:rFonts w:ascii="Times New Roman" w:hAnsi="Times New Roman" w:cs="Times New Roman"/>
          <w:szCs w:val="24"/>
        </w:rPr>
        <w:t>) in</w:t>
      </w:r>
      <w:r w:rsidR="00FD7C7C">
        <w:rPr>
          <w:rFonts w:ascii="Times New Roman" w:hAnsi="Times New Roman" w:cs="Times New Roman"/>
          <w:szCs w:val="24"/>
        </w:rPr>
        <w:t xml:space="preserve"> </w:t>
      </w:r>
      <w:r w:rsidR="00466BD5">
        <w:rPr>
          <w:rFonts w:ascii="Times New Roman" w:hAnsi="Times New Roman" w:cs="Times New Roman"/>
          <w:szCs w:val="24"/>
        </w:rPr>
        <w:t xml:space="preserve">both </w:t>
      </w:r>
      <w:r w:rsidR="00041D8B" w:rsidRPr="00601AFC">
        <w:rPr>
          <w:rFonts w:ascii="Times New Roman" w:hAnsi="Times New Roman" w:cs="Times New Roman"/>
          <w:szCs w:val="24"/>
        </w:rPr>
        <w:t>normoxia and hypoxia. Samples were normalized to 28S and compared to control (black bars; shCtrl; pcDNA). Relative expression was calculated using the ΔΔCT method</w:t>
      </w:r>
      <w:r w:rsidR="00041D8B">
        <w:rPr>
          <w:rFonts w:ascii="Times New Roman" w:hAnsi="Times New Roman" w:cs="Times New Roman"/>
          <w:szCs w:val="24"/>
        </w:rPr>
        <w:t>;</w:t>
      </w:r>
      <w:r w:rsidR="00041D8B" w:rsidRPr="004009FA">
        <w:rPr>
          <w:rFonts w:ascii="Times New Roman" w:hAnsi="Times New Roman" w:cs="Times New Roman"/>
          <w:szCs w:val="24"/>
        </w:rPr>
        <w:t xml:space="preserve"> </w:t>
      </w:r>
      <w:r w:rsidR="00041D8B" w:rsidRPr="00601AFC">
        <w:rPr>
          <w:rFonts w:ascii="Times New Roman" w:hAnsi="Times New Roman" w:cs="Times New Roman"/>
          <w:szCs w:val="24"/>
        </w:rPr>
        <w:t xml:space="preserve">results shown are the mean fold change ± SEM relative to </w:t>
      </w:r>
      <w:r w:rsidR="00041D8B">
        <w:rPr>
          <w:rFonts w:ascii="Times New Roman" w:hAnsi="Times New Roman" w:cs="Times New Roman"/>
          <w:szCs w:val="24"/>
        </w:rPr>
        <w:t>control.</w:t>
      </w:r>
      <w:r w:rsidR="00041D8B" w:rsidRPr="00601AFC">
        <w:rPr>
          <w:rFonts w:ascii="Times New Roman" w:hAnsi="Times New Roman" w:cs="Times New Roman"/>
          <w:szCs w:val="24"/>
        </w:rPr>
        <w:t xml:space="preserve"> n.s., not significant</w:t>
      </w:r>
      <w:r w:rsidR="00041D8B" w:rsidRPr="00601AFC">
        <w:rPr>
          <w:rFonts w:ascii="Symbol" w:hAnsi="Symbol"/>
          <w:szCs w:val="24"/>
          <w:lang w:val="en-GB"/>
        </w:rPr>
        <w:t></w:t>
      </w:r>
      <w:r w:rsidR="00041D8B" w:rsidRPr="00601AFC">
        <w:rPr>
          <w:rFonts w:ascii="Symbol" w:hAnsi="Symbol"/>
          <w:szCs w:val="24"/>
          <w:lang w:val="en-GB"/>
        </w:rPr>
        <w:t></w:t>
      </w:r>
    </w:p>
    <w:p w14:paraId="6498B874" w14:textId="77777777" w:rsidR="00466BD5" w:rsidRDefault="00466BD5" w:rsidP="00041D8B">
      <w:pPr>
        <w:rPr>
          <w:rFonts w:ascii="Symbol" w:hAnsi="Symbol"/>
          <w:szCs w:val="24"/>
          <w:lang w:val="en-GB"/>
        </w:rPr>
      </w:pPr>
    </w:p>
    <w:p w14:paraId="282C071E" w14:textId="6217579B" w:rsidR="00A536DC" w:rsidRPr="00601AFC" w:rsidRDefault="00041D8B" w:rsidP="00A536DC">
      <w:pPr>
        <w:rPr>
          <w:rFonts w:ascii="Symbol" w:hAnsi="Symbol"/>
          <w:szCs w:val="24"/>
          <w:lang w:val="en-GB"/>
        </w:rPr>
      </w:pPr>
      <w:r w:rsidRPr="00601AFC">
        <w:rPr>
          <w:rFonts w:ascii="Times New Roman" w:hAnsi="Times New Roman" w:cs="Times New Roman"/>
          <w:b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szCs w:val="24"/>
        </w:rPr>
        <w:t>5</w:t>
      </w:r>
      <w:r w:rsidRPr="00601AFC">
        <w:rPr>
          <w:rFonts w:ascii="Times New Roman" w:eastAsia="Times New Roman" w:hAnsi="Times New Roman" w:cs="Times New Roman"/>
          <w:bCs/>
          <w:szCs w:val="24"/>
          <w:lang w:eastAsia="sv-SE"/>
        </w:rPr>
        <w:t xml:space="preserve">: </w:t>
      </w:r>
      <w:r w:rsidR="00A536DC" w:rsidRPr="00601AFC">
        <w:rPr>
          <w:rFonts w:ascii="Times New Roman" w:eastAsia="Times New Roman" w:hAnsi="Times New Roman" w:cs="Times New Roman"/>
          <w:bCs/>
          <w:szCs w:val="24"/>
          <w:lang w:eastAsia="sv-SE"/>
        </w:rPr>
        <w:t>(A-B) Relative fold</w:t>
      </w:r>
      <w:r w:rsidR="00466BD5">
        <w:rPr>
          <w:rFonts w:ascii="Times New Roman" w:eastAsia="Times New Roman" w:hAnsi="Times New Roman" w:cs="Times New Roman"/>
          <w:bCs/>
          <w:szCs w:val="24"/>
          <w:lang w:eastAsia="sv-SE"/>
        </w:rPr>
        <w:t xml:space="preserve"> changes</w:t>
      </w:r>
      <w:r w:rsidR="00A536DC" w:rsidRPr="00601AFC">
        <w:rPr>
          <w:rFonts w:ascii="Times New Roman" w:eastAsia="Times New Roman" w:hAnsi="Times New Roman" w:cs="Times New Roman"/>
          <w:bCs/>
          <w:szCs w:val="24"/>
          <w:lang w:eastAsia="sv-SE"/>
        </w:rPr>
        <w:t xml:space="preserve"> in VHL mRNA expression in </w:t>
      </w:r>
      <w:r w:rsidR="00A536DC" w:rsidRPr="00601AFC">
        <w:rPr>
          <w:rFonts w:ascii="Times New Roman" w:hAnsi="Times New Roman" w:cs="Times New Roman"/>
          <w:szCs w:val="24"/>
        </w:rPr>
        <w:t>ΔNp73 deficient</w:t>
      </w:r>
      <w:r w:rsidR="00A536DC" w:rsidRPr="00601AFC">
        <w:rPr>
          <w:rFonts w:ascii="Times New Roman" w:eastAsia="Times New Roman" w:hAnsi="Times New Roman" w:cs="Times New Roman"/>
          <w:bCs/>
          <w:szCs w:val="24"/>
          <w:lang w:eastAsia="sv-SE"/>
        </w:rPr>
        <w:t xml:space="preserve"> </w:t>
      </w:r>
      <w:r w:rsidR="00A536DC" w:rsidRPr="00601AFC">
        <w:rPr>
          <w:rFonts w:ascii="Times New Roman" w:hAnsi="Times New Roman" w:cs="Times New Roman"/>
          <w:szCs w:val="24"/>
        </w:rPr>
        <w:t>MCF7 and MDA-MB-231 cells (green bars) in normoxia and hypoxia, sample</w:t>
      </w:r>
      <w:r w:rsidR="00B254A1">
        <w:rPr>
          <w:rFonts w:ascii="Times New Roman" w:hAnsi="Times New Roman" w:cs="Times New Roman"/>
          <w:szCs w:val="24"/>
        </w:rPr>
        <w:t>s</w:t>
      </w:r>
      <w:r w:rsidR="00A536DC" w:rsidRPr="00601AFC">
        <w:rPr>
          <w:rFonts w:ascii="Times New Roman" w:hAnsi="Times New Roman" w:cs="Times New Roman"/>
          <w:szCs w:val="24"/>
        </w:rPr>
        <w:t xml:space="preserve"> were normalized to 28S and compared to shCtrl (black bars). Relative expression was calculated using the ΔΔCT method</w:t>
      </w:r>
      <w:r w:rsidR="00A536DC">
        <w:rPr>
          <w:rFonts w:ascii="Times New Roman" w:hAnsi="Times New Roman" w:cs="Times New Roman"/>
          <w:szCs w:val="24"/>
        </w:rPr>
        <w:t>;</w:t>
      </w:r>
      <w:r w:rsidR="00A536DC" w:rsidRPr="004009FA">
        <w:rPr>
          <w:rFonts w:ascii="Times New Roman" w:hAnsi="Times New Roman" w:cs="Times New Roman"/>
          <w:szCs w:val="24"/>
        </w:rPr>
        <w:t xml:space="preserve"> </w:t>
      </w:r>
      <w:r w:rsidR="00A536DC" w:rsidRPr="00601AFC">
        <w:rPr>
          <w:rFonts w:ascii="Times New Roman" w:hAnsi="Times New Roman" w:cs="Times New Roman"/>
          <w:szCs w:val="24"/>
        </w:rPr>
        <w:t xml:space="preserve">results shown are the mean fold change ± SEM relative to </w:t>
      </w:r>
      <w:r w:rsidR="00A536DC">
        <w:rPr>
          <w:rFonts w:ascii="Times New Roman" w:hAnsi="Times New Roman" w:cs="Times New Roman"/>
          <w:szCs w:val="24"/>
        </w:rPr>
        <w:t xml:space="preserve">control. </w:t>
      </w:r>
      <w:r w:rsidR="00A536DC" w:rsidRPr="00601AFC">
        <w:rPr>
          <w:rFonts w:ascii="Times New Roman" w:hAnsi="Times New Roman" w:cs="Times New Roman"/>
          <w:szCs w:val="24"/>
        </w:rPr>
        <w:t>n.s.</w:t>
      </w:r>
      <w:r w:rsidR="00A536DC">
        <w:rPr>
          <w:rFonts w:ascii="Times New Roman" w:hAnsi="Times New Roman" w:cs="Times New Roman"/>
          <w:szCs w:val="24"/>
        </w:rPr>
        <w:t xml:space="preserve">, </w:t>
      </w:r>
      <w:r w:rsidR="00A536DC" w:rsidRPr="00601AFC">
        <w:rPr>
          <w:rFonts w:ascii="Times New Roman" w:hAnsi="Times New Roman" w:cs="Times New Roman"/>
          <w:szCs w:val="24"/>
        </w:rPr>
        <w:t>not significant</w:t>
      </w:r>
      <w:r w:rsidR="00713B2D">
        <w:rPr>
          <w:rFonts w:ascii="Times New Roman" w:hAnsi="Times New Roman" w:cs="Times New Roman"/>
          <w:szCs w:val="24"/>
        </w:rPr>
        <w:t>. (C)</w:t>
      </w:r>
      <w:r w:rsidR="00713B2D">
        <w:rPr>
          <w:rFonts w:ascii="Symbol" w:hAnsi="Symbol"/>
          <w:szCs w:val="24"/>
          <w:lang w:val="en-GB"/>
        </w:rPr>
        <w:t></w:t>
      </w:r>
      <w:r w:rsidR="00713B2D" w:rsidRPr="00563BD5">
        <w:rPr>
          <w:rFonts w:ascii="Times New Roman" w:hAnsi="Times New Roman" w:cs="Times New Roman"/>
          <w:szCs w:val="24"/>
        </w:rPr>
        <w:t>ChIP-qPCR</w:t>
      </w:r>
      <w:r w:rsidR="00713B2D">
        <w:rPr>
          <w:rFonts w:ascii="Times New Roman" w:hAnsi="Times New Roman" w:cs="Times New Roman"/>
          <w:szCs w:val="24"/>
        </w:rPr>
        <w:t xml:space="preserve"> for </w:t>
      </w:r>
      <w:r w:rsidR="00847D22">
        <w:rPr>
          <w:rFonts w:ascii="Times New Roman" w:hAnsi="Times New Roman" w:cs="Times New Roman"/>
          <w:szCs w:val="24"/>
        </w:rPr>
        <w:t xml:space="preserve">p21 </w:t>
      </w:r>
      <w:r w:rsidR="00713B2D" w:rsidRPr="006C30BB">
        <w:rPr>
          <w:rFonts w:ascii="Times New Roman" w:hAnsi="Times New Roman" w:cs="Times New Roman"/>
          <w:szCs w:val="24"/>
        </w:rPr>
        <w:t xml:space="preserve">show </w:t>
      </w:r>
      <w:r w:rsidR="00713B2D" w:rsidRPr="00563BD5">
        <w:rPr>
          <w:rFonts w:ascii="Times New Roman" w:hAnsi="Times New Roman" w:cs="Times New Roman"/>
          <w:szCs w:val="24"/>
        </w:rPr>
        <w:t>enrichment increase</w:t>
      </w:r>
      <w:r w:rsidR="00713B2D">
        <w:rPr>
          <w:rFonts w:ascii="Times New Roman" w:hAnsi="Times New Roman" w:cs="Times New Roman"/>
          <w:szCs w:val="24"/>
        </w:rPr>
        <w:t xml:space="preserve"> (% input)</w:t>
      </w:r>
      <w:r w:rsidR="00713B2D" w:rsidRPr="00563BD5">
        <w:rPr>
          <w:rFonts w:ascii="Times New Roman" w:hAnsi="Times New Roman" w:cs="Times New Roman"/>
          <w:szCs w:val="24"/>
        </w:rPr>
        <w:t xml:space="preserve"> in </w:t>
      </w:r>
      <w:r w:rsidR="00713B2D">
        <w:rPr>
          <w:rFonts w:ascii="Times New Roman" w:hAnsi="Times New Roman" w:cs="Times New Roman"/>
          <w:szCs w:val="24"/>
        </w:rPr>
        <w:t>MCF7 cells with ectopic expression of pcDNA-HA-</w:t>
      </w:r>
      <w:r w:rsidR="00713B2D" w:rsidRPr="00563BD5">
        <w:rPr>
          <w:rFonts w:ascii="Symbol" w:hAnsi="Symbol" w:cs="Times New Roman"/>
          <w:szCs w:val="24"/>
        </w:rPr>
        <w:t></w:t>
      </w:r>
      <w:r w:rsidR="00713B2D">
        <w:rPr>
          <w:rFonts w:ascii="Times New Roman" w:hAnsi="Times New Roman" w:cs="Times New Roman"/>
          <w:szCs w:val="24"/>
        </w:rPr>
        <w:t>Np73</w:t>
      </w:r>
      <w:r w:rsidR="00713B2D" w:rsidRPr="00563BD5">
        <w:rPr>
          <w:rFonts w:ascii="Symbol" w:hAnsi="Symbol" w:cs="Times New Roman"/>
          <w:szCs w:val="24"/>
        </w:rPr>
        <w:t></w:t>
      </w:r>
      <w:r w:rsidR="00713B2D">
        <w:rPr>
          <w:rFonts w:ascii="Times New Roman" w:hAnsi="Times New Roman" w:cs="Times New Roman"/>
          <w:szCs w:val="24"/>
        </w:rPr>
        <w:t xml:space="preserve"> compared to IgG control and pcDNA (empty vector)</w:t>
      </w:r>
      <w:r w:rsidR="00847D22">
        <w:rPr>
          <w:rFonts w:ascii="Times New Roman" w:hAnsi="Times New Roman" w:cs="Times New Roman"/>
          <w:szCs w:val="24"/>
        </w:rPr>
        <w:t xml:space="preserve">, </w:t>
      </w:r>
      <w:r w:rsidR="00847D22" w:rsidRPr="00563BD5">
        <w:rPr>
          <w:rFonts w:ascii="Times New Roman" w:hAnsi="Times New Roman" w:cs="Times New Roman"/>
          <w:szCs w:val="24"/>
        </w:rPr>
        <w:t>****P ≤ 0.0001</w:t>
      </w:r>
      <w:r w:rsidR="00847D22">
        <w:rPr>
          <w:rFonts w:ascii="Times New Roman" w:hAnsi="Times New Roman" w:cs="Times New Roman"/>
          <w:szCs w:val="24"/>
        </w:rPr>
        <w:t xml:space="preserve">. </w:t>
      </w:r>
    </w:p>
    <w:p w14:paraId="018B0B0A" w14:textId="77777777" w:rsidR="006555BD" w:rsidRDefault="006555BD">
      <w:pPr>
        <w:spacing w:line="276" w:lineRule="auto"/>
        <w:jc w:val="left"/>
        <w:rPr>
          <w:rFonts w:ascii="Times New Roman" w:hAnsi="Times New Roman" w:cs="Times New Roman"/>
          <w:b/>
          <w:szCs w:val="24"/>
        </w:rPr>
      </w:pPr>
    </w:p>
    <w:p w14:paraId="1E695E96" w14:textId="77777777" w:rsidR="006555BD" w:rsidRDefault="006555BD">
      <w:pPr>
        <w:spacing w:line="276" w:lineRule="auto"/>
        <w:jc w:val="left"/>
        <w:rPr>
          <w:rFonts w:ascii="Times New Roman" w:hAnsi="Times New Roman" w:cs="Times New Roman"/>
          <w:b/>
          <w:szCs w:val="24"/>
        </w:rPr>
      </w:pPr>
    </w:p>
    <w:p w14:paraId="3C19C2FF" w14:textId="0F462E14" w:rsidR="00ED5CD3" w:rsidRDefault="006555BD">
      <w:pPr>
        <w:spacing w:line="276" w:lineRule="auto"/>
        <w:jc w:val="left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fldChar w:fldCharType="begin"/>
      </w:r>
      <w:r>
        <w:rPr>
          <w:rFonts w:ascii="Times New Roman" w:hAnsi="Times New Roman" w:cs="Times New Roman"/>
          <w:b/>
          <w:szCs w:val="24"/>
        </w:rPr>
        <w:instrText xml:space="preserve"> ADDIN EN.REFLIST </w:instrText>
      </w:r>
      <w:r>
        <w:rPr>
          <w:rFonts w:ascii="Times New Roman" w:hAnsi="Times New Roman" w:cs="Times New Roman"/>
          <w:b/>
          <w:szCs w:val="24"/>
        </w:rPr>
        <w:fldChar w:fldCharType="end"/>
      </w:r>
    </w:p>
    <w:sectPr w:rsidR="00ED5CD3" w:rsidSect="009A2611"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A0D7631" w14:textId="77777777" w:rsidR="0073457F" w:rsidRDefault="0073457F" w:rsidP="00FD7C7C">
      <w:pPr>
        <w:spacing w:after="0" w:line="240" w:lineRule="auto"/>
      </w:pPr>
      <w:r>
        <w:separator/>
      </w:r>
    </w:p>
  </w:endnote>
  <w:endnote w:type="continuationSeparator" w:id="0">
    <w:p w14:paraId="6CD8D61F" w14:textId="77777777" w:rsidR="0073457F" w:rsidRDefault="0073457F" w:rsidP="00FD7C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24EB71" w14:textId="77777777" w:rsidR="002D6790" w:rsidRDefault="002D6790" w:rsidP="002D6790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DBD8F08" w14:textId="77777777" w:rsidR="002D6790" w:rsidRDefault="002D679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B578B61" w14:textId="77777777" w:rsidR="002D6790" w:rsidRDefault="002D6790" w:rsidP="002D6790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A15B4">
      <w:rPr>
        <w:rStyle w:val="PageNumber"/>
        <w:noProof/>
      </w:rPr>
      <w:t>1</w:t>
    </w:r>
    <w:r>
      <w:rPr>
        <w:rStyle w:val="PageNumber"/>
      </w:rPr>
      <w:fldChar w:fldCharType="end"/>
    </w:r>
  </w:p>
  <w:p w14:paraId="1DA84479" w14:textId="77777777" w:rsidR="002D6790" w:rsidRDefault="002D679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75220D2" w14:textId="77777777" w:rsidR="0073457F" w:rsidRDefault="0073457F" w:rsidP="00FD7C7C">
      <w:pPr>
        <w:spacing w:after="0" w:line="240" w:lineRule="auto"/>
      </w:pPr>
      <w:r>
        <w:separator/>
      </w:r>
    </w:p>
  </w:footnote>
  <w:footnote w:type="continuationSeparator" w:id="0">
    <w:p w14:paraId="31A8F42F" w14:textId="77777777" w:rsidR="0073457F" w:rsidRDefault="0073457F" w:rsidP="00FD7C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trackRevision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ncogen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swxrttpmwferpe5d0d5v0rpasd9vwxrvvfz&quot;&gt;ECV manuscript Endnote library&lt;record-ids&gt;&lt;item&gt;21&lt;/item&gt;&lt;/record-ids&gt;&lt;/item&gt;&lt;/Libraries&gt;"/>
  </w:docVars>
  <w:rsids>
    <w:rsidRoot w:val="00A536DC"/>
    <w:rsid w:val="00004A9F"/>
    <w:rsid w:val="00012DFF"/>
    <w:rsid w:val="000133BA"/>
    <w:rsid w:val="00014470"/>
    <w:rsid w:val="00015480"/>
    <w:rsid w:val="0001674F"/>
    <w:rsid w:val="00023B0C"/>
    <w:rsid w:val="00025322"/>
    <w:rsid w:val="00026FF8"/>
    <w:rsid w:val="00027138"/>
    <w:rsid w:val="00027183"/>
    <w:rsid w:val="00030006"/>
    <w:rsid w:val="00031125"/>
    <w:rsid w:val="00034119"/>
    <w:rsid w:val="00034E2D"/>
    <w:rsid w:val="000354C6"/>
    <w:rsid w:val="00035BDB"/>
    <w:rsid w:val="00036407"/>
    <w:rsid w:val="00040FBE"/>
    <w:rsid w:val="00041D8B"/>
    <w:rsid w:val="00042F50"/>
    <w:rsid w:val="000471DE"/>
    <w:rsid w:val="00051675"/>
    <w:rsid w:val="0006099D"/>
    <w:rsid w:val="0006235C"/>
    <w:rsid w:val="00063FD1"/>
    <w:rsid w:val="0006440B"/>
    <w:rsid w:val="00065870"/>
    <w:rsid w:val="00065897"/>
    <w:rsid w:val="000658EC"/>
    <w:rsid w:val="00067F23"/>
    <w:rsid w:val="000707FC"/>
    <w:rsid w:val="00070C45"/>
    <w:rsid w:val="000718CE"/>
    <w:rsid w:val="00071DA6"/>
    <w:rsid w:val="00072C5A"/>
    <w:rsid w:val="00072FEE"/>
    <w:rsid w:val="000735E6"/>
    <w:rsid w:val="00080797"/>
    <w:rsid w:val="00080A5A"/>
    <w:rsid w:val="00081356"/>
    <w:rsid w:val="0008364D"/>
    <w:rsid w:val="0008794B"/>
    <w:rsid w:val="00090813"/>
    <w:rsid w:val="000916AA"/>
    <w:rsid w:val="0009409E"/>
    <w:rsid w:val="000A2E8C"/>
    <w:rsid w:val="000A4B2B"/>
    <w:rsid w:val="000A64BD"/>
    <w:rsid w:val="000A7F82"/>
    <w:rsid w:val="000B24AF"/>
    <w:rsid w:val="000B48A1"/>
    <w:rsid w:val="000B4EFB"/>
    <w:rsid w:val="000B7F47"/>
    <w:rsid w:val="000C08B2"/>
    <w:rsid w:val="000C0CE1"/>
    <w:rsid w:val="000C6065"/>
    <w:rsid w:val="000C6582"/>
    <w:rsid w:val="000D1C81"/>
    <w:rsid w:val="000D7525"/>
    <w:rsid w:val="000E285A"/>
    <w:rsid w:val="000E2E91"/>
    <w:rsid w:val="000E4A28"/>
    <w:rsid w:val="000E4CE7"/>
    <w:rsid w:val="000E70DF"/>
    <w:rsid w:val="00100E53"/>
    <w:rsid w:val="00101F29"/>
    <w:rsid w:val="00102C18"/>
    <w:rsid w:val="00103B5A"/>
    <w:rsid w:val="001045DD"/>
    <w:rsid w:val="00104B45"/>
    <w:rsid w:val="0010551F"/>
    <w:rsid w:val="00106C7E"/>
    <w:rsid w:val="00107171"/>
    <w:rsid w:val="00107272"/>
    <w:rsid w:val="00107B03"/>
    <w:rsid w:val="001156B0"/>
    <w:rsid w:val="001246EA"/>
    <w:rsid w:val="00125FCD"/>
    <w:rsid w:val="00131AFC"/>
    <w:rsid w:val="00132CAD"/>
    <w:rsid w:val="00134E9A"/>
    <w:rsid w:val="00135731"/>
    <w:rsid w:val="001373B7"/>
    <w:rsid w:val="001414ED"/>
    <w:rsid w:val="00141553"/>
    <w:rsid w:val="00142134"/>
    <w:rsid w:val="0014242A"/>
    <w:rsid w:val="00144C49"/>
    <w:rsid w:val="00150F10"/>
    <w:rsid w:val="00151774"/>
    <w:rsid w:val="001540D4"/>
    <w:rsid w:val="00154534"/>
    <w:rsid w:val="00155041"/>
    <w:rsid w:val="00156693"/>
    <w:rsid w:val="00160162"/>
    <w:rsid w:val="00161D7B"/>
    <w:rsid w:val="001620E4"/>
    <w:rsid w:val="001629DF"/>
    <w:rsid w:val="00165A56"/>
    <w:rsid w:val="00167087"/>
    <w:rsid w:val="0016718E"/>
    <w:rsid w:val="0016746E"/>
    <w:rsid w:val="001678C7"/>
    <w:rsid w:val="00170804"/>
    <w:rsid w:val="00173559"/>
    <w:rsid w:val="00173A3A"/>
    <w:rsid w:val="0017427D"/>
    <w:rsid w:val="00174ADD"/>
    <w:rsid w:val="00174E61"/>
    <w:rsid w:val="00176CBF"/>
    <w:rsid w:val="00176E4F"/>
    <w:rsid w:val="001777CC"/>
    <w:rsid w:val="001836D3"/>
    <w:rsid w:val="00183C20"/>
    <w:rsid w:val="00190364"/>
    <w:rsid w:val="00194111"/>
    <w:rsid w:val="001961DA"/>
    <w:rsid w:val="00197594"/>
    <w:rsid w:val="001A149F"/>
    <w:rsid w:val="001A3FFB"/>
    <w:rsid w:val="001A652D"/>
    <w:rsid w:val="001A6A84"/>
    <w:rsid w:val="001A74E4"/>
    <w:rsid w:val="001B0732"/>
    <w:rsid w:val="001B2601"/>
    <w:rsid w:val="001B4C7B"/>
    <w:rsid w:val="001B5CBD"/>
    <w:rsid w:val="001C2620"/>
    <w:rsid w:val="001C39EE"/>
    <w:rsid w:val="001E0A1A"/>
    <w:rsid w:val="001E3436"/>
    <w:rsid w:val="001E3A53"/>
    <w:rsid w:val="001E6769"/>
    <w:rsid w:val="001E67CF"/>
    <w:rsid w:val="001E7439"/>
    <w:rsid w:val="001E75A4"/>
    <w:rsid w:val="001F0461"/>
    <w:rsid w:val="001F1D2C"/>
    <w:rsid w:val="001F5598"/>
    <w:rsid w:val="001F6886"/>
    <w:rsid w:val="002004A0"/>
    <w:rsid w:val="00201F94"/>
    <w:rsid w:val="00205122"/>
    <w:rsid w:val="002058D9"/>
    <w:rsid w:val="00207635"/>
    <w:rsid w:val="0021255D"/>
    <w:rsid w:val="00212A66"/>
    <w:rsid w:val="002144EF"/>
    <w:rsid w:val="00215B7C"/>
    <w:rsid w:val="002203D2"/>
    <w:rsid w:val="00220F49"/>
    <w:rsid w:val="00221592"/>
    <w:rsid w:val="002215DB"/>
    <w:rsid w:val="00226C42"/>
    <w:rsid w:val="002271FF"/>
    <w:rsid w:val="00231D9D"/>
    <w:rsid w:val="00232AAA"/>
    <w:rsid w:val="00233CBD"/>
    <w:rsid w:val="00234EF9"/>
    <w:rsid w:val="00235500"/>
    <w:rsid w:val="0023625B"/>
    <w:rsid w:val="0023664F"/>
    <w:rsid w:val="00242E74"/>
    <w:rsid w:val="00243ABC"/>
    <w:rsid w:val="00244A6A"/>
    <w:rsid w:val="002503C5"/>
    <w:rsid w:val="00252A00"/>
    <w:rsid w:val="00255ECB"/>
    <w:rsid w:val="00256B41"/>
    <w:rsid w:val="00260C9F"/>
    <w:rsid w:val="00262DCB"/>
    <w:rsid w:val="002645E6"/>
    <w:rsid w:val="00266144"/>
    <w:rsid w:val="00267568"/>
    <w:rsid w:val="002726C9"/>
    <w:rsid w:val="002761E1"/>
    <w:rsid w:val="00276442"/>
    <w:rsid w:val="0027697E"/>
    <w:rsid w:val="002811CB"/>
    <w:rsid w:val="002811D0"/>
    <w:rsid w:val="00281D8B"/>
    <w:rsid w:val="00284103"/>
    <w:rsid w:val="002865CD"/>
    <w:rsid w:val="002874C2"/>
    <w:rsid w:val="00292C21"/>
    <w:rsid w:val="00292FD2"/>
    <w:rsid w:val="00293F7B"/>
    <w:rsid w:val="002968EB"/>
    <w:rsid w:val="002A00F9"/>
    <w:rsid w:val="002A1857"/>
    <w:rsid w:val="002A4F36"/>
    <w:rsid w:val="002A520F"/>
    <w:rsid w:val="002B3D29"/>
    <w:rsid w:val="002B64DA"/>
    <w:rsid w:val="002B6748"/>
    <w:rsid w:val="002C0C77"/>
    <w:rsid w:val="002C0D13"/>
    <w:rsid w:val="002C51BB"/>
    <w:rsid w:val="002C5BAD"/>
    <w:rsid w:val="002C7B77"/>
    <w:rsid w:val="002D4996"/>
    <w:rsid w:val="002D4A73"/>
    <w:rsid w:val="002D60FB"/>
    <w:rsid w:val="002D6790"/>
    <w:rsid w:val="002D6955"/>
    <w:rsid w:val="002D7664"/>
    <w:rsid w:val="002E04BD"/>
    <w:rsid w:val="002E068C"/>
    <w:rsid w:val="002E1D7D"/>
    <w:rsid w:val="002E2D61"/>
    <w:rsid w:val="002E3141"/>
    <w:rsid w:val="002E3B98"/>
    <w:rsid w:val="002E59AF"/>
    <w:rsid w:val="002E59F2"/>
    <w:rsid w:val="002E5B0A"/>
    <w:rsid w:val="002F1140"/>
    <w:rsid w:val="002F2416"/>
    <w:rsid w:val="002F5D4D"/>
    <w:rsid w:val="002F7B0E"/>
    <w:rsid w:val="00301BA6"/>
    <w:rsid w:val="0031057A"/>
    <w:rsid w:val="00312374"/>
    <w:rsid w:val="0031353D"/>
    <w:rsid w:val="00314A30"/>
    <w:rsid w:val="00314FF5"/>
    <w:rsid w:val="00316A47"/>
    <w:rsid w:val="00322871"/>
    <w:rsid w:val="00323DD5"/>
    <w:rsid w:val="00330A72"/>
    <w:rsid w:val="00331E69"/>
    <w:rsid w:val="003331BC"/>
    <w:rsid w:val="00337185"/>
    <w:rsid w:val="00346536"/>
    <w:rsid w:val="0034797D"/>
    <w:rsid w:val="00350B88"/>
    <w:rsid w:val="00352381"/>
    <w:rsid w:val="00352F91"/>
    <w:rsid w:val="00353A00"/>
    <w:rsid w:val="00354403"/>
    <w:rsid w:val="00361093"/>
    <w:rsid w:val="00370C28"/>
    <w:rsid w:val="00373940"/>
    <w:rsid w:val="003757F7"/>
    <w:rsid w:val="003768CD"/>
    <w:rsid w:val="003772C5"/>
    <w:rsid w:val="003775F3"/>
    <w:rsid w:val="00380B19"/>
    <w:rsid w:val="00380D41"/>
    <w:rsid w:val="00380FAC"/>
    <w:rsid w:val="00382414"/>
    <w:rsid w:val="00382803"/>
    <w:rsid w:val="00382A18"/>
    <w:rsid w:val="00382BA6"/>
    <w:rsid w:val="003841E3"/>
    <w:rsid w:val="00386BBA"/>
    <w:rsid w:val="003877DA"/>
    <w:rsid w:val="00387831"/>
    <w:rsid w:val="00393585"/>
    <w:rsid w:val="003958D1"/>
    <w:rsid w:val="003A24E2"/>
    <w:rsid w:val="003A3DAB"/>
    <w:rsid w:val="003A5900"/>
    <w:rsid w:val="003A6582"/>
    <w:rsid w:val="003A7E9F"/>
    <w:rsid w:val="003B14B7"/>
    <w:rsid w:val="003B3697"/>
    <w:rsid w:val="003B70AD"/>
    <w:rsid w:val="003C0795"/>
    <w:rsid w:val="003C28EC"/>
    <w:rsid w:val="003C4307"/>
    <w:rsid w:val="003C5CF0"/>
    <w:rsid w:val="003D06B0"/>
    <w:rsid w:val="003D1980"/>
    <w:rsid w:val="003D66D8"/>
    <w:rsid w:val="003E094A"/>
    <w:rsid w:val="003E0B7B"/>
    <w:rsid w:val="003E1771"/>
    <w:rsid w:val="003E6DF6"/>
    <w:rsid w:val="003E6E73"/>
    <w:rsid w:val="003F2BED"/>
    <w:rsid w:val="003F4D12"/>
    <w:rsid w:val="003F5408"/>
    <w:rsid w:val="003F6ECB"/>
    <w:rsid w:val="004036BE"/>
    <w:rsid w:val="00406DB3"/>
    <w:rsid w:val="00410BA3"/>
    <w:rsid w:val="00413180"/>
    <w:rsid w:val="00413CBC"/>
    <w:rsid w:val="004173D7"/>
    <w:rsid w:val="0042220F"/>
    <w:rsid w:val="004232B7"/>
    <w:rsid w:val="00425F2D"/>
    <w:rsid w:val="00432F40"/>
    <w:rsid w:val="00436A15"/>
    <w:rsid w:val="00442E67"/>
    <w:rsid w:val="00444DBE"/>
    <w:rsid w:val="00446CF3"/>
    <w:rsid w:val="0045348F"/>
    <w:rsid w:val="00453884"/>
    <w:rsid w:val="00455EFE"/>
    <w:rsid w:val="00456D4C"/>
    <w:rsid w:val="004627BD"/>
    <w:rsid w:val="0046437E"/>
    <w:rsid w:val="00465254"/>
    <w:rsid w:val="0046640D"/>
    <w:rsid w:val="00466BD5"/>
    <w:rsid w:val="0046718B"/>
    <w:rsid w:val="004674AC"/>
    <w:rsid w:val="0047130C"/>
    <w:rsid w:val="00473110"/>
    <w:rsid w:val="0047345A"/>
    <w:rsid w:val="00473A29"/>
    <w:rsid w:val="00476211"/>
    <w:rsid w:val="0048112D"/>
    <w:rsid w:val="004825BE"/>
    <w:rsid w:val="00482D2A"/>
    <w:rsid w:val="00483369"/>
    <w:rsid w:val="004838D8"/>
    <w:rsid w:val="004839FE"/>
    <w:rsid w:val="00486142"/>
    <w:rsid w:val="00490113"/>
    <w:rsid w:val="0049134F"/>
    <w:rsid w:val="00491B79"/>
    <w:rsid w:val="0049374E"/>
    <w:rsid w:val="004964B5"/>
    <w:rsid w:val="004A04DB"/>
    <w:rsid w:val="004A3387"/>
    <w:rsid w:val="004A4565"/>
    <w:rsid w:val="004A6C81"/>
    <w:rsid w:val="004B0CC8"/>
    <w:rsid w:val="004B3425"/>
    <w:rsid w:val="004B38D8"/>
    <w:rsid w:val="004B7D5D"/>
    <w:rsid w:val="004C1EC1"/>
    <w:rsid w:val="004C2315"/>
    <w:rsid w:val="004C26B5"/>
    <w:rsid w:val="004D35A0"/>
    <w:rsid w:val="004D4A46"/>
    <w:rsid w:val="004D56A5"/>
    <w:rsid w:val="004D5799"/>
    <w:rsid w:val="004D73EB"/>
    <w:rsid w:val="004E0D16"/>
    <w:rsid w:val="004E18AB"/>
    <w:rsid w:val="004E5177"/>
    <w:rsid w:val="004E5A7D"/>
    <w:rsid w:val="004F0B49"/>
    <w:rsid w:val="004F0EAC"/>
    <w:rsid w:val="004F1E2F"/>
    <w:rsid w:val="004F585A"/>
    <w:rsid w:val="004F6F36"/>
    <w:rsid w:val="00505CAC"/>
    <w:rsid w:val="005065FB"/>
    <w:rsid w:val="005127BF"/>
    <w:rsid w:val="00517DAE"/>
    <w:rsid w:val="005208E7"/>
    <w:rsid w:val="005237C3"/>
    <w:rsid w:val="00524803"/>
    <w:rsid w:val="00527368"/>
    <w:rsid w:val="00527538"/>
    <w:rsid w:val="00531246"/>
    <w:rsid w:val="00533FCF"/>
    <w:rsid w:val="005368FE"/>
    <w:rsid w:val="00536D11"/>
    <w:rsid w:val="00541C05"/>
    <w:rsid w:val="0054351F"/>
    <w:rsid w:val="00546D9A"/>
    <w:rsid w:val="00551D88"/>
    <w:rsid w:val="005521D5"/>
    <w:rsid w:val="00556D29"/>
    <w:rsid w:val="00561194"/>
    <w:rsid w:val="005661F7"/>
    <w:rsid w:val="005676B9"/>
    <w:rsid w:val="0057154E"/>
    <w:rsid w:val="0057345A"/>
    <w:rsid w:val="00573FB6"/>
    <w:rsid w:val="005751AB"/>
    <w:rsid w:val="00575868"/>
    <w:rsid w:val="00575BB1"/>
    <w:rsid w:val="00575E34"/>
    <w:rsid w:val="00576F53"/>
    <w:rsid w:val="0058106C"/>
    <w:rsid w:val="0058307A"/>
    <w:rsid w:val="00584170"/>
    <w:rsid w:val="00586528"/>
    <w:rsid w:val="005871F4"/>
    <w:rsid w:val="00590B27"/>
    <w:rsid w:val="0059114B"/>
    <w:rsid w:val="00591817"/>
    <w:rsid w:val="005921D2"/>
    <w:rsid w:val="005973CC"/>
    <w:rsid w:val="005A1B53"/>
    <w:rsid w:val="005A30A2"/>
    <w:rsid w:val="005A4811"/>
    <w:rsid w:val="005A4FDD"/>
    <w:rsid w:val="005A56DB"/>
    <w:rsid w:val="005A5BC8"/>
    <w:rsid w:val="005A65CB"/>
    <w:rsid w:val="005B1C12"/>
    <w:rsid w:val="005B529E"/>
    <w:rsid w:val="005B641E"/>
    <w:rsid w:val="005B64E7"/>
    <w:rsid w:val="005B780C"/>
    <w:rsid w:val="005C13A3"/>
    <w:rsid w:val="005C2921"/>
    <w:rsid w:val="005C6177"/>
    <w:rsid w:val="005C65DA"/>
    <w:rsid w:val="005C7EFC"/>
    <w:rsid w:val="005D0386"/>
    <w:rsid w:val="005D195B"/>
    <w:rsid w:val="005D3376"/>
    <w:rsid w:val="005D7681"/>
    <w:rsid w:val="005E16FA"/>
    <w:rsid w:val="005E253A"/>
    <w:rsid w:val="005E6E48"/>
    <w:rsid w:val="005E7D4B"/>
    <w:rsid w:val="005F2414"/>
    <w:rsid w:val="005F3A41"/>
    <w:rsid w:val="005F3E92"/>
    <w:rsid w:val="005F5C53"/>
    <w:rsid w:val="005F6125"/>
    <w:rsid w:val="006012DF"/>
    <w:rsid w:val="00601900"/>
    <w:rsid w:val="00602889"/>
    <w:rsid w:val="006041E7"/>
    <w:rsid w:val="006048FB"/>
    <w:rsid w:val="0060559E"/>
    <w:rsid w:val="00607AE0"/>
    <w:rsid w:val="00607EC7"/>
    <w:rsid w:val="00611A85"/>
    <w:rsid w:val="0061276B"/>
    <w:rsid w:val="00613CEE"/>
    <w:rsid w:val="00615E0F"/>
    <w:rsid w:val="00620637"/>
    <w:rsid w:val="00621F84"/>
    <w:rsid w:val="00622F77"/>
    <w:rsid w:val="006233F0"/>
    <w:rsid w:val="0062344D"/>
    <w:rsid w:val="00624D7A"/>
    <w:rsid w:val="00627991"/>
    <w:rsid w:val="0063050A"/>
    <w:rsid w:val="00632167"/>
    <w:rsid w:val="00634D09"/>
    <w:rsid w:val="00634F4A"/>
    <w:rsid w:val="006416E2"/>
    <w:rsid w:val="00645110"/>
    <w:rsid w:val="00645173"/>
    <w:rsid w:val="00653CFA"/>
    <w:rsid w:val="00654206"/>
    <w:rsid w:val="006555BD"/>
    <w:rsid w:val="00656A5C"/>
    <w:rsid w:val="006610DD"/>
    <w:rsid w:val="00661D17"/>
    <w:rsid w:val="00663794"/>
    <w:rsid w:val="006658C1"/>
    <w:rsid w:val="00665EB9"/>
    <w:rsid w:val="00667FA2"/>
    <w:rsid w:val="006775A8"/>
    <w:rsid w:val="00683BA2"/>
    <w:rsid w:val="00684AF6"/>
    <w:rsid w:val="006869BD"/>
    <w:rsid w:val="006913DB"/>
    <w:rsid w:val="00692D18"/>
    <w:rsid w:val="0069414B"/>
    <w:rsid w:val="00694AD5"/>
    <w:rsid w:val="00695617"/>
    <w:rsid w:val="00695FF3"/>
    <w:rsid w:val="006A067E"/>
    <w:rsid w:val="006A07CB"/>
    <w:rsid w:val="006A0FFB"/>
    <w:rsid w:val="006A18B8"/>
    <w:rsid w:val="006A22F6"/>
    <w:rsid w:val="006A3293"/>
    <w:rsid w:val="006A429A"/>
    <w:rsid w:val="006A5FA5"/>
    <w:rsid w:val="006B1726"/>
    <w:rsid w:val="006B1A02"/>
    <w:rsid w:val="006B395D"/>
    <w:rsid w:val="006B5D90"/>
    <w:rsid w:val="006B7139"/>
    <w:rsid w:val="006C4706"/>
    <w:rsid w:val="006C68AA"/>
    <w:rsid w:val="006C68F9"/>
    <w:rsid w:val="006D02EB"/>
    <w:rsid w:val="006D5A0C"/>
    <w:rsid w:val="006E0E57"/>
    <w:rsid w:val="006E1246"/>
    <w:rsid w:val="006E312C"/>
    <w:rsid w:val="006E3698"/>
    <w:rsid w:val="006E4D17"/>
    <w:rsid w:val="006E4EA4"/>
    <w:rsid w:val="006E5A14"/>
    <w:rsid w:val="006F0981"/>
    <w:rsid w:val="006F124C"/>
    <w:rsid w:val="006F20B9"/>
    <w:rsid w:val="006F2E26"/>
    <w:rsid w:val="007009DC"/>
    <w:rsid w:val="00707FA1"/>
    <w:rsid w:val="00712129"/>
    <w:rsid w:val="00712F6E"/>
    <w:rsid w:val="00713B2D"/>
    <w:rsid w:val="00714013"/>
    <w:rsid w:val="00714AC2"/>
    <w:rsid w:val="00715F76"/>
    <w:rsid w:val="00717BA1"/>
    <w:rsid w:val="007209F3"/>
    <w:rsid w:val="007216BE"/>
    <w:rsid w:val="007227FC"/>
    <w:rsid w:val="00726856"/>
    <w:rsid w:val="00730989"/>
    <w:rsid w:val="00730C61"/>
    <w:rsid w:val="0073457F"/>
    <w:rsid w:val="007416F6"/>
    <w:rsid w:val="00744801"/>
    <w:rsid w:val="00746A81"/>
    <w:rsid w:val="00750963"/>
    <w:rsid w:val="007516E3"/>
    <w:rsid w:val="007520B4"/>
    <w:rsid w:val="0075227E"/>
    <w:rsid w:val="00753A67"/>
    <w:rsid w:val="007560CE"/>
    <w:rsid w:val="0075789F"/>
    <w:rsid w:val="00757CF6"/>
    <w:rsid w:val="00763756"/>
    <w:rsid w:val="00764E86"/>
    <w:rsid w:val="00767298"/>
    <w:rsid w:val="00770512"/>
    <w:rsid w:val="0077085E"/>
    <w:rsid w:val="00770934"/>
    <w:rsid w:val="0077126C"/>
    <w:rsid w:val="0077318E"/>
    <w:rsid w:val="0077571B"/>
    <w:rsid w:val="00782C0C"/>
    <w:rsid w:val="00786825"/>
    <w:rsid w:val="00795D5F"/>
    <w:rsid w:val="007967C7"/>
    <w:rsid w:val="007A1F31"/>
    <w:rsid w:val="007A4552"/>
    <w:rsid w:val="007A55EA"/>
    <w:rsid w:val="007A59A1"/>
    <w:rsid w:val="007A5EB9"/>
    <w:rsid w:val="007A656D"/>
    <w:rsid w:val="007B106A"/>
    <w:rsid w:val="007B31AE"/>
    <w:rsid w:val="007B3F52"/>
    <w:rsid w:val="007B42CA"/>
    <w:rsid w:val="007B460E"/>
    <w:rsid w:val="007B6C0A"/>
    <w:rsid w:val="007C1E9B"/>
    <w:rsid w:val="007C1FB3"/>
    <w:rsid w:val="007C65BC"/>
    <w:rsid w:val="007C6A78"/>
    <w:rsid w:val="007D0EC9"/>
    <w:rsid w:val="007D1F58"/>
    <w:rsid w:val="007D26C1"/>
    <w:rsid w:val="007D2BA2"/>
    <w:rsid w:val="007D4FCA"/>
    <w:rsid w:val="007D5585"/>
    <w:rsid w:val="007D5FE4"/>
    <w:rsid w:val="007E75A2"/>
    <w:rsid w:val="007F1377"/>
    <w:rsid w:val="007F18C9"/>
    <w:rsid w:val="007F269F"/>
    <w:rsid w:val="007F2B9F"/>
    <w:rsid w:val="007F6AA2"/>
    <w:rsid w:val="007F710E"/>
    <w:rsid w:val="007F7518"/>
    <w:rsid w:val="007F7F4A"/>
    <w:rsid w:val="008026C0"/>
    <w:rsid w:val="00803D51"/>
    <w:rsid w:val="00803F04"/>
    <w:rsid w:val="0080485D"/>
    <w:rsid w:val="00805F42"/>
    <w:rsid w:val="0080624E"/>
    <w:rsid w:val="00811B22"/>
    <w:rsid w:val="00811BF3"/>
    <w:rsid w:val="00812B73"/>
    <w:rsid w:val="0081368A"/>
    <w:rsid w:val="00813A74"/>
    <w:rsid w:val="00816B23"/>
    <w:rsid w:val="00820A9A"/>
    <w:rsid w:val="0082146B"/>
    <w:rsid w:val="00821A76"/>
    <w:rsid w:val="00826693"/>
    <w:rsid w:val="008279B9"/>
    <w:rsid w:val="00832801"/>
    <w:rsid w:val="00833E8B"/>
    <w:rsid w:val="00841019"/>
    <w:rsid w:val="00843681"/>
    <w:rsid w:val="0084389F"/>
    <w:rsid w:val="00843C29"/>
    <w:rsid w:val="008441FD"/>
    <w:rsid w:val="00844803"/>
    <w:rsid w:val="00845C13"/>
    <w:rsid w:val="008475F5"/>
    <w:rsid w:val="00847D22"/>
    <w:rsid w:val="00850126"/>
    <w:rsid w:val="008529F8"/>
    <w:rsid w:val="008535F2"/>
    <w:rsid w:val="0085371D"/>
    <w:rsid w:val="008538DC"/>
    <w:rsid w:val="00853A15"/>
    <w:rsid w:val="00853D34"/>
    <w:rsid w:val="00854C46"/>
    <w:rsid w:val="00854D28"/>
    <w:rsid w:val="00857A64"/>
    <w:rsid w:val="0086162A"/>
    <w:rsid w:val="0086163B"/>
    <w:rsid w:val="008715EB"/>
    <w:rsid w:val="00874038"/>
    <w:rsid w:val="00875FCA"/>
    <w:rsid w:val="00876604"/>
    <w:rsid w:val="008775B9"/>
    <w:rsid w:val="00882108"/>
    <w:rsid w:val="00882BB5"/>
    <w:rsid w:val="00885891"/>
    <w:rsid w:val="00887174"/>
    <w:rsid w:val="00890FFD"/>
    <w:rsid w:val="00894204"/>
    <w:rsid w:val="0089481A"/>
    <w:rsid w:val="00895354"/>
    <w:rsid w:val="008955C7"/>
    <w:rsid w:val="00896B0C"/>
    <w:rsid w:val="008A140B"/>
    <w:rsid w:val="008A46BB"/>
    <w:rsid w:val="008A6E9F"/>
    <w:rsid w:val="008B022B"/>
    <w:rsid w:val="008B1D9F"/>
    <w:rsid w:val="008B47E5"/>
    <w:rsid w:val="008B530A"/>
    <w:rsid w:val="008C2291"/>
    <w:rsid w:val="008C6A74"/>
    <w:rsid w:val="008C6E90"/>
    <w:rsid w:val="008D1989"/>
    <w:rsid w:val="008D3068"/>
    <w:rsid w:val="008D36E1"/>
    <w:rsid w:val="008D4D51"/>
    <w:rsid w:val="008D6EAC"/>
    <w:rsid w:val="008D6EE2"/>
    <w:rsid w:val="008E04E4"/>
    <w:rsid w:val="008E2FF7"/>
    <w:rsid w:val="008E486D"/>
    <w:rsid w:val="008E4DC9"/>
    <w:rsid w:val="008E57B1"/>
    <w:rsid w:val="008F0B4B"/>
    <w:rsid w:val="008F140D"/>
    <w:rsid w:val="008F376F"/>
    <w:rsid w:val="008F4805"/>
    <w:rsid w:val="008F57D5"/>
    <w:rsid w:val="008F737D"/>
    <w:rsid w:val="008F772E"/>
    <w:rsid w:val="00900172"/>
    <w:rsid w:val="0090092F"/>
    <w:rsid w:val="00901F17"/>
    <w:rsid w:val="0091343B"/>
    <w:rsid w:val="00914B69"/>
    <w:rsid w:val="00915C19"/>
    <w:rsid w:val="00923357"/>
    <w:rsid w:val="009247F0"/>
    <w:rsid w:val="00924C80"/>
    <w:rsid w:val="00926EE7"/>
    <w:rsid w:val="009276CF"/>
    <w:rsid w:val="00927896"/>
    <w:rsid w:val="009300D1"/>
    <w:rsid w:val="0093533B"/>
    <w:rsid w:val="0093575E"/>
    <w:rsid w:val="009363C8"/>
    <w:rsid w:val="00936F51"/>
    <w:rsid w:val="0094153D"/>
    <w:rsid w:val="00942575"/>
    <w:rsid w:val="00943538"/>
    <w:rsid w:val="00944AD8"/>
    <w:rsid w:val="009463DF"/>
    <w:rsid w:val="00946638"/>
    <w:rsid w:val="00952173"/>
    <w:rsid w:val="009522E4"/>
    <w:rsid w:val="00954576"/>
    <w:rsid w:val="009545E5"/>
    <w:rsid w:val="00954833"/>
    <w:rsid w:val="00954A07"/>
    <w:rsid w:val="00954AB2"/>
    <w:rsid w:val="009645CF"/>
    <w:rsid w:val="00970587"/>
    <w:rsid w:val="00973065"/>
    <w:rsid w:val="00973845"/>
    <w:rsid w:val="0097605F"/>
    <w:rsid w:val="009774DF"/>
    <w:rsid w:val="009777DB"/>
    <w:rsid w:val="009803B3"/>
    <w:rsid w:val="0098182D"/>
    <w:rsid w:val="009822C5"/>
    <w:rsid w:val="00984B55"/>
    <w:rsid w:val="00985A51"/>
    <w:rsid w:val="00994307"/>
    <w:rsid w:val="00995C71"/>
    <w:rsid w:val="009A2202"/>
    <w:rsid w:val="009A22BD"/>
    <w:rsid w:val="009A2611"/>
    <w:rsid w:val="009A28DF"/>
    <w:rsid w:val="009A2A8F"/>
    <w:rsid w:val="009A34AC"/>
    <w:rsid w:val="009A3B32"/>
    <w:rsid w:val="009A6330"/>
    <w:rsid w:val="009A7643"/>
    <w:rsid w:val="009B0773"/>
    <w:rsid w:val="009B217D"/>
    <w:rsid w:val="009B2A1C"/>
    <w:rsid w:val="009B39A6"/>
    <w:rsid w:val="009B5BB7"/>
    <w:rsid w:val="009B6582"/>
    <w:rsid w:val="009B6AC1"/>
    <w:rsid w:val="009B6C88"/>
    <w:rsid w:val="009B6D7D"/>
    <w:rsid w:val="009B7272"/>
    <w:rsid w:val="009C2631"/>
    <w:rsid w:val="009C3097"/>
    <w:rsid w:val="009C3506"/>
    <w:rsid w:val="009C45DE"/>
    <w:rsid w:val="009C4ACD"/>
    <w:rsid w:val="009D2017"/>
    <w:rsid w:val="009D2628"/>
    <w:rsid w:val="009D4750"/>
    <w:rsid w:val="009D6003"/>
    <w:rsid w:val="009D605C"/>
    <w:rsid w:val="009D7030"/>
    <w:rsid w:val="009D789A"/>
    <w:rsid w:val="009E000C"/>
    <w:rsid w:val="009E0872"/>
    <w:rsid w:val="009E0A4B"/>
    <w:rsid w:val="009E0CF9"/>
    <w:rsid w:val="009E37E4"/>
    <w:rsid w:val="009E5C25"/>
    <w:rsid w:val="009F1E35"/>
    <w:rsid w:val="009F6134"/>
    <w:rsid w:val="009F6EC1"/>
    <w:rsid w:val="009F7414"/>
    <w:rsid w:val="009F74D5"/>
    <w:rsid w:val="00A03E6B"/>
    <w:rsid w:val="00A043CE"/>
    <w:rsid w:val="00A04EB5"/>
    <w:rsid w:val="00A069D5"/>
    <w:rsid w:val="00A0787A"/>
    <w:rsid w:val="00A10EF2"/>
    <w:rsid w:val="00A11F3D"/>
    <w:rsid w:val="00A12EBA"/>
    <w:rsid w:val="00A1341D"/>
    <w:rsid w:val="00A173CF"/>
    <w:rsid w:val="00A174F7"/>
    <w:rsid w:val="00A22522"/>
    <w:rsid w:val="00A2298E"/>
    <w:rsid w:val="00A245DA"/>
    <w:rsid w:val="00A26673"/>
    <w:rsid w:val="00A27205"/>
    <w:rsid w:val="00A31193"/>
    <w:rsid w:val="00A31AFD"/>
    <w:rsid w:val="00A33134"/>
    <w:rsid w:val="00A36AA3"/>
    <w:rsid w:val="00A4257B"/>
    <w:rsid w:val="00A43E6B"/>
    <w:rsid w:val="00A44D3E"/>
    <w:rsid w:val="00A479F7"/>
    <w:rsid w:val="00A51C99"/>
    <w:rsid w:val="00A536DC"/>
    <w:rsid w:val="00A53D34"/>
    <w:rsid w:val="00A55988"/>
    <w:rsid w:val="00A56E78"/>
    <w:rsid w:val="00A612AA"/>
    <w:rsid w:val="00A621DF"/>
    <w:rsid w:val="00A6350B"/>
    <w:rsid w:val="00A639DF"/>
    <w:rsid w:val="00A63C0C"/>
    <w:rsid w:val="00A63FD8"/>
    <w:rsid w:val="00A65F86"/>
    <w:rsid w:val="00A67EB0"/>
    <w:rsid w:val="00A707EB"/>
    <w:rsid w:val="00A73387"/>
    <w:rsid w:val="00A75B76"/>
    <w:rsid w:val="00A7781B"/>
    <w:rsid w:val="00A77A3A"/>
    <w:rsid w:val="00A802F6"/>
    <w:rsid w:val="00A815ED"/>
    <w:rsid w:val="00A82A12"/>
    <w:rsid w:val="00A83143"/>
    <w:rsid w:val="00A83376"/>
    <w:rsid w:val="00A83F7B"/>
    <w:rsid w:val="00A871E2"/>
    <w:rsid w:val="00A87660"/>
    <w:rsid w:val="00A90CA4"/>
    <w:rsid w:val="00A9485E"/>
    <w:rsid w:val="00A96FC8"/>
    <w:rsid w:val="00AA0F2E"/>
    <w:rsid w:val="00AA1DDC"/>
    <w:rsid w:val="00AA6D4F"/>
    <w:rsid w:val="00AB06FC"/>
    <w:rsid w:val="00AB2F40"/>
    <w:rsid w:val="00AB2FFF"/>
    <w:rsid w:val="00AB3345"/>
    <w:rsid w:val="00AB3637"/>
    <w:rsid w:val="00AC02F6"/>
    <w:rsid w:val="00AC0857"/>
    <w:rsid w:val="00AC1E33"/>
    <w:rsid w:val="00AC2B96"/>
    <w:rsid w:val="00AC43E1"/>
    <w:rsid w:val="00AC5A8B"/>
    <w:rsid w:val="00AC5C8F"/>
    <w:rsid w:val="00AC5F8A"/>
    <w:rsid w:val="00AD14E0"/>
    <w:rsid w:val="00AD1F22"/>
    <w:rsid w:val="00AD2EDC"/>
    <w:rsid w:val="00AD4EBF"/>
    <w:rsid w:val="00AE0794"/>
    <w:rsid w:val="00AE23AA"/>
    <w:rsid w:val="00AE337F"/>
    <w:rsid w:val="00AE3F31"/>
    <w:rsid w:val="00AE5104"/>
    <w:rsid w:val="00AE5F67"/>
    <w:rsid w:val="00AE5FE0"/>
    <w:rsid w:val="00AF0F5F"/>
    <w:rsid w:val="00AF31D4"/>
    <w:rsid w:val="00AF3FC4"/>
    <w:rsid w:val="00AF4E9E"/>
    <w:rsid w:val="00AF6571"/>
    <w:rsid w:val="00B0002A"/>
    <w:rsid w:val="00B0212A"/>
    <w:rsid w:val="00B02BD9"/>
    <w:rsid w:val="00B02FC7"/>
    <w:rsid w:val="00B03150"/>
    <w:rsid w:val="00B035AE"/>
    <w:rsid w:val="00B0426B"/>
    <w:rsid w:val="00B04764"/>
    <w:rsid w:val="00B065B5"/>
    <w:rsid w:val="00B07468"/>
    <w:rsid w:val="00B10CBE"/>
    <w:rsid w:val="00B15922"/>
    <w:rsid w:val="00B211CE"/>
    <w:rsid w:val="00B21310"/>
    <w:rsid w:val="00B219B7"/>
    <w:rsid w:val="00B22B06"/>
    <w:rsid w:val="00B242F3"/>
    <w:rsid w:val="00B2534E"/>
    <w:rsid w:val="00B254A1"/>
    <w:rsid w:val="00B25678"/>
    <w:rsid w:val="00B3086D"/>
    <w:rsid w:val="00B31B94"/>
    <w:rsid w:val="00B348E8"/>
    <w:rsid w:val="00B35AB6"/>
    <w:rsid w:val="00B36ECA"/>
    <w:rsid w:val="00B42254"/>
    <w:rsid w:val="00B4333B"/>
    <w:rsid w:val="00B454F6"/>
    <w:rsid w:val="00B45925"/>
    <w:rsid w:val="00B476BA"/>
    <w:rsid w:val="00B502F7"/>
    <w:rsid w:val="00B52151"/>
    <w:rsid w:val="00B52EAA"/>
    <w:rsid w:val="00B56360"/>
    <w:rsid w:val="00B56375"/>
    <w:rsid w:val="00B56FD0"/>
    <w:rsid w:val="00B570E4"/>
    <w:rsid w:val="00B573EE"/>
    <w:rsid w:val="00B6076E"/>
    <w:rsid w:val="00B626D8"/>
    <w:rsid w:val="00B63309"/>
    <w:rsid w:val="00B639F5"/>
    <w:rsid w:val="00B65259"/>
    <w:rsid w:val="00B67485"/>
    <w:rsid w:val="00B70C21"/>
    <w:rsid w:val="00B74050"/>
    <w:rsid w:val="00B76668"/>
    <w:rsid w:val="00B85505"/>
    <w:rsid w:val="00B91DE6"/>
    <w:rsid w:val="00B93202"/>
    <w:rsid w:val="00B9465C"/>
    <w:rsid w:val="00B94DB8"/>
    <w:rsid w:val="00B9666D"/>
    <w:rsid w:val="00B97CC7"/>
    <w:rsid w:val="00BA15B4"/>
    <w:rsid w:val="00BA1C17"/>
    <w:rsid w:val="00BA2725"/>
    <w:rsid w:val="00BA2D2A"/>
    <w:rsid w:val="00BB42E6"/>
    <w:rsid w:val="00BB628A"/>
    <w:rsid w:val="00BC159D"/>
    <w:rsid w:val="00BC4E00"/>
    <w:rsid w:val="00BC4F0E"/>
    <w:rsid w:val="00BC5826"/>
    <w:rsid w:val="00BC71CE"/>
    <w:rsid w:val="00BC7973"/>
    <w:rsid w:val="00BC7E4F"/>
    <w:rsid w:val="00BD03B9"/>
    <w:rsid w:val="00BD2DF9"/>
    <w:rsid w:val="00BD4045"/>
    <w:rsid w:val="00BD6D47"/>
    <w:rsid w:val="00BD7062"/>
    <w:rsid w:val="00BE057E"/>
    <w:rsid w:val="00BE2F54"/>
    <w:rsid w:val="00BE4452"/>
    <w:rsid w:val="00BE465F"/>
    <w:rsid w:val="00BF0514"/>
    <w:rsid w:val="00BF4F65"/>
    <w:rsid w:val="00C042EA"/>
    <w:rsid w:val="00C04B72"/>
    <w:rsid w:val="00C07552"/>
    <w:rsid w:val="00C1070E"/>
    <w:rsid w:val="00C11417"/>
    <w:rsid w:val="00C12B09"/>
    <w:rsid w:val="00C1752C"/>
    <w:rsid w:val="00C201D2"/>
    <w:rsid w:val="00C217CD"/>
    <w:rsid w:val="00C241C8"/>
    <w:rsid w:val="00C243B2"/>
    <w:rsid w:val="00C25032"/>
    <w:rsid w:val="00C27384"/>
    <w:rsid w:val="00C3182F"/>
    <w:rsid w:val="00C35572"/>
    <w:rsid w:val="00C430F1"/>
    <w:rsid w:val="00C43713"/>
    <w:rsid w:val="00C43F44"/>
    <w:rsid w:val="00C449FC"/>
    <w:rsid w:val="00C4501E"/>
    <w:rsid w:val="00C50ECF"/>
    <w:rsid w:val="00C52315"/>
    <w:rsid w:val="00C55B25"/>
    <w:rsid w:val="00C56BEC"/>
    <w:rsid w:val="00C57499"/>
    <w:rsid w:val="00C57F20"/>
    <w:rsid w:val="00C63E5C"/>
    <w:rsid w:val="00C65D23"/>
    <w:rsid w:val="00C66E5F"/>
    <w:rsid w:val="00C713BE"/>
    <w:rsid w:val="00C73DEC"/>
    <w:rsid w:val="00C747BD"/>
    <w:rsid w:val="00C803F2"/>
    <w:rsid w:val="00C8303B"/>
    <w:rsid w:val="00C83280"/>
    <w:rsid w:val="00C83E26"/>
    <w:rsid w:val="00C846CF"/>
    <w:rsid w:val="00C850F5"/>
    <w:rsid w:val="00C903C4"/>
    <w:rsid w:val="00C90FF6"/>
    <w:rsid w:val="00C911AE"/>
    <w:rsid w:val="00C9205F"/>
    <w:rsid w:val="00C93509"/>
    <w:rsid w:val="00C93570"/>
    <w:rsid w:val="00C96025"/>
    <w:rsid w:val="00CA183B"/>
    <w:rsid w:val="00CA3F71"/>
    <w:rsid w:val="00CA5005"/>
    <w:rsid w:val="00CA5665"/>
    <w:rsid w:val="00CB0522"/>
    <w:rsid w:val="00CB07D4"/>
    <w:rsid w:val="00CB184F"/>
    <w:rsid w:val="00CB2EA8"/>
    <w:rsid w:val="00CB3F4C"/>
    <w:rsid w:val="00CB443C"/>
    <w:rsid w:val="00CB64C8"/>
    <w:rsid w:val="00CC22A0"/>
    <w:rsid w:val="00CC22F2"/>
    <w:rsid w:val="00CC6140"/>
    <w:rsid w:val="00CD12E7"/>
    <w:rsid w:val="00CD4D05"/>
    <w:rsid w:val="00CD5937"/>
    <w:rsid w:val="00CE0526"/>
    <w:rsid w:val="00CE1917"/>
    <w:rsid w:val="00CE3180"/>
    <w:rsid w:val="00CE3213"/>
    <w:rsid w:val="00CE4427"/>
    <w:rsid w:val="00CE66B2"/>
    <w:rsid w:val="00CF0D4D"/>
    <w:rsid w:val="00CF1BF7"/>
    <w:rsid w:val="00CF33B3"/>
    <w:rsid w:val="00CF505B"/>
    <w:rsid w:val="00CF58DC"/>
    <w:rsid w:val="00CF5AD7"/>
    <w:rsid w:val="00CF6AFF"/>
    <w:rsid w:val="00CF72A2"/>
    <w:rsid w:val="00CF7622"/>
    <w:rsid w:val="00CF7A0C"/>
    <w:rsid w:val="00D01B9C"/>
    <w:rsid w:val="00D02CD9"/>
    <w:rsid w:val="00D06330"/>
    <w:rsid w:val="00D0716C"/>
    <w:rsid w:val="00D10AD8"/>
    <w:rsid w:val="00D12383"/>
    <w:rsid w:val="00D12B30"/>
    <w:rsid w:val="00D200B8"/>
    <w:rsid w:val="00D246C9"/>
    <w:rsid w:val="00D24A6A"/>
    <w:rsid w:val="00D27341"/>
    <w:rsid w:val="00D442B3"/>
    <w:rsid w:val="00D461B1"/>
    <w:rsid w:val="00D507B5"/>
    <w:rsid w:val="00D50CC0"/>
    <w:rsid w:val="00D605B4"/>
    <w:rsid w:val="00D619A7"/>
    <w:rsid w:val="00D63E7E"/>
    <w:rsid w:val="00D649ED"/>
    <w:rsid w:val="00D65481"/>
    <w:rsid w:val="00D658FB"/>
    <w:rsid w:val="00D668DD"/>
    <w:rsid w:val="00D7168A"/>
    <w:rsid w:val="00D72790"/>
    <w:rsid w:val="00D72F20"/>
    <w:rsid w:val="00D73C78"/>
    <w:rsid w:val="00D73DBB"/>
    <w:rsid w:val="00D75112"/>
    <w:rsid w:val="00D76328"/>
    <w:rsid w:val="00D827D5"/>
    <w:rsid w:val="00D8579A"/>
    <w:rsid w:val="00D862FD"/>
    <w:rsid w:val="00D865FE"/>
    <w:rsid w:val="00D872D8"/>
    <w:rsid w:val="00D93B2A"/>
    <w:rsid w:val="00D93CB7"/>
    <w:rsid w:val="00D94817"/>
    <w:rsid w:val="00D9591E"/>
    <w:rsid w:val="00D97789"/>
    <w:rsid w:val="00DA4BFD"/>
    <w:rsid w:val="00DB015B"/>
    <w:rsid w:val="00DB2D90"/>
    <w:rsid w:val="00DB3FCA"/>
    <w:rsid w:val="00DB4F2E"/>
    <w:rsid w:val="00DB5273"/>
    <w:rsid w:val="00DC2C31"/>
    <w:rsid w:val="00DC5DAA"/>
    <w:rsid w:val="00DD18F8"/>
    <w:rsid w:val="00DD222D"/>
    <w:rsid w:val="00DD23A8"/>
    <w:rsid w:val="00DD4038"/>
    <w:rsid w:val="00DD439A"/>
    <w:rsid w:val="00DD6CCA"/>
    <w:rsid w:val="00DD6FB8"/>
    <w:rsid w:val="00DD7C7F"/>
    <w:rsid w:val="00DE48A5"/>
    <w:rsid w:val="00DE57DE"/>
    <w:rsid w:val="00DE6D98"/>
    <w:rsid w:val="00DF062E"/>
    <w:rsid w:val="00DF2F54"/>
    <w:rsid w:val="00DF6067"/>
    <w:rsid w:val="00DF70BD"/>
    <w:rsid w:val="00E028F3"/>
    <w:rsid w:val="00E07173"/>
    <w:rsid w:val="00E12202"/>
    <w:rsid w:val="00E12E0F"/>
    <w:rsid w:val="00E15850"/>
    <w:rsid w:val="00E223CB"/>
    <w:rsid w:val="00E24DA5"/>
    <w:rsid w:val="00E2585A"/>
    <w:rsid w:val="00E25E40"/>
    <w:rsid w:val="00E26366"/>
    <w:rsid w:val="00E32EAC"/>
    <w:rsid w:val="00E355B1"/>
    <w:rsid w:val="00E358C7"/>
    <w:rsid w:val="00E359B4"/>
    <w:rsid w:val="00E37727"/>
    <w:rsid w:val="00E41774"/>
    <w:rsid w:val="00E41A7C"/>
    <w:rsid w:val="00E420CF"/>
    <w:rsid w:val="00E424A3"/>
    <w:rsid w:val="00E44AB4"/>
    <w:rsid w:val="00E5203F"/>
    <w:rsid w:val="00E535E1"/>
    <w:rsid w:val="00E53C6C"/>
    <w:rsid w:val="00E57706"/>
    <w:rsid w:val="00E57A8C"/>
    <w:rsid w:val="00E60EB0"/>
    <w:rsid w:val="00E62692"/>
    <w:rsid w:val="00E62DE8"/>
    <w:rsid w:val="00E64E7B"/>
    <w:rsid w:val="00E675E5"/>
    <w:rsid w:val="00E67A0D"/>
    <w:rsid w:val="00E67A50"/>
    <w:rsid w:val="00E70195"/>
    <w:rsid w:val="00E706FA"/>
    <w:rsid w:val="00E7169B"/>
    <w:rsid w:val="00E71BD4"/>
    <w:rsid w:val="00E7352B"/>
    <w:rsid w:val="00E736A9"/>
    <w:rsid w:val="00E76930"/>
    <w:rsid w:val="00E82C27"/>
    <w:rsid w:val="00E83F2F"/>
    <w:rsid w:val="00E901C9"/>
    <w:rsid w:val="00E9211C"/>
    <w:rsid w:val="00E9391C"/>
    <w:rsid w:val="00E961B9"/>
    <w:rsid w:val="00E97FF2"/>
    <w:rsid w:val="00EA15AC"/>
    <w:rsid w:val="00EA178B"/>
    <w:rsid w:val="00EA1A89"/>
    <w:rsid w:val="00EA1CFA"/>
    <w:rsid w:val="00EA2FA8"/>
    <w:rsid w:val="00EB07A7"/>
    <w:rsid w:val="00EB1BE1"/>
    <w:rsid w:val="00EB2632"/>
    <w:rsid w:val="00EB2AA8"/>
    <w:rsid w:val="00EB35BE"/>
    <w:rsid w:val="00EB53B6"/>
    <w:rsid w:val="00EB560D"/>
    <w:rsid w:val="00EC038D"/>
    <w:rsid w:val="00EC17B2"/>
    <w:rsid w:val="00EC5410"/>
    <w:rsid w:val="00EC6483"/>
    <w:rsid w:val="00ED3C70"/>
    <w:rsid w:val="00ED5CD3"/>
    <w:rsid w:val="00ED7458"/>
    <w:rsid w:val="00EE1984"/>
    <w:rsid w:val="00EE424D"/>
    <w:rsid w:val="00EE4364"/>
    <w:rsid w:val="00EE4594"/>
    <w:rsid w:val="00EE4EB3"/>
    <w:rsid w:val="00EE75B9"/>
    <w:rsid w:val="00EF04FD"/>
    <w:rsid w:val="00EF1AAB"/>
    <w:rsid w:val="00EF2625"/>
    <w:rsid w:val="00EF2E7B"/>
    <w:rsid w:val="00F01137"/>
    <w:rsid w:val="00F028A7"/>
    <w:rsid w:val="00F02FB6"/>
    <w:rsid w:val="00F041AD"/>
    <w:rsid w:val="00F04E8B"/>
    <w:rsid w:val="00F10BC5"/>
    <w:rsid w:val="00F149B4"/>
    <w:rsid w:val="00F20DA9"/>
    <w:rsid w:val="00F225F1"/>
    <w:rsid w:val="00F23DD8"/>
    <w:rsid w:val="00F24C71"/>
    <w:rsid w:val="00F330BF"/>
    <w:rsid w:val="00F34EDA"/>
    <w:rsid w:val="00F34F88"/>
    <w:rsid w:val="00F37447"/>
    <w:rsid w:val="00F37AF3"/>
    <w:rsid w:val="00F37E08"/>
    <w:rsid w:val="00F4194F"/>
    <w:rsid w:val="00F42733"/>
    <w:rsid w:val="00F4684A"/>
    <w:rsid w:val="00F51F84"/>
    <w:rsid w:val="00F53E98"/>
    <w:rsid w:val="00F56322"/>
    <w:rsid w:val="00F56A43"/>
    <w:rsid w:val="00F62383"/>
    <w:rsid w:val="00F643DC"/>
    <w:rsid w:val="00F64D40"/>
    <w:rsid w:val="00F6534C"/>
    <w:rsid w:val="00F70DD0"/>
    <w:rsid w:val="00F70F8F"/>
    <w:rsid w:val="00F7135D"/>
    <w:rsid w:val="00F73B3E"/>
    <w:rsid w:val="00F75C7E"/>
    <w:rsid w:val="00F7747D"/>
    <w:rsid w:val="00F90BCF"/>
    <w:rsid w:val="00F921D4"/>
    <w:rsid w:val="00F95676"/>
    <w:rsid w:val="00F97F20"/>
    <w:rsid w:val="00F97FD3"/>
    <w:rsid w:val="00FA2018"/>
    <w:rsid w:val="00FA2651"/>
    <w:rsid w:val="00FA4776"/>
    <w:rsid w:val="00FA75DF"/>
    <w:rsid w:val="00FB06C1"/>
    <w:rsid w:val="00FB19A7"/>
    <w:rsid w:val="00FB1D33"/>
    <w:rsid w:val="00FB1FD0"/>
    <w:rsid w:val="00FB60E4"/>
    <w:rsid w:val="00FC0B54"/>
    <w:rsid w:val="00FC4406"/>
    <w:rsid w:val="00FC44C2"/>
    <w:rsid w:val="00FC4900"/>
    <w:rsid w:val="00FC5E6C"/>
    <w:rsid w:val="00FC6785"/>
    <w:rsid w:val="00FC7B8A"/>
    <w:rsid w:val="00FD1B6A"/>
    <w:rsid w:val="00FD30C3"/>
    <w:rsid w:val="00FD3CBD"/>
    <w:rsid w:val="00FD4265"/>
    <w:rsid w:val="00FD53F6"/>
    <w:rsid w:val="00FD7215"/>
    <w:rsid w:val="00FD7C7C"/>
    <w:rsid w:val="00FE23E8"/>
    <w:rsid w:val="00FE3B42"/>
    <w:rsid w:val="00FE4D20"/>
    <w:rsid w:val="00FE59C5"/>
    <w:rsid w:val="00FF0F74"/>
    <w:rsid w:val="00FF2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9BFEB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36DC"/>
    <w:pPr>
      <w:spacing w:line="480" w:lineRule="auto"/>
      <w:jc w:val="both"/>
    </w:pPr>
    <w:rPr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ED5CD3"/>
    <w:pPr>
      <w:spacing w:after="0" w:line="240" w:lineRule="auto"/>
      <w:jc w:val="left"/>
    </w:pPr>
    <w:rPr>
      <w:rFonts w:ascii="Calibri" w:hAnsi="Calibri"/>
      <w:sz w:val="22"/>
      <w:szCs w:val="21"/>
      <w:lang w:val="sv-SE"/>
    </w:rPr>
  </w:style>
  <w:style w:type="character" w:customStyle="1" w:styleId="PlainTextChar">
    <w:name w:val="Plain Text Char"/>
    <w:basedOn w:val="DefaultParagraphFont"/>
    <w:link w:val="PlainText"/>
    <w:uiPriority w:val="99"/>
    <w:rsid w:val="00ED5CD3"/>
    <w:rPr>
      <w:rFonts w:ascii="Calibri" w:hAnsi="Calibri"/>
      <w:szCs w:val="21"/>
    </w:rPr>
  </w:style>
  <w:style w:type="table" w:styleId="TableGrid">
    <w:name w:val="Table Grid"/>
    <w:basedOn w:val="TableNormal"/>
    <w:uiPriority w:val="59"/>
    <w:rsid w:val="00ED5CD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D5C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5CD3"/>
    <w:rPr>
      <w:rFonts w:ascii="Tahoma" w:hAnsi="Tahoma" w:cs="Tahoma"/>
      <w:sz w:val="16"/>
      <w:szCs w:val="16"/>
      <w:lang w:val="en-US"/>
    </w:rPr>
  </w:style>
  <w:style w:type="character" w:styleId="Emphasis">
    <w:name w:val="Emphasis"/>
    <w:basedOn w:val="DefaultParagraphFont"/>
    <w:uiPriority w:val="20"/>
    <w:qFormat/>
    <w:rsid w:val="001E7439"/>
    <w:rPr>
      <w:i/>
      <w:iCs/>
    </w:rPr>
  </w:style>
  <w:style w:type="table" w:customStyle="1" w:styleId="GridTableLight">
    <w:name w:val="Grid Table Light"/>
    <w:basedOn w:val="TableNormal"/>
    <w:uiPriority w:val="40"/>
    <w:rsid w:val="009A2202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5">
    <w:name w:val="Plain Table 5"/>
    <w:basedOn w:val="TableNormal"/>
    <w:uiPriority w:val="45"/>
    <w:rsid w:val="0047345A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921D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21D4"/>
    <w:pPr>
      <w:spacing w:line="240" w:lineRule="auto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21D4"/>
    <w:rPr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21D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21D4"/>
    <w:rPr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6555BD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FD7C7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7C7C"/>
    <w:rPr>
      <w:sz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FD7C7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36DC"/>
    <w:pPr>
      <w:spacing w:line="480" w:lineRule="auto"/>
      <w:jc w:val="both"/>
    </w:pPr>
    <w:rPr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ED5CD3"/>
    <w:pPr>
      <w:spacing w:after="0" w:line="240" w:lineRule="auto"/>
      <w:jc w:val="left"/>
    </w:pPr>
    <w:rPr>
      <w:rFonts w:ascii="Calibri" w:hAnsi="Calibri"/>
      <w:sz w:val="22"/>
      <w:szCs w:val="21"/>
      <w:lang w:val="sv-SE"/>
    </w:rPr>
  </w:style>
  <w:style w:type="character" w:customStyle="1" w:styleId="PlainTextChar">
    <w:name w:val="Plain Text Char"/>
    <w:basedOn w:val="DefaultParagraphFont"/>
    <w:link w:val="PlainText"/>
    <w:uiPriority w:val="99"/>
    <w:rsid w:val="00ED5CD3"/>
    <w:rPr>
      <w:rFonts w:ascii="Calibri" w:hAnsi="Calibri"/>
      <w:szCs w:val="21"/>
    </w:rPr>
  </w:style>
  <w:style w:type="table" w:styleId="TableGrid">
    <w:name w:val="Table Grid"/>
    <w:basedOn w:val="TableNormal"/>
    <w:uiPriority w:val="59"/>
    <w:rsid w:val="00ED5CD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D5C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5CD3"/>
    <w:rPr>
      <w:rFonts w:ascii="Tahoma" w:hAnsi="Tahoma" w:cs="Tahoma"/>
      <w:sz w:val="16"/>
      <w:szCs w:val="16"/>
      <w:lang w:val="en-US"/>
    </w:rPr>
  </w:style>
  <w:style w:type="character" w:styleId="Emphasis">
    <w:name w:val="Emphasis"/>
    <w:basedOn w:val="DefaultParagraphFont"/>
    <w:uiPriority w:val="20"/>
    <w:qFormat/>
    <w:rsid w:val="001E7439"/>
    <w:rPr>
      <w:i/>
      <w:iCs/>
    </w:rPr>
  </w:style>
  <w:style w:type="table" w:customStyle="1" w:styleId="GridTableLight">
    <w:name w:val="Grid Table Light"/>
    <w:basedOn w:val="TableNormal"/>
    <w:uiPriority w:val="40"/>
    <w:rsid w:val="009A2202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5">
    <w:name w:val="Plain Table 5"/>
    <w:basedOn w:val="TableNormal"/>
    <w:uiPriority w:val="45"/>
    <w:rsid w:val="0047345A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921D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21D4"/>
    <w:pPr>
      <w:spacing w:line="240" w:lineRule="auto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21D4"/>
    <w:rPr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21D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21D4"/>
    <w:rPr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6555BD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FD7C7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7C7C"/>
    <w:rPr>
      <w:sz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FD7C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171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49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1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5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EF771B-F1CA-4325-A376-044889B6F1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87</Words>
  <Characters>6200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na Stantic</dc:creator>
  <cp:lastModifiedBy>MC_DD4</cp:lastModifiedBy>
  <cp:revision>2</cp:revision>
  <cp:lastPrinted>2017-06-29T08:42:00Z</cp:lastPrinted>
  <dcterms:created xsi:type="dcterms:W3CDTF">2018-03-23T13:41:00Z</dcterms:created>
  <dcterms:modified xsi:type="dcterms:W3CDTF">2018-03-23T13:41:00Z</dcterms:modified>
</cp:coreProperties>
</file>